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7284DAD4" w:rsidR="00817DD6" w:rsidRPr="00B2699F" w:rsidRDefault="00B2699F" w:rsidP="0001436A">
      <w:pPr>
        <w:pStyle w:val="Ttulo"/>
        <w:rPr>
          <w:lang w:val="en-GB"/>
        </w:rPr>
      </w:pPr>
      <w:r w:rsidRPr="00B2699F">
        <w:rPr>
          <w:lang w:val="en-GB"/>
        </w:rPr>
        <w:t>Relationship of Gaming Disorder with parenting based on low affection-communication and personality trait of neuroticism in adolescents</w:t>
      </w:r>
    </w:p>
    <w:p w14:paraId="7AE94427" w14:textId="77777777" w:rsidR="00B2699F" w:rsidRPr="00B2699F" w:rsidRDefault="00B2699F" w:rsidP="00994A3D">
      <w:pPr>
        <w:spacing w:before="240" w:after="0"/>
        <w:rPr>
          <w:rFonts w:cs="Times New Roman"/>
          <w:b/>
          <w:szCs w:val="24"/>
          <w:lang w:val="es-ES"/>
        </w:rPr>
      </w:pPr>
      <w:r w:rsidRPr="00B2699F">
        <w:rPr>
          <w:rFonts w:cs="Times New Roman"/>
          <w:b/>
          <w:szCs w:val="24"/>
          <w:lang w:val="es-ES"/>
        </w:rPr>
        <w:t>Francesc Rodríguez-Ruiz*, María Isabel Marí-Sanmillán, Ana Benito, Francisca Castellano-García, Marta Sánchez-Llorens, Isabel Almodóvar-Fernández, Gonzalo Haro</w:t>
      </w:r>
    </w:p>
    <w:p w14:paraId="35344296" w14:textId="2595B7F4" w:rsidR="00B2699F" w:rsidRPr="00B2699F" w:rsidRDefault="00B2699F" w:rsidP="00B2699F">
      <w:pPr>
        <w:spacing w:before="240" w:after="0"/>
        <w:rPr>
          <w:rFonts w:cs="Times New Roman"/>
          <w:lang w:val="es-ES"/>
        </w:rPr>
      </w:pPr>
      <w:r w:rsidRPr="00B2699F">
        <w:rPr>
          <w:rFonts w:cs="Times New Roman"/>
          <w:b/>
          <w:lang w:val="es-ES"/>
        </w:rPr>
        <w:t xml:space="preserve">* Correspondence: </w:t>
      </w:r>
      <w:r w:rsidRPr="00B2699F">
        <w:rPr>
          <w:rFonts w:cs="Times New Roman"/>
          <w:szCs w:val="24"/>
          <w:lang w:val="es-ES"/>
        </w:rPr>
        <w:t>Francesc Rodríguez-Ruiz franfranf14@gmail.com</w:t>
      </w:r>
    </w:p>
    <w:p w14:paraId="59F01B00" w14:textId="77777777" w:rsidR="00B2699F" w:rsidRPr="00276993" w:rsidRDefault="00B2699F">
      <w:pPr>
        <w:spacing w:before="0" w:after="200" w:line="276" w:lineRule="auto"/>
        <w:rPr>
          <w:rFonts w:eastAsia="Calibri" w:cs="Times New Roman"/>
          <w:b/>
          <w:bCs/>
          <w:sz w:val="22"/>
          <w:lang w:val="es-ES"/>
        </w:rPr>
      </w:pPr>
      <w:r w:rsidRPr="00276993">
        <w:rPr>
          <w:rFonts w:eastAsia="Calibri" w:cs="Times New Roman"/>
          <w:b/>
          <w:bCs/>
          <w:sz w:val="22"/>
          <w:lang w:val="es-ES"/>
        </w:rPr>
        <w:br w:type="page"/>
      </w:r>
    </w:p>
    <w:p w14:paraId="1B586579" w14:textId="77777777" w:rsidR="00F23DE3" w:rsidRPr="0087650E" w:rsidRDefault="00F23DE3" w:rsidP="00F23DE3">
      <w:pPr>
        <w:jc w:val="both"/>
        <w:rPr>
          <w:rFonts w:eastAsia="Calibri" w:cs="Times New Roman"/>
          <w:sz w:val="22"/>
        </w:rPr>
      </w:pPr>
      <w:r w:rsidRPr="00476253">
        <w:rPr>
          <w:rFonts w:eastAsia="Calibri" w:cs="Times New Roman"/>
          <w:b/>
          <w:bCs/>
          <w:sz w:val="22"/>
        </w:rPr>
        <w:lastRenderedPageBreak/>
        <w:t>SUPPLEMENTARY TABLE 1 |</w:t>
      </w:r>
      <w:r w:rsidRPr="00476253">
        <w:rPr>
          <w:rFonts w:eastAsia="Calibri" w:cs="Times New Roman"/>
          <w:sz w:val="22"/>
        </w:rPr>
        <w:t xml:space="preserve"> </w:t>
      </w:r>
      <w:r w:rsidRPr="00D33F01">
        <w:rPr>
          <w:rFonts w:eastAsia="Calibri" w:cs="Times New Roman"/>
          <w:sz w:val="22"/>
        </w:rPr>
        <w:t xml:space="preserve">Descriptive statistics of </w:t>
      </w:r>
      <w:r w:rsidRPr="0087650E">
        <w:rPr>
          <w:rFonts w:eastAsia="Calibri" w:cs="Times New Roman"/>
          <w:sz w:val="22"/>
        </w:rPr>
        <w:t xml:space="preserve">behavior and </w:t>
      </w:r>
      <w:r w:rsidRPr="0087650E">
        <w:rPr>
          <w:rFonts w:cs="Times New Roman"/>
          <w:sz w:val="22"/>
        </w:rPr>
        <w:t xml:space="preserve">psychopathology </w:t>
      </w:r>
      <w:r w:rsidRPr="00D33F01">
        <w:rPr>
          <w:rFonts w:eastAsia="Calibri" w:cs="Times New Roman"/>
          <w:sz w:val="22"/>
        </w:rPr>
        <w:t xml:space="preserve">of the overall sample and by the no addiction, Excessive Gaming, Gaming Disorder, and Substance Use Disorder </w:t>
      </w:r>
      <w:r w:rsidRPr="00D33F01">
        <w:rPr>
          <w:rFonts w:cs="Times New Roman"/>
          <w:sz w:val="22"/>
        </w:rPr>
        <w:t>groups</w:t>
      </w:r>
      <w:r w:rsidRPr="00D33F01">
        <w:rPr>
          <w:rFonts w:eastAsia="Calibri" w:cs="Times New Roman"/>
          <w:sz w:val="22"/>
        </w:rPr>
        <w:t>. Differences between variables were tested by ANOVA.</w:t>
      </w:r>
    </w:p>
    <w:tbl>
      <w:tblPr>
        <w:tblStyle w:val="Tablaconcuadrcula"/>
        <w:tblW w:w="9767" w:type="dxa"/>
        <w:tblLook w:val="04A0" w:firstRow="1" w:lastRow="0" w:firstColumn="1" w:lastColumn="0" w:noHBand="0" w:noVBand="1"/>
      </w:tblPr>
      <w:tblGrid>
        <w:gridCol w:w="1994"/>
        <w:gridCol w:w="957"/>
        <w:gridCol w:w="841"/>
        <w:gridCol w:w="842"/>
        <w:gridCol w:w="841"/>
        <w:gridCol w:w="842"/>
        <w:gridCol w:w="2183"/>
        <w:gridCol w:w="1267"/>
      </w:tblGrid>
      <w:tr w:rsidR="00F23DE3" w:rsidRPr="00982261" w14:paraId="5DF836C2" w14:textId="77777777" w:rsidTr="0087650E">
        <w:tc>
          <w:tcPr>
            <w:tcW w:w="1994" w:type="dxa"/>
            <w:vAlign w:val="center"/>
          </w:tcPr>
          <w:p w14:paraId="2939A00F" w14:textId="77777777" w:rsidR="00F23DE3" w:rsidRPr="00E34F9C" w:rsidRDefault="00F23DE3" w:rsidP="0087650E">
            <w:pPr>
              <w:spacing w:before="0" w:after="0"/>
              <w:ind w:right="658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57" w:type="dxa"/>
            <w:vAlign w:val="center"/>
          </w:tcPr>
          <w:p w14:paraId="22BE35C5" w14:textId="77777777" w:rsidR="00F23DE3" w:rsidRPr="00E34F9C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34F9C">
              <w:rPr>
                <w:rFonts w:eastAsia="Calibri" w:cs="Times New Roman"/>
                <w:sz w:val="20"/>
                <w:szCs w:val="20"/>
              </w:rPr>
              <w:t>Total</w:t>
            </w:r>
          </w:p>
          <w:p w14:paraId="762183A1" w14:textId="77777777" w:rsidR="00F23DE3" w:rsidRPr="00E34F9C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34F9C">
              <w:rPr>
                <w:rFonts w:eastAsia="Calibri" w:cs="Times New Roman"/>
                <w:sz w:val="20"/>
                <w:szCs w:val="20"/>
              </w:rPr>
              <w:t>n = 397</w:t>
            </w:r>
          </w:p>
          <w:p w14:paraId="7EC3B91C" w14:textId="77777777" w:rsidR="00F23DE3" w:rsidRPr="00E34F9C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34F9C">
              <w:rPr>
                <w:rFonts w:eastAsia="Calibri" w:cs="Times New Roman"/>
                <w:sz w:val="20"/>
                <w:szCs w:val="20"/>
              </w:rPr>
              <w:t>M (SD)</w:t>
            </w:r>
          </w:p>
        </w:tc>
        <w:tc>
          <w:tcPr>
            <w:tcW w:w="841" w:type="dxa"/>
            <w:vAlign w:val="center"/>
          </w:tcPr>
          <w:p w14:paraId="35A170AB" w14:textId="77777777" w:rsidR="00F23DE3" w:rsidRPr="00E34F9C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34F9C">
              <w:rPr>
                <w:rFonts w:eastAsia="Calibri" w:cs="Times New Roman"/>
                <w:sz w:val="20"/>
                <w:szCs w:val="20"/>
              </w:rPr>
              <w:t>NA</w:t>
            </w:r>
          </w:p>
          <w:p w14:paraId="0D6C0F97" w14:textId="77777777" w:rsidR="00F23DE3" w:rsidRPr="00E34F9C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34F9C">
              <w:rPr>
                <w:rFonts w:eastAsia="Calibri" w:cs="Times New Roman"/>
                <w:sz w:val="20"/>
                <w:szCs w:val="20"/>
              </w:rPr>
              <w:t>n = 171</w:t>
            </w:r>
          </w:p>
          <w:p w14:paraId="059EC191" w14:textId="77777777" w:rsidR="00F23DE3" w:rsidRPr="00E34F9C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34F9C">
              <w:rPr>
                <w:rFonts w:eastAsia="Calibri" w:cs="Times New Roman"/>
                <w:sz w:val="20"/>
                <w:szCs w:val="20"/>
              </w:rPr>
              <w:t>M (SD)</w:t>
            </w:r>
          </w:p>
        </w:tc>
        <w:tc>
          <w:tcPr>
            <w:tcW w:w="842" w:type="dxa"/>
            <w:vAlign w:val="center"/>
          </w:tcPr>
          <w:p w14:paraId="36748382" w14:textId="77777777" w:rsidR="00F23DE3" w:rsidRPr="00E34F9C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34F9C">
              <w:rPr>
                <w:rFonts w:eastAsia="Calibri" w:cs="Times New Roman"/>
                <w:sz w:val="20"/>
                <w:szCs w:val="20"/>
              </w:rPr>
              <w:t>EG</w:t>
            </w:r>
          </w:p>
          <w:p w14:paraId="2EE5F608" w14:textId="77777777" w:rsidR="00F23DE3" w:rsidRPr="00E34F9C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34F9C">
              <w:rPr>
                <w:rFonts w:eastAsia="Calibri" w:cs="Times New Roman"/>
                <w:sz w:val="20"/>
                <w:szCs w:val="20"/>
              </w:rPr>
              <w:t>n = 47</w:t>
            </w:r>
          </w:p>
          <w:p w14:paraId="471C68A6" w14:textId="77777777" w:rsidR="00F23DE3" w:rsidRPr="00E34F9C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34F9C">
              <w:rPr>
                <w:rFonts w:eastAsia="Calibri" w:cs="Times New Roman"/>
                <w:sz w:val="20"/>
                <w:szCs w:val="20"/>
              </w:rPr>
              <w:t>M (SD)</w:t>
            </w:r>
          </w:p>
        </w:tc>
        <w:tc>
          <w:tcPr>
            <w:tcW w:w="841" w:type="dxa"/>
            <w:vAlign w:val="center"/>
          </w:tcPr>
          <w:p w14:paraId="27E776AE" w14:textId="77777777" w:rsidR="00F23DE3" w:rsidRPr="00E34F9C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34F9C">
              <w:rPr>
                <w:rFonts w:eastAsia="Calibri" w:cs="Times New Roman"/>
                <w:sz w:val="20"/>
                <w:szCs w:val="20"/>
              </w:rPr>
              <w:t>GD</w:t>
            </w:r>
          </w:p>
          <w:p w14:paraId="75C0CAE6" w14:textId="77777777" w:rsidR="00F23DE3" w:rsidRPr="00E34F9C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34F9C">
              <w:rPr>
                <w:rFonts w:eastAsia="Calibri" w:cs="Times New Roman"/>
                <w:sz w:val="20"/>
                <w:szCs w:val="20"/>
              </w:rPr>
              <w:t>n = 27</w:t>
            </w:r>
          </w:p>
          <w:p w14:paraId="0034C3A8" w14:textId="77777777" w:rsidR="00F23DE3" w:rsidRPr="00E34F9C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34F9C">
              <w:rPr>
                <w:rFonts w:eastAsia="Calibri" w:cs="Times New Roman"/>
                <w:sz w:val="20"/>
                <w:szCs w:val="20"/>
              </w:rPr>
              <w:t>M (SD)</w:t>
            </w:r>
          </w:p>
        </w:tc>
        <w:tc>
          <w:tcPr>
            <w:tcW w:w="842" w:type="dxa"/>
            <w:vAlign w:val="center"/>
          </w:tcPr>
          <w:p w14:paraId="0342BF4E" w14:textId="77777777" w:rsidR="00F23DE3" w:rsidRPr="00E34F9C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34F9C">
              <w:rPr>
                <w:rFonts w:eastAsia="Calibri" w:cs="Times New Roman"/>
                <w:sz w:val="20"/>
                <w:szCs w:val="20"/>
              </w:rPr>
              <w:t>SUD</w:t>
            </w:r>
          </w:p>
          <w:p w14:paraId="32B1BA73" w14:textId="77777777" w:rsidR="00F23DE3" w:rsidRPr="00E34F9C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34F9C">
              <w:rPr>
                <w:rFonts w:eastAsia="Calibri" w:cs="Times New Roman"/>
                <w:sz w:val="20"/>
                <w:szCs w:val="20"/>
              </w:rPr>
              <w:t>n = 37</w:t>
            </w:r>
          </w:p>
          <w:p w14:paraId="674AAEF2" w14:textId="77777777" w:rsidR="00F23DE3" w:rsidRPr="00E34F9C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34F9C">
              <w:rPr>
                <w:rFonts w:eastAsia="Calibri" w:cs="Times New Roman"/>
                <w:sz w:val="20"/>
                <w:szCs w:val="20"/>
              </w:rPr>
              <w:t>M (SD)</w:t>
            </w:r>
          </w:p>
        </w:tc>
        <w:tc>
          <w:tcPr>
            <w:tcW w:w="2183" w:type="dxa"/>
            <w:vAlign w:val="center"/>
          </w:tcPr>
          <w:p w14:paraId="37266A6B" w14:textId="77777777" w:rsidR="00F23DE3" w:rsidRPr="00E34F9C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34F9C">
              <w:rPr>
                <w:rFonts w:eastAsia="Calibri" w:cs="Times New Roman"/>
                <w:sz w:val="20"/>
                <w:szCs w:val="20"/>
              </w:rPr>
              <w:t>F (P); ES</w:t>
            </w:r>
          </w:p>
          <w:p w14:paraId="57CD6DA0" w14:textId="77777777" w:rsidR="00F23DE3" w:rsidRPr="00E34F9C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34F9C">
              <w:rPr>
                <w:rFonts w:eastAsia="Calibri" w:cs="Times New Roman"/>
                <w:sz w:val="20"/>
                <w:szCs w:val="20"/>
              </w:rPr>
              <w:t>Post-hoc: (P)</w:t>
            </w:r>
          </w:p>
        </w:tc>
        <w:tc>
          <w:tcPr>
            <w:tcW w:w="1267" w:type="dxa"/>
            <w:vAlign w:val="center"/>
          </w:tcPr>
          <w:p w14:paraId="7EF37C65" w14:textId="77777777" w:rsidR="00F23DE3" w:rsidRPr="00E34F9C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EFFECT SIZE</w:t>
            </w:r>
          </w:p>
        </w:tc>
      </w:tr>
      <w:tr w:rsidR="00F23DE3" w:rsidRPr="00982261" w14:paraId="55635DA7" w14:textId="77777777" w:rsidTr="0087650E">
        <w:tc>
          <w:tcPr>
            <w:tcW w:w="1994" w:type="dxa"/>
            <w:shd w:val="clear" w:color="auto" w:fill="auto"/>
            <w:vAlign w:val="center"/>
          </w:tcPr>
          <w:p w14:paraId="1659AB49" w14:textId="77777777" w:rsidR="00F23DE3" w:rsidRPr="00055C9A" w:rsidRDefault="00F23DE3" w:rsidP="0087650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55C9A">
              <w:rPr>
                <w:rFonts w:eastAsia="Calibri" w:cs="Times New Roman"/>
                <w:color w:val="000000"/>
                <w:sz w:val="20"/>
                <w:szCs w:val="20"/>
              </w:rPr>
              <w:t>Negative attitude toward school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090CDE33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0.96 (10.97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4DB4F35D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7.90 (9.70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31E91067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8.96 (9.38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5526FC2F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6.52 (10.83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53A57CD3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6.30 (11.45)</w:t>
            </w:r>
          </w:p>
        </w:tc>
        <w:tc>
          <w:tcPr>
            <w:tcW w:w="2183" w:type="dxa"/>
            <w:shd w:val="clear" w:color="auto" w:fill="auto"/>
            <w:vAlign w:val="center"/>
          </w:tcPr>
          <w:p w14:paraId="0EB29E1F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11.37 (&lt; 0.001)</w:t>
            </w:r>
            <w:r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; 0.11</w:t>
            </w:r>
          </w:p>
          <w:p w14:paraId="7568BB37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&lt; 0.001 (NA &lt; GD)</w:t>
            </w:r>
          </w:p>
          <w:p w14:paraId="4DE31069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&lt; 0.001 (NA &lt; SUD)</w:t>
            </w:r>
          </w:p>
          <w:p w14:paraId="1AF9677C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0.011 (EG &lt; GD)</w:t>
            </w:r>
          </w:p>
          <w:p w14:paraId="6D03C3A1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</w:rPr>
              <w:t>0.006 (EG &lt; SUD)</w:t>
            </w:r>
          </w:p>
        </w:tc>
        <w:tc>
          <w:tcPr>
            <w:tcW w:w="1267" w:type="dxa"/>
            <w:vAlign w:val="center"/>
          </w:tcPr>
          <w:p w14:paraId="4474F18C" w14:textId="77777777" w:rsidR="00F23DE3" w:rsidRPr="0087650E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s-ES"/>
              </w:rPr>
            </w:pPr>
            <w:r w:rsidRPr="0087650E">
              <w:rPr>
                <w:rFonts w:eastAsia="Calibri" w:cs="Times New Roman"/>
                <w:sz w:val="20"/>
                <w:szCs w:val="20"/>
                <w:lang w:val="es-ES"/>
              </w:rPr>
              <w:t>0.11</w:t>
            </w:r>
          </w:p>
        </w:tc>
      </w:tr>
      <w:tr w:rsidR="00F23DE3" w:rsidRPr="00CB5210" w14:paraId="68D74772" w14:textId="77777777" w:rsidTr="0087650E">
        <w:tc>
          <w:tcPr>
            <w:tcW w:w="1994" w:type="dxa"/>
            <w:shd w:val="clear" w:color="auto" w:fill="auto"/>
            <w:vAlign w:val="center"/>
          </w:tcPr>
          <w:p w14:paraId="600CA8AE" w14:textId="77777777" w:rsidR="00F23DE3" w:rsidRPr="00055C9A" w:rsidRDefault="00F23DE3" w:rsidP="0087650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55C9A">
              <w:rPr>
                <w:rFonts w:eastAsia="Calibri" w:cs="Times New Roman"/>
                <w:color w:val="000000"/>
                <w:sz w:val="20"/>
                <w:szCs w:val="20"/>
              </w:rPr>
              <w:t>Negative attitude toward teachers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60B01352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7.55 (10.08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5DE21125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4.92 (8.77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44B8A8E9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7.39 (10.16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7B34BEC5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3.19 (11.17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31877A63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4.05 (10.97)</w:t>
            </w:r>
          </w:p>
        </w:tc>
        <w:tc>
          <w:tcPr>
            <w:tcW w:w="2183" w:type="dxa"/>
            <w:shd w:val="clear" w:color="auto" w:fill="auto"/>
            <w:vAlign w:val="center"/>
          </w:tcPr>
          <w:p w14:paraId="356EF451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13.07 (&lt; 0.001)</w:t>
            </w:r>
            <w:r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; 0.12</w:t>
            </w:r>
          </w:p>
          <w:p w14:paraId="7C9FA4C8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0.005 (NA &lt; GD)</w:t>
            </w:r>
          </w:p>
          <w:p w14:paraId="1381994D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&lt; 0.001 (NA &lt; SUD)</w:t>
            </w:r>
          </w:p>
          <w:p w14:paraId="6DE2D033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0.029 (EG &lt; SUD)</w:t>
            </w:r>
          </w:p>
        </w:tc>
        <w:tc>
          <w:tcPr>
            <w:tcW w:w="1267" w:type="dxa"/>
            <w:vAlign w:val="center"/>
          </w:tcPr>
          <w:p w14:paraId="315A1B55" w14:textId="77777777" w:rsidR="00F23DE3" w:rsidRPr="0087650E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s-ES"/>
              </w:rPr>
            </w:pPr>
            <w:r>
              <w:rPr>
                <w:rFonts w:eastAsia="Calibri" w:cs="Times New Roman"/>
                <w:sz w:val="20"/>
                <w:szCs w:val="20"/>
                <w:lang w:val="es-ES"/>
              </w:rPr>
              <w:t>0.10</w:t>
            </w:r>
          </w:p>
        </w:tc>
      </w:tr>
      <w:tr w:rsidR="00F23DE3" w:rsidRPr="00982261" w14:paraId="57FAAF57" w14:textId="77777777" w:rsidTr="0087650E">
        <w:tc>
          <w:tcPr>
            <w:tcW w:w="1994" w:type="dxa"/>
            <w:shd w:val="clear" w:color="auto" w:fill="auto"/>
            <w:vAlign w:val="center"/>
          </w:tcPr>
          <w:p w14:paraId="25DCC9C4" w14:textId="77777777" w:rsidR="00F23DE3" w:rsidRPr="00055C9A" w:rsidRDefault="00F23DE3" w:rsidP="0087650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55C9A">
              <w:rPr>
                <w:rFonts w:eastAsia="Calibri" w:cs="Times New Roman"/>
                <w:color w:val="000000"/>
                <w:sz w:val="20"/>
                <w:szCs w:val="20"/>
              </w:rPr>
              <w:t>Sensation Seeking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22352684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9.06 (10.50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6C136646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6.73 (9.48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3F4780D8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7.26 (11.06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3526AA39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7.67 (10.54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275D18B0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5.57 (9.95)</w:t>
            </w:r>
          </w:p>
        </w:tc>
        <w:tc>
          <w:tcPr>
            <w:tcW w:w="2183" w:type="dxa"/>
            <w:shd w:val="clear" w:color="auto" w:fill="auto"/>
            <w:vAlign w:val="center"/>
          </w:tcPr>
          <w:p w14:paraId="3988D275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</w:rPr>
              <w:t>8.20 (&lt; 0.001</w:t>
            </w: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)</w:t>
            </w:r>
            <w:r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; 0.08</w:t>
            </w:r>
          </w:p>
          <w:p w14:paraId="50FEA706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</w:rPr>
              <w:t>&lt; 0.001 (NA &lt; SUD)</w:t>
            </w:r>
          </w:p>
          <w:p w14:paraId="545A66D2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</w:rPr>
              <w:t>0.001 (EG &lt; SUD)</w:t>
            </w:r>
          </w:p>
          <w:p w14:paraId="2B2777BB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</w:rPr>
              <w:t>0.010 (GD &lt; SUD)</w:t>
            </w:r>
          </w:p>
        </w:tc>
        <w:tc>
          <w:tcPr>
            <w:tcW w:w="1267" w:type="dxa"/>
            <w:vAlign w:val="center"/>
          </w:tcPr>
          <w:p w14:paraId="24291AED" w14:textId="77777777" w:rsidR="00F23DE3" w:rsidRPr="0087650E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5</w:t>
            </w:r>
          </w:p>
        </w:tc>
      </w:tr>
      <w:tr w:rsidR="00F23DE3" w:rsidRPr="00982261" w14:paraId="264ED149" w14:textId="77777777" w:rsidTr="0087650E">
        <w:tc>
          <w:tcPr>
            <w:tcW w:w="1994" w:type="dxa"/>
            <w:shd w:val="clear" w:color="auto" w:fill="auto"/>
            <w:vAlign w:val="center"/>
          </w:tcPr>
          <w:p w14:paraId="4725941E" w14:textId="77777777" w:rsidR="00F23DE3" w:rsidRPr="00055C9A" w:rsidRDefault="00F23DE3" w:rsidP="0087650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55C9A">
              <w:rPr>
                <w:rFonts w:eastAsia="Calibri" w:cs="Times New Roman"/>
                <w:color w:val="000000"/>
                <w:sz w:val="20"/>
                <w:szCs w:val="20"/>
              </w:rPr>
              <w:t>Atypicality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07B011E0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8.50 (9.74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08AA8317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5.70 (8.23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1073AC20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6.39 (7.55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409F05E4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9.85 (8.71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2FB1D37F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6.03 (9.51)</w:t>
            </w:r>
          </w:p>
        </w:tc>
        <w:tc>
          <w:tcPr>
            <w:tcW w:w="2183" w:type="dxa"/>
            <w:shd w:val="clear" w:color="auto" w:fill="auto"/>
            <w:vAlign w:val="center"/>
          </w:tcPr>
          <w:p w14:paraId="540B768B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</w:rPr>
              <w:t>16.48 (&lt; 0.001</w:t>
            </w: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)</w:t>
            </w:r>
            <w:r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; 0.15</w:t>
            </w:r>
          </w:p>
          <w:p w14:paraId="56CF904E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</w:rPr>
              <w:t>&lt; 0.001 (NA &lt; SUD)</w:t>
            </w:r>
          </w:p>
          <w:p w14:paraId="73DFEA0F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</w:rPr>
              <w:t>&lt; 0.001 (EG &lt; SUD)</w:t>
            </w:r>
          </w:p>
          <w:p w14:paraId="7023269A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</w:rPr>
              <w:t>0.020 (GD &lt; SUD)</w:t>
            </w:r>
          </w:p>
        </w:tc>
        <w:tc>
          <w:tcPr>
            <w:tcW w:w="1267" w:type="dxa"/>
            <w:vAlign w:val="center"/>
          </w:tcPr>
          <w:p w14:paraId="0F8CC42E" w14:textId="77777777" w:rsidR="00F23DE3" w:rsidRPr="0087650E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14</w:t>
            </w:r>
          </w:p>
        </w:tc>
      </w:tr>
      <w:tr w:rsidR="00F23DE3" w:rsidRPr="00982261" w14:paraId="7E8A5A70" w14:textId="77777777" w:rsidTr="0087650E">
        <w:tc>
          <w:tcPr>
            <w:tcW w:w="1994" w:type="dxa"/>
            <w:shd w:val="clear" w:color="auto" w:fill="auto"/>
            <w:vAlign w:val="center"/>
          </w:tcPr>
          <w:p w14:paraId="38BF9651" w14:textId="77777777" w:rsidR="00F23DE3" w:rsidRPr="00055C9A" w:rsidRDefault="00F23DE3" w:rsidP="0087650E">
            <w:pPr>
              <w:spacing w:before="0" w:after="0"/>
              <w:rPr>
                <w:rFonts w:eastAsia="Calibri" w:cs="Times New Roman"/>
                <w:sz w:val="20"/>
                <w:szCs w:val="20"/>
                <w:highlight w:val="yellow"/>
              </w:rPr>
            </w:pPr>
            <w:r w:rsidRPr="00055C9A">
              <w:rPr>
                <w:rFonts w:eastAsia="Calibri" w:cs="Times New Roman"/>
                <w:color w:val="000000"/>
                <w:sz w:val="20"/>
                <w:szCs w:val="20"/>
              </w:rPr>
              <w:t>Locus of Control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28F66F21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8.18 (11.28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11120654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4.61 (8.69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7B8986F9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5.91 (9.63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660C0314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4.00 (11.48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75DF0395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5.38 (13.72)</w:t>
            </w:r>
          </w:p>
        </w:tc>
        <w:tc>
          <w:tcPr>
            <w:tcW w:w="2183" w:type="dxa"/>
            <w:shd w:val="clear" w:color="auto" w:fill="auto"/>
            <w:vAlign w:val="center"/>
          </w:tcPr>
          <w:p w14:paraId="07996BDC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16.72 (&lt; 0.001)</w:t>
            </w:r>
            <w:r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; 0.15</w:t>
            </w:r>
          </w:p>
          <w:p w14:paraId="23CB8CCC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0.002 (NA &lt; GD)</w:t>
            </w:r>
          </w:p>
          <w:p w14:paraId="52E53896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&lt; 0.001 (NA &lt; SUD)</w:t>
            </w:r>
          </w:p>
          <w:p w14:paraId="3EB8C176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0.017 (EG &lt; GD)</w:t>
            </w:r>
          </w:p>
          <w:p w14:paraId="50E2A615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</w:rPr>
              <w:t>0.004 (EG &lt; SUD)</w:t>
            </w:r>
          </w:p>
        </w:tc>
        <w:tc>
          <w:tcPr>
            <w:tcW w:w="1267" w:type="dxa"/>
            <w:vAlign w:val="center"/>
          </w:tcPr>
          <w:p w14:paraId="220A41C8" w14:textId="77777777" w:rsidR="00F23DE3" w:rsidRPr="0087650E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s-ES"/>
              </w:rPr>
            </w:pPr>
            <w:r>
              <w:rPr>
                <w:rFonts w:eastAsia="Calibri" w:cs="Times New Roman"/>
                <w:sz w:val="20"/>
                <w:szCs w:val="20"/>
                <w:lang w:val="es-ES"/>
              </w:rPr>
              <w:t>0.15</w:t>
            </w:r>
          </w:p>
        </w:tc>
      </w:tr>
      <w:tr w:rsidR="00F23DE3" w:rsidRPr="00982261" w14:paraId="2C0721EC" w14:textId="77777777" w:rsidTr="0087650E">
        <w:tc>
          <w:tcPr>
            <w:tcW w:w="1994" w:type="dxa"/>
            <w:shd w:val="clear" w:color="auto" w:fill="auto"/>
            <w:vAlign w:val="center"/>
          </w:tcPr>
          <w:p w14:paraId="1CBC7127" w14:textId="77777777" w:rsidR="00F23DE3" w:rsidRPr="00055C9A" w:rsidRDefault="00F23DE3" w:rsidP="0087650E">
            <w:pPr>
              <w:spacing w:before="0" w:after="0"/>
              <w:rPr>
                <w:rFonts w:eastAsia="Calibri" w:cs="Times New Roman"/>
                <w:sz w:val="20"/>
                <w:szCs w:val="20"/>
                <w:highlight w:val="yellow"/>
              </w:rPr>
            </w:pPr>
            <w:r w:rsidRPr="00055C9A">
              <w:rPr>
                <w:rFonts w:eastAsia="Calibri" w:cs="Times New Roman"/>
                <w:color w:val="000000"/>
                <w:sz w:val="20"/>
                <w:szCs w:val="20"/>
              </w:rPr>
              <w:t>Somatisation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044D9F64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0.81 (11.06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30E877FA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9.28 (9.84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614F7195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7.83 (7.93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3FC55112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2.30 (12.15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0FC4079E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8.76 (13.82)</w:t>
            </w:r>
          </w:p>
        </w:tc>
        <w:tc>
          <w:tcPr>
            <w:tcW w:w="2183" w:type="dxa"/>
            <w:shd w:val="clear" w:color="auto" w:fill="auto"/>
            <w:vAlign w:val="center"/>
          </w:tcPr>
          <w:p w14:paraId="6E64F756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</w:rPr>
              <w:t>9.85 (&lt; 0.001</w:t>
            </w: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)</w:t>
            </w:r>
            <w:r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; 0.09</w:t>
            </w:r>
          </w:p>
          <w:p w14:paraId="32718E43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</w:rPr>
              <w:t>0.001 (NA &lt; SUD)</w:t>
            </w:r>
          </w:p>
          <w:p w14:paraId="496B6918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</w:rPr>
              <w:t>&lt; 0.001 (EG &lt; SUD)</w:t>
            </w:r>
          </w:p>
        </w:tc>
        <w:tc>
          <w:tcPr>
            <w:tcW w:w="1267" w:type="dxa"/>
            <w:vAlign w:val="center"/>
          </w:tcPr>
          <w:p w14:paraId="38ABA5DF" w14:textId="77777777" w:rsidR="00F23DE3" w:rsidRPr="0087650E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9</w:t>
            </w:r>
          </w:p>
        </w:tc>
      </w:tr>
      <w:tr w:rsidR="00F23DE3" w:rsidRPr="00982261" w14:paraId="254FF535" w14:textId="77777777" w:rsidTr="0087650E">
        <w:tc>
          <w:tcPr>
            <w:tcW w:w="1994" w:type="dxa"/>
            <w:shd w:val="clear" w:color="auto" w:fill="auto"/>
            <w:vAlign w:val="center"/>
          </w:tcPr>
          <w:p w14:paraId="28AD2045" w14:textId="77777777" w:rsidR="00F23DE3" w:rsidRPr="00055C9A" w:rsidRDefault="00F23DE3" w:rsidP="0087650E">
            <w:pPr>
              <w:spacing w:before="0" w:after="0"/>
              <w:rPr>
                <w:rFonts w:eastAsia="Calibri" w:cs="Times New Roman"/>
                <w:sz w:val="20"/>
                <w:szCs w:val="20"/>
                <w:highlight w:val="yellow"/>
              </w:rPr>
            </w:pPr>
            <w:r w:rsidRPr="00055C9A">
              <w:rPr>
                <w:rFonts w:eastAsia="Calibri" w:cs="Times New Roman"/>
                <w:color w:val="000000"/>
                <w:sz w:val="20"/>
                <w:szCs w:val="20"/>
              </w:rPr>
              <w:t>Social Stress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14BBC020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0.27 (11.02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01C642ED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7.66 (8.82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2E023386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7.61 (9.91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257F62B7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60.67 (13.60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22FAD874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4.27 (12.19)</w:t>
            </w:r>
          </w:p>
        </w:tc>
        <w:tc>
          <w:tcPr>
            <w:tcW w:w="2183" w:type="dxa"/>
            <w:shd w:val="clear" w:color="auto" w:fill="auto"/>
            <w:vAlign w:val="center"/>
          </w:tcPr>
          <w:p w14:paraId="0C4EA90B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16.36 (&lt; 0.001)</w:t>
            </w:r>
            <w:r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; 0.15</w:t>
            </w:r>
          </w:p>
          <w:p w14:paraId="40B7C8BD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&lt; 0.001 (NA &lt; GD)</w:t>
            </w:r>
          </w:p>
          <w:p w14:paraId="659CC7E9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0.016 (NA &lt; SUD)</w:t>
            </w:r>
          </w:p>
          <w:p w14:paraId="4AAE19E6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&lt; 0.001 (EG &lt; GD)</w:t>
            </w:r>
          </w:p>
          <w:p w14:paraId="142467BF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</w:rPr>
              <w:t>0.044 (EG &lt; SUD)</w:t>
            </w:r>
          </w:p>
        </w:tc>
        <w:tc>
          <w:tcPr>
            <w:tcW w:w="1267" w:type="dxa"/>
            <w:vAlign w:val="center"/>
          </w:tcPr>
          <w:p w14:paraId="53ACC009" w14:textId="77777777" w:rsidR="00F23DE3" w:rsidRPr="0087650E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s-ES"/>
              </w:rPr>
            </w:pPr>
            <w:r>
              <w:rPr>
                <w:rFonts w:eastAsia="Calibri" w:cs="Times New Roman"/>
                <w:sz w:val="20"/>
                <w:szCs w:val="20"/>
                <w:lang w:val="es-ES"/>
              </w:rPr>
              <w:t>0.13</w:t>
            </w:r>
          </w:p>
        </w:tc>
      </w:tr>
      <w:tr w:rsidR="00F23DE3" w:rsidRPr="00982261" w14:paraId="346F51A5" w14:textId="77777777" w:rsidTr="0087650E">
        <w:tc>
          <w:tcPr>
            <w:tcW w:w="1994" w:type="dxa"/>
            <w:shd w:val="clear" w:color="auto" w:fill="auto"/>
            <w:vAlign w:val="center"/>
          </w:tcPr>
          <w:p w14:paraId="077EC73A" w14:textId="77777777" w:rsidR="00F23DE3" w:rsidRPr="00055C9A" w:rsidRDefault="00F23DE3" w:rsidP="0087650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55C9A">
              <w:rPr>
                <w:rFonts w:eastAsia="Calibri"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25ADAECC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9.89 (10.47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1317A0D4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7.88 (10.36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0C819AE4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8.96 (9.25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631FE74E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3.33 (11.09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59F98A4E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4.03 (10.44)</w:t>
            </w:r>
          </w:p>
        </w:tc>
        <w:tc>
          <w:tcPr>
            <w:tcW w:w="2183" w:type="dxa"/>
            <w:shd w:val="clear" w:color="auto" w:fill="auto"/>
            <w:vAlign w:val="center"/>
          </w:tcPr>
          <w:p w14:paraId="553BAC8C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</w:rPr>
              <w:t>5.09 (0.002</w:t>
            </w: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)</w:t>
            </w:r>
            <w:r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; 0.05</w:t>
            </w:r>
          </w:p>
          <w:p w14:paraId="6D576B5F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</w:rPr>
              <w:t>0.002 (NA &lt; SUD)</w:t>
            </w:r>
          </w:p>
        </w:tc>
        <w:tc>
          <w:tcPr>
            <w:tcW w:w="1267" w:type="dxa"/>
            <w:vAlign w:val="center"/>
          </w:tcPr>
          <w:p w14:paraId="4DBF06A9" w14:textId="77777777" w:rsidR="00F23DE3" w:rsidRPr="0087650E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3</w:t>
            </w:r>
          </w:p>
        </w:tc>
      </w:tr>
      <w:tr w:rsidR="00F23DE3" w:rsidRPr="00982261" w14:paraId="044A1190" w14:textId="77777777" w:rsidTr="0087650E">
        <w:tc>
          <w:tcPr>
            <w:tcW w:w="1994" w:type="dxa"/>
            <w:shd w:val="clear" w:color="auto" w:fill="auto"/>
            <w:vAlign w:val="center"/>
          </w:tcPr>
          <w:p w14:paraId="2D9BEF06" w14:textId="77777777" w:rsidR="00F23DE3" w:rsidRPr="00055C9A" w:rsidRDefault="00F23DE3" w:rsidP="0087650E">
            <w:pPr>
              <w:spacing w:before="0" w:after="0"/>
              <w:rPr>
                <w:rFonts w:eastAsia="Calibri" w:cs="Times New Roman"/>
                <w:sz w:val="20"/>
                <w:szCs w:val="20"/>
                <w:highlight w:val="yellow"/>
              </w:rPr>
            </w:pPr>
            <w:r w:rsidRPr="00055C9A">
              <w:rPr>
                <w:rFonts w:eastAsia="Calibri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522D88FA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0.74 (12.05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37ECC9D2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7.39 (8.90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12073F74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8.04 (9.66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3B1A0787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9.74 (14.34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709F9D55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7.81 (15.61)</w:t>
            </w:r>
          </w:p>
        </w:tc>
        <w:tc>
          <w:tcPr>
            <w:tcW w:w="2183" w:type="dxa"/>
            <w:shd w:val="clear" w:color="auto" w:fill="auto"/>
            <w:vAlign w:val="center"/>
          </w:tcPr>
          <w:p w14:paraId="3663B72C" w14:textId="69A165E6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17.86 (&lt; 0.001)</w:t>
            </w:r>
            <w:r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; 0.16</w:t>
            </w:r>
          </w:p>
          <w:p w14:paraId="2A76DF0A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0.001 (NA &lt; GD)</w:t>
            </w:r>
          </w:p>
          <w:p w14:paraId="2D57441F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0.002 (NA &lt; SUD)</w:t>
            </w:r>
          </w:p>
          <w:p w14:paraId="07DD29AA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0.003 (EG &lt; GD)</w:t>
            </w:r>
          </w:p>
          <w:p w14:paraId="4A940E69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</w:rPr>
              <w:t>0.008 (EG &lt; SUD)</w:t>
            </w:r>
          </w:p>
        </w:tc>
        <w:tc>
          <w:tcPr>
            <w:tcW w:w="1267" w:type="dxa"/>
            <w:vAlign w:val="center"/>
          </w:tcPr>
          <w:p w14:paraId="2CF9C011" w14:textId="77777777" w:rsidR="00F23DE3" w:rsidRPr="0087650E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s-ES"/>
              </w:rPr>
            </w:pPr>
            <w:r>
              <w:rPr>
                <w:rFonts w:eastAsia="Calibri" w:cs="Times New Roman"/>
                <w:sz w:val="20"/>
                <w:szCs w:val="20"/>
                <w:lang w:val="es-ES"/>
              </w:rPr>
              <w:t>0.16</w:t>
            </w:r>
          </w:p>
        </w:tc>
      </w:tr>
      <w:tr w:rsidR="00F23DE3" w:rsidRPr="00CB5210" w14:paraId="3E75F8E8" w14:textId="77777777" w:rsidTr="0087650E">
        <w:tc>
          <w:tcPr>
            <w:tcW w:w="1994" w:type="dxa"/>
            <w:shd w:val="clear" w:color="auto" w:fill="auto"/>
            <w:vAlign w:val="center"/>
          </w:tcPr>
          <w:p w14:paraId="28907C6F" w14:textId="77777777" w:rsidR="00F23DE3" w:rsidRPr="00055C9A" w:rsidRDefault="00F23DE3" w:rsidP="0087650E">
            <w:pPr>
              <w:spacing w:before="0" w:after="0"/>
              <w:rPr>
                <w:rFonts w:eastAsia="Calibri" w:cs="Times New Roman"/>
                <w:sz w:val="20"/>
                <w:szCs w:val="20"/>
                <w:highlight w:val="yellow"/>
              </w:rPr>
            </w:pPr>
            <w:r w:rsidRPr="00055C9A">
              <w:rPr>
                <w:rFonts w:eastAsia="Calibri" w:cs="Times New Roman"/>
                <w:color w:val="000000"/>
                <w:sz w:val="20"/>
                <w:szCs w:val="20"/>
              </w:rPr>
              <w:t>Sense of Inadequacy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4A026DDD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1.34 (11.19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5A3D9252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8.59 (9.12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0723483B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0.04 (9.80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6F96BD3F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8.26 (14.91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04E71479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8.32 (13.79)</w:t>
            </w:r>
          </w:p>
        </w:tc>
        <w:tc>
          <w:tcPr>
            <w:tcW w:w="2183" w:type="dxa"/>
            <w:shd w:val="clear" w:color="auto" w:fill="auto"/>
            <w:vAlign w:val="center"/>
          </w:tcPr>
          <w:p w14:paraId="30091FBA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13.16 (&lt; 0.001)</w:t>
            </w:r>
            <w:r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; 0.12</w:t>
            </w:r>
          </w:p>
          <w:p w14:paraId="6912FE21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0.014 (NA &lt; GD)</w:t>
            </w:r>
          </w:p>
          <w:p w14:paraId="18AC36D8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0.001 (NA &lt; SUD)</w:t>
            </w:r>
          </w:p>
          <w:p w14:paraId="21C0C3CD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0.016 (EG &lt; SUD)</w:t>
            </w:r>
          </w:p>
        </w:tc>
        <w:tc>
          <w:tcPr>
            <w:tcW w:w="1267" w:type="dxa"/>
            <w:vAlign w:val="center"/>
          </w:tcPr>
          <w:p w14:paraId="7B246650" w14:textId="77777777" w:rsidR="00F23DE3" w:rsidRPr="0087650E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s-ES"/>
              </w:rPr>
            </w:pPr>
            <w:r>
              <w:rPr>
                <w:rFonts w:eastAsia="Calibri" w:cs="Times New Roman"/>
                <w:sz w:val="20"/>
                <w:szCs w:val="20"/>
                <w:lang w:val="es-ES"/>
              </w:rPr>
              <w:t>0.14</w:t>
            </w:r>
          </w:p>
        </w:tc>
      </w:tr>
      <w:tr w:rsidR="00F23DE3" w:rsidRPr="00982261" w14:paraId="479B2FAA" w14:textId="77777777" w:rsidTr="0087650E">
        <w:tc>
          <w:tcPr>
            <w:tcW w:w="1994" w:type="dxa"/>
            <w:shd w:val="clear" w:color="auto" w:fill="auto"/>
            <w:vAlign w:val="center"/>
          </w:tcPr>
          <w:p w14:paraId="4EDAC136" w14:textId="77777777" w:rsidR="00F23DE3" w:rsidRPr="00055C9A" w:rsidRDefault="00F23DE3" w:rsidP="0087650E">
            <w:pPr>
              <w:spacing w:before="0" w:after="0"/>
              <w:rPr>
                <w:rFonts w:eastAsia="Calibri" w:cs="Times New Roman"/>
                <w:sz w:val="20"/>
                <w:szCs w:val="20"/>
                <w:highlight w:val="yellow"/>
              </w:rPr>
            </w:pPr>
            <w:r w:rsidRPr="00055C9A">
              <w:rPr>
                <w:rFonts w:eastAsia="Calibri" w:cs="Times New Roman"/>
                <w:color w:val="000000"/>
                <w:sz w:val="20"/>
                <w:szCs w:val="20"/>
              </w:rPr>
              <w:t>Interpersonal Relationships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393301CB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9.36 (10.27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74D8A607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0.79 (9.61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36666037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0.13 (8.39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1085F99F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1.00 (14.40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7EC601DB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8.70 (9.40)</w:t>
            </w:r>
          </w:p>
        </w:tc>
        <w:tc>
          <w:tcPr>
            <w:tcW w:w="2183" w:type="dxa"/>
            <w:shd w:val="clear" w:color="auto" w:fill="auto"/>
            <w:vAlign w:val="center"/>
          </w:tcPr>
          <w:p w14:paraId="0D421823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</w:rPr>
              <w:t>7.66 (&lt; 0.001</w:t>
            </w: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)</w:t>
            </w:r>
            <w:r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; 0.07</w:t>
            </w:r>
          </w:p>
          <w:p w14:paraId="3BA4A7A5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</w:rPr>
              <w:t>0.010 (NA &gt; GD)</w:t>
            </w:r>
          </w:p>
          <w:p w14:paraId="36C02FDF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</w:rPr>
              <w:t>0.023 (EG &gt; GD)</w:t>
            </w:r>
          </w:p>
        </w:tc>
        <w:tc>
          <w:tcPr>
            <w:tcW w:w="1267" w:type="dxa"/>
            <w:vAlign w:val="center"/>
          </w:tcPr>
          <w:p w14:paraId="05F94A11" w14:textId="77777777" w:rsidR="00F23DE3" w:rsidRPr="0087650E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8</w:t>
            </w:r>
          </w:p>
        </w:tc>
      </w:tr>
      <w:tr w:rsidR="00F23DE3" w:rsidRPr="00982261" w14:paraId="2991E3D6" w14:textId="77777777" w:rsidTr="0087650E">
        <w:tc>
          <w:tcPr>
            <w:tcW w:w="1994" w:type="dxa"/>
            <w:shd w:val="clear" w:color="auto" w:fill="auto"/>
            <w:vAlign w:val="center"/>
          </w:tcPr>
          <w:p w14:paraId="27805D28" w14:textId="77777777" w:rsidR="00F23DE3" w:rsidRPr="00055C9A" w:rsidRDefault="00F23DE3" w:rsidP="0087650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55C9A">
              <w:rPr>
                <w:rFonts w:eastAsia="Calibri" w:cs="Times New Roman"/>
                <w:color w:val="000000"/>
                <w:sz w:val="20"/>
                <w:szCs w:val="20"/>
              </w:rPr>
              <w:t>Relationship with Parents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02829D8E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9.38 (12.11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67E2F1C7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2.13 (9.90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08624B0C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2.74 (6.70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3DE5B71E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3.37 (13.14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30AED6BC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39.84 (16.79)</w:t>
            </w:r>
          </w:p>
        </w:tc>
        <w:tc>
          <w:tcPr>
            <w:tcW w:w="2183" w:type="dxa"/>
            <w:shd w:val="clear" w:color="auto" w:fill="auto"/>
            <w:vAlign w:val="center"/>
          </w:tcPr>
          <w:p w14:paraId="3E70C629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16.90 (&lt; 0.001)</w:t>
            </w:r>
            <w:r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; 0.15</w:t>
            </w:r>
          </w:p>
          <w:p w14:paraId="076EE0E6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0.012 (NA &gt; GD)</w:t>
            </w:r>
          </w:p>
          <w:p w14:paraId="43B68E67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0.001 (NA &gt; SUD)</w:t>
            </w:r>
          </w:p>
          <w:p w14:paraId="4D81DDC2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0.008 (EG &gt; GD)</w:t>
            </w:r>
          </w:p>
          <w:p w14:paraId="0A253B3D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</w:rPr>
              <w:t>&lt; 0.001 (EG &gt; SUD)</w:t>
            </w:r>
          </w:p>
        </w:tc>
        <w:tc>
          <w:tcPr>
            <w:tcW w:w="1267" w:type="dxa"/>
            <w:vAlign w:val="center"/>
          </w:tcPr>
          <w:p w14:paraId="515E4BE1" w14:textId="77777777" w:rsidR="00F23DE3" w:rsidRPr="0087650E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s-ES"/>
              </w:rPr>
            </w:pPr>
            <w:r>
              <w:rPr>
                <w:rFonts w:eastAsia="Calibri" w:cs="Times New Roman"/>
                <w:sz w:val="20"/>
                <w:szCs w:val="20"/>
                <w:lang w:val="es-ES"/>
              </w:rPr>
              <w:t>0.19</w:t>
            </w:r>
          </w:p>
        </w:tc>
      </w:tr>
      <w:tr w:rsidR="00F23DE3" w:rsidRPr="00982261" w14:paraId="57734E99" w14:textId="77777777" w:rsidTr="0087650E">
        <w:tc>
          <w:tcPr>
            <w:tcW w:w="1994" w:type="dxa"/>
            <w:shd w:val="clear" w:color="auto" w:fill="auto"/>
            <w:vAlign w:val="center"/>
          </w:tcPr>
          <w:p w14:paraId="5CDE4E33" w14:textId="77777777" w:rsidR="00F23DE3" w:rsidRPr="00055C9A" w:rsidRDefault="00F23DE3" w:rsidP="0087650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55C9A">
              <w:rPr>
                <w:rFonts w:eastAsia="Calibri" w:cs="Times New Roman"/>
                <w:color w:val="000000"/>
                <w:sz w:val="20"/>
                <w:szCs w:val="20"/>
              </w:rPr>
              <w:lastRenderedPageBreak/>
              <w:t>Self-Esteem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576AE2FA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9.84 (10.14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3A92729A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2.13 (8.24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1F43595C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1.22 (7.87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75C7E8F9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5.52 (12.45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11418E66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5.95 (12.11)</w:t>
            </w:r>
          </w:p>
        </w:tc>
        <w:tc>
          <w:tcPr>
            <w:tcW w:w="2183" w:type="dxa"/>
            <w:shd w:val="clear" w:color="auto" w:fill="auto"/>
            <w:vAlign w:val="center"/>
          </w:tcPr>
          <w:p w14:paraId="1B008EF0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</w:rPr>
              <w:t>7.47 (&lt; 0.001</w:t>
            </w: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)</w:t>
            </w:r>
            <w:r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; 0.07</w:t>
            </w:r>
          </w:p>
          <w:p w14:paraId="7F784348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</w:rPr>
              <w:t>0.025 (NA &gt; SUD)</w:t>
            </w:r>
          </w:p>
        </w:tc>
        <w:tc>
          <w:tcPr>
            <w:tcW w:w="1267" w:type="dxa"/>
            <w:vAlign w:val="center"/>
          </w:tcPr>
          <w:p w14:paraId="43BA26E7" w14:textId="77777777" w:rsidR="00F23DE3" w:rsidRPr="0087650E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7</w:t>
            </w:r>
          </w:p>
        </w:tc>
      </w:tr>
      <w:tr w:rsidR="00F23DE3" w:rsidRPr="00982261" w14:paraId="29AA42B5" w14:textId="77777777" w:rsidTr="0087650E">
        <w:tc>
          <w:tcPr>
            <w:tcW w:w="1994" w:type="dxa"/>
            <w:shd w:val="clear" w:color="auto" w:fill="auto"/>
            <w:vAlign w:val="center"/>
          </w:tcPr>
          <w:p w14:paraId="7D9B25E2" w14:textId="77777777" w:rsidR="00F23DE3" w:rsidRPr="00055C9A" w:rsidRDefault="00F23DE3" w:rsidP="0087650E">
            <w:pPr>
              <w:spacing w:before="0" w:after="0"/>
              <w:rPr>
                <w:rFonts w:eastAsia="Calibri" w:cs="Times New Roman"/>
                <w:sz w:val="20"/>
                <w:szCs w:val="20"/>
                <w:highlight w:val="yellow"/>
              </w:rPr>
            </w:pPr>
            <w:r w:rsidRPr="00055C9A">
              <w:rPr>
                <w:rFonts w:eastAsia="Calibri" w:cs="Times New Roman"/>
                <w:color w:val="000000"/>
                <w:sz w:val="20"/>
                <w:szCs w:val="20"/>
              </w:rPr>
              <w:t>Self-Reliance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44095B4B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7.72 (10.12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36002064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0.28 (8.62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3DE7757E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9.17 (8.26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73934274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1.26 (13.18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73695A9E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1.38 (10.34)</w:t>
            </w:r>
          </w:p>
        </w:tc>
        <w:tc>
          <w:tcPr>
            <w:tcW w:w="2183" w:type="dxa"/>
            <w:shd w:val="clear" w:color="auto" w:fill="auto"/>
            <w:vAlign w:val="center"/>
          </w:tcPr>
          <w:p w14:paraId="2BC6509E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14.56 (&lt; 0.001)</w:t>
            </w:r>
            <w:r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; 0.13</w:t>
            </w:r>
          </w:p>
          <w:p w14:paraId="720F828E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0.009 (NA &gt; GD)</w:t>
            </w:r>
          </w:p>
          <w:p w14:paraId="58107486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&lt; 0.001 (NA &gt; SUD)</w:t>
            </w:r>
          </w:p>
          <w:p w14:paraId="0A532B19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0.037 (EG &gt; GD)</w:t>
            </w:r>
          </w:p>
          <w:p w14:paraId="33A91F92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</w:rPr>
              <w:t>0.002 (EG &gt; SUD)</w:t>
            </w:r>
          </w:p>
        </w:tc>
        <w:tc>
          <w:tcPr>
            <w:tcW w:w="1267" w:type="dxa"/>
            <w:vAlign w:val="center"/>
          </w:tcPr>
          <w:p w14:paraId="7A2CF46F" w14:textId="77777777" w:rsidR="00F23DE3" w:rsidRPr="0087650E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s-ES"/>
              </w:rPr>
            </w:pPr>
            <w:r>
              <w:rPr>
                <w:rFonts w:eastAsia="Calibri" w:cs="Times New Roman"/>
                <w:sz w:val="20"/>
                <w:szCs w:val="20"/>
                <w:lang w:val="es-ES"/>
              </w:rPr>
              <w:t>0.14</w:t>
            </w:r>
          </w:p>
        </w:tc>
      </w:tr>
      <w:tr w:rsidR="00F23DE3" w:rsidRPr="00982261" w14:paraId="57BBC4E7" w14:textId="77777777" w:rsidTr="0087650E">
        <w:tc>
          <w:tcPr>
            <w:tcW w:w="1994" w:type="dxa"/>
            <w:shd w:val="clear" w:color="auto" w:fill="auto"/>
            <w:vAlign w:val="center"/>
          </w:tcPr>
          <w:p w14:paraId="03CDE150" w14:textId="77777777" w:rsidR="00F23DE3" w:rsidRPr="00055C9A" w:rsidRDefault="00F23DE3" w:rsidP="0087650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55C9A">
              <w:rPr>
                <w:rFonts w:eastAsia="Calibri" w:cs="Times New Roman"/>
                <w:color w:val="000000"/>
                <w:sz w:val="20"/>
                <w:szCs w:val="20"/>
              </w:rPr>
              <w:t>Clinical Maladjustment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0C497F73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9.50 (11.01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7AAB19E4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6.05 (9.06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110D4C19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7.04 (8.98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462D0FC2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4.00 (11.01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49C2538D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8.11 (12.02)</w:t>
            </w:r>
          </w:p>
        </w:tc>
        <w:tc>
          <w:tcPr>
            <w:tcW w:w="2183" w:type="dxa"/>
            <w:shd w:val="clear" w:color="auto" w:fill="auto"/>
            <w:vAlign w:val="center"/>
          </w:tcPr>
          <w:p w14:paraId="3F0C2C67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19.01 (&lt; 0.001)</w:t>
            </w:r>
            <w:r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; 0.17</w:t>
            </w:r>
          </w:p>
          <w:p w14:paraId="51103FA3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0.001 (NA &lt; GD)</w:t>
            </w:r>
          </w:p>
          <w:p w14:paraId="77663058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&lt; 0.001 (NA &lt; SUD)</w:t>
            </w:r>
          </w:p>
          <w:p w14:paraId="2659A1E5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0.017 (EG &lt; GD)</w:t>
            </w:r>
          </w:p>
          <w:p w14:paraId="57A4A6D5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</w:rPr>
              <w:t>&lt; 0.001 (EG &lt; SUD)</w:t>
            </w:r>
          </w:p>
        </w:tc>
        <w:tc>
          <w:tcPr>
            <w:tcW w:w="1267" w:type="dxa"/>
            <w:vAlign w:val="center"/>
          </w:tcPr>
          <w:p w14:paraId="62A10EA5" w14:textId="77777777" w:rsidR="00F23DE3" w:rsidRPr="0087650E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s-ES"/>
              </w:rPr>
            </w:pPr>
            <w:r>
              <w:rPr>
                <w:rFonts w:eastAsia="Calibri" w:cs="Times New Roman"/>
                <w:sz w:val="20"/>
                <w:szCs w:val="20"/>
                <w:lang w:val="es-ES"/>
              </w:rPr>
              <w:t>0.16</w:t>
            </w:r>
          </w:p>
        </w:tc>
      </w:tr>
      <w:tr w:rsidR="00F23DE3" w:rsidRPr="00982261" w14:paraId="5F32F90D" w14:textId="77777777" w:rsidTr="0087650E">
        <w:tc>
          <w:tcPr>
            <w:tcW w:w="1994" w:type="dxa"/>
            <w:shd w:val="clear" w:color="auto" w:fill="auto"/>
            <w:vAlign w:val="center"/>
          </w:tcPr>
          <w:p w14:paraId="597DC083" w14:textId="77777777" w:rsidR="00F23DE3" w:rsidRPr="00055C9A" w:rsidRDefault="00F23DE3" w:rsidP="0087650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55C9A">
              <w:rPr>
                <w:rFonts w:eastAsia="Calibri" w:cs="Times New Roman"/>
                <w:color w:val="000000"/>
                <w:sz w:val="20"/>
                <w:szCs w:val="20"/>
              </w:rPr>
              <w:t>School Maladjustment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484F3F53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9.16 (10.44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233D35E9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5.58 (8.90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7E49EE8D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7.83 (9.61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75519F4A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3.78 (10.01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5758D4B0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7.22 (10.81)</w:t>
            </w:r>
          </w:p>
        </w:tc>
        <w:tc>
          <w:tcPr>
            <w:tcW w:w="2183" w:type="dxa"/>
            <w:shd w:val="clear" w:color="auto" w:fill="auto"/>
            <w:vAlign w:val="center"/>
          </w:tcPr>
          <w:p w14:paraId="05E4590E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18.97 (&lt; 0.001)</w:t>
            </w:r>
            <w:r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; 0.17</w:t>
            </w:r>
          </w:p>
          <w:p w14:paraId="24391DE4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&lt; 0.001 (NA &lt; GD)</w:t>
            </w:r>
          </w:p>
          <w:p w14:paraId="3E3C8952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&lt; 0.001 (NA &lt; SUD)</w:t>
            </w:r>
          </w:p>
          <w:p w14:paraId="336CF24C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0.046 (EG &lt; GD)</w:t>
            </w:r>
          </w:p>
          <w:p w14:paraId="75980979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</w:rPr>
              <w:t>&lt; 0.001 (EG &lt; SUD)</w:t>
            </w:r>
          </w:p>
        </w:tc>
        <w:tc>
          <w:tcPr>
            <w:tcW w:w="1267" w:type="dxa"/>
            <w:vAlign w:val="center"/>
          </w:tcPr>
          <w:p w14:paraId="64B06C2D" w14:textId="77777777" w:rsidR="00F23DE3" w:rsidRPr="0087650E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s-ES"/>
              </w:rPr>
            </w:pPr>
            <w:r>
              <w:rPr>
                <w:rFonts w:eastAsia="Calibri" w:cs="Times New Roman"/>
                <w:sz w:val="20"/>
                <w:szCs w:val="20"/>
                <w:lang w:val="es-ES"/>
              </w:rPr>
              <w:t>0.15</w:t>
            </w:r>
          </w:p>
        </w:tc>
      </w:tr>
      <w:tr w:rsidR="00F23DE3" w:rsidRPr="00982261" w14:paraId="3921F401" w14:textId="77777777" w:rsidTr="0087650E">
        <w:tc>
          <w:tcPr>
            <w:tcW w:w="1994" w:type="dxa"/>
            <w:shd w:val="clear" w:color="auto" w:fill="auto"/>
            <w:vAlign w:val="center"/>
          </w:tcPr>
          <w:p w14:paraId="4189477B" w14:textId="77777777" w:rsidR="00F23DE3" w:rsidRPr="00055C9A" w:rsidRDefault="00F23DE3" w:rsidP="0087650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55C9A">
              <w:rPr>
                <w:rFonts w:eastAsia="Calibri" w:cs="Times New Roman"/>
                <w:color w:val="000000"/>
                <w:sz w:val="20"/>
                <w:szCs w:val="20"/>
              </w:rPr>
              <w:t>Personal Adjustment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4A8818C4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8.73 (10.78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622B044C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1.65 (8.93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2750C36F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1.41 (7.99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60663B69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0.41 (13.66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4D020CED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1.41 (12.32)</w:t>
            </w:r>
          </w:p>
        </w:tc>
        <w:tc>
          <w:tcPr>
            <w:tcW w:w="2183" w:type="dxa"/>
            <w:shd w:val="clear" w:color="auto" w:fill="auto"/>
            <w:vAlign w:val="center"/>
          </w:tcPr>
          <w:p w14:paraId="62B6BB82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19.20 (&lt; 0.001)</w:t>
            </w:r>
            <w:r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; 0.17</w:t>
            </w:r>
          </w:p>
          <w:p w14:paraId="17445B25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0.001 (NA &gt; GD)</w:t>
            </w:r>
          </w:p>
          <w:p w14:paraId="34696A04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&lt; 0.001 (NA &gt; SUD)</w:t>
            </w:r>
          </w:p>
          <w:p w14:paraId="4B14F18C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0.003 (EG &gt; GD)</w:t>
            </w:r>
          </w:p>
          <w:p w14:paraId="7D835661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</w:rPr>
              <w:t>&lt; 0.001 (EG &gt; SUD)</w:t>
            </w:r>
          </w:p>
        </w:tc>
        <w:tc>
          <w:tcPr>
            <w:tcW w:w="1267" w:type="dxa"/>
            <w:vAlign w:val="center"/>
          </w:tcPr>
          <w:p w14:paraId="3295D53B" w14:textId="77777777" w:rsidR="00F23DE3" w:rsidRPr="0087650E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s-ES"/>
              </w:rPr>
            </w:pPr>
            <w:r>
              <w:rPr>
                <w:rFonts w:eastAsia="Calibri" w:cs="Times New Roman"/>
                <w:sz w:val="20"/>
                <w:szCs w:val="20"/>
                <w:lang w:val="es-ES"/>
              </w:rPr>
              <w:t>0.19</w:t>
            </w:r>
          </w:p>
        </w:tc>
      </w:tr>
      <w:tr w:rsidR="00F23DE3" w:rsidRPr="00982261" w14:paraId="45F731A4" w14:textId="77777777" w:rsidTr="0087650E">
        <w:tc>
          <w:tcPr>
            <w:tcW w:w="1994" w:type="dxa"/>
            <w:shd w:val="clear" w:color="auto" w:fill="auto"/>
            <w:vAlign w:val="center"/>
          </w:tcPr>
          <w:p w14:paraId="669A8D59" w14:textId="77777777" w:rsidR="00F23DE3" w:rsidRPr="00055C9A" w:rsidRDefault="00F23DE3" w:rsidP="0087650E">
            <w:pPr>
              <w:spacing w:before="0" w:after="0"/>
              <w:rPr>
                <w:rFonts w:eastAsia="Calibri" w:cs="Times New Roman"/>
                <w:sz w:val="20"/>
                <w:szCs w:val="20"/>
                <w:highlight w:val="yellow"/>
              </w:rPr>
            </w:pPr>
            <w:r w:rsidRPr="00055C9A">
              <w:rPr>
                <w:rFonts w:eastAsia="Calibri" w:cs="Times New Roman"/>
                <w:color w:val="000000"/>
                <w:sz w:val="20"/>
                <w:szCs w:val="20"/>
              </w:rPr>
              <w:t>ESI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522D7802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0.77 (11.25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3561B50D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7.67 (8.83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006B82C7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8.65 (10.19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3784B19C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60.67 (15.56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789E72AE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6.35 (11.79)</w:t>
            </w:r>
          </w:p>
        </w:tc>
        <w:tc>
          <w:tcPr>
            <w:tcW w:w="2183" w:type="dxa"/>
            <w:shd w:val="clear" w:color="auto" w:fill="auto"/>
            <w:vAlign w:val="center"/>
          </w:tcPr>
          <w:p w14:paraId="71A26DAD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17.50 (&lt; 0.001)</w:t>
            </w:r>
            <w:r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; 0.16</w:t>
            </w:r>
          </w:p>
          <w:p w14:paraId="7F567869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0.001 (NA &lt; GD)</w:t>
            </w:r>
          </w:p>
          <w:p w14:paraId="33564A02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0.001 (NA &lt; SUD)</w:t>
            </w:r>
          </w:p>
          <w:p w14:paraId="1061FDEE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0.005 (EG &lt; GD)</w:t>
            </w:r>
          </w:p>
          <w:p w14:paraId="1A5746B7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</w:rPr>
              <w:t>0.013 (EG &lt; SUD)</w:t>
            </w:r>
          </w:p>
        </w:tc>
        <w:tc>
          <w:tcPr>
            <w:tcW w:w="1267" w:type="dxa"/>
            <w:vAlign w:val="center"/>
          </w:tcPr>
          <w:p w14:paraId="21409740" w14:textId="77777777" w:rsidR="00F23DE3" w:rsidRPr="0087650E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s-ES"/>
              </w:rPr>
            </w:pPr>
            <w:r>
              <w:rPr>
                <w:rFonts w:eastAsia="Calibri" w:cs="Times New Roman"/>
                <w:sz w:val="20"/>
                <w:szCs w:val="20"/>
                <w:lang w:val="es-ES"/>
              </w:rPr>
              <w:t>0.15</w:t>
            </w:r>
          </w:p>
        </w:tc>
      </w:tr>
      <w:tr w:rsidR="00F23DE3" w:rsidRPr="00982261" w14:paraId="49C723ED" w14:textId="77777777" w:rsidTr="0087650E">
        <w:tc>
          <w:tcPr>
            <w:tcW w:w="1994" w:type="dxa"/>
            <w:shd w:val="clear" w:color="auto" w:fill="auto"/>
            <w:vAlign w:val="center"/>
          </w:tcPr>
          <w:p w14:paraId="37382DAE" w14:textId="77777777" w:rsidR="00F23DE3" w:rsidRPr="00055C9A" w:rsidRDefault="00F23DE3" w:rsidP="0087650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55C9A">
              <w:rPr>
                <w:rFonts w:eastAsia="Calibri" w:cs="Times New Roman"/>
                <w:color w:val="000000"/>
                <w:sz w:val="20"/>
                <w:szCs w:val="20"/>
              </w:rPr>
              <w:t>Aggression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013D4288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4.36 (8.40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262E187A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3.03 (7.74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516DB538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4.97 (7.18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78CE13D3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6.00 (9.06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14DB6C28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7.93 (10.03)</w:t>
            </w:r>
          </w:p>
        </w:tc>
        <w:tc>
          <w:tcPr>
            <w:tcW w:w="2183" w:type="dxa"/>
            <w:shd w:val="clear" w:color="auto" w:fill="auto"/>
            <w:vAlign w:val="center"/>
          </w:tcPr>
          <w:p w14:paraId="40D10097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</w:rPr>
              <w:t>3.59 (0.014</w:t>
            </w: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)</w:t>
            </w:r>
            <w:r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; 0.04</w:t>
            </w:r>
          </w:p>
          <w:p w14:paraId="2D107454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</w:rPr>
              <w:t>0.016 (NA &lt; SUD)</w:t>
            </w:r>
          </w:p>
        </w:tc>
        <w:tc>
          <w:tcPr>
            <w:tcW w:w="1267" w:type="dxa"/>
            <w:vAlign w:val="center"/>
          </w:tcPr>
          <w:p w14:paraId="6B4B7B54" w14:textId="77777777" w:rsidR="00F23DE3" w:rsidRPr="0087650E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4</w:t>
            </w:r>
          </w:p>
        </w:tc>
      </w:tr>
      <w:tr w:rsidR="00F23DE3" w:rsidRPr="00982261" w14:paraId="10A8E56C" w14:textId="77777777" w:rsidTr="0087650E">
        <w:tc>
          <w:tcPr>
            <w:tcW w:w="1994" w:type="dxa"/>
            <w:shd w:val="clear" w:color="auto" w:fill="auto"/>
            <w:vAlign w:val="center"/>
          </w:tcPr>
          <w:p w14:paraId="77BA0FD7" w14:textId="77777777" w:rsidR="00F23DE3" w:rsidRPr="00055C9A" w:rsidRDefault="00F23DE3" w:rsidP="0087650E">
            <w:pPr>
              <w:spacing w:before="0" w:after="0"/>
              <w:rPr>
                <w:rFonts w:eastAsia="Calibri" w:cs="Times New Roman"/>
                <w:sz w:val="20"/>
                <w:szCs w:val="20"/>
                <w:highlight w:val="yellow"/>
              </w:rPr>
            </w:pPr>
            <w:r w:rsidRPr="00055C9A">
              <w:rPr>
                <w:rFonts w:eastAsia="Calibri" w:cs="Times New Roman"/>
                <w:color w:val="000000"/>
                <w:sz w:val="20"/>
                <w:szCs w:val="20"/>
              </w:rPr>
              <w:t>Hyperactivity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37FE95A8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5.24 (9.26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3CC00CE6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3.32 (8.31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2EBB963E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5.14 (8.08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6D7F9553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6.09 (10.81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529071F5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6.69 (10.28)</w:t>
            </w:r>
          </w:p>
        </w:tc>
        <w:tc>
          <w:tcPr>
            <w:tcW w:w="2183" w:type="dxa"/>
            <w:shd w:val="clear" w:color="auto" w:fill="auto"/>
            <w:vAlign w:val="center"/>
          </w:tcPr>
          <w:p w14:paraId="0A70B7EC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1.76 (0.156)</w:t>
            </w:r>
          </w:p>
        </w:tc>
        <w:tc>
          <w:tcPr>
            <w:tcW w:w="1267" w:type="dxa"/>
            <w:vAlign w:val="center"/>
          </w:tcPr>
          <w:p w14:paraId="214C8C23" w14:textId="77777777" w:rsidR="00F23DE3" w:rsidRPr="00175066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2</w:t>
            </w:r>
          </w:p>
        </w:tc>
      </w:tr>
      <w:tr w:rsidR="00F23DE3" w:rsidRPr="00982261" w14:paraId="2F3239E8" w14:textId="77777777" w:rsidTr="0087650E">
        <w:tc>
          <w:tcPr>
            <w:tcW w:w="1994" w:type="dxa"/>
            <w:shd w:val="clear" w:color="auto" w:fill="auto"/>
            <w:vAlign w:val="center"/>
          </w:tcPr>
          <w:p w14:paraId="3A761762" w14:textId="77777777" w:rsidR="00F23DE3" w:rsidRPr="00055C9A" w:rsidRDefault="00F23DE3" w:rsidP="0087650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55C9A">
              <w:rPr>
                <w:rFonts w:eastAsia="Calibri" w:cs="Times New Roman"/>
                <w:color w:val="000000"/>
                <w:sz w:val="20"/>
                <w:szCs w:val="20"/>
              </w:rPr>
              <w:t>Conduct Problems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5F6BD873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6.77 (9.96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475BA96A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5.71 (7.97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227F2818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2.44 (6.68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0331D95E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6.91 (12.66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2A6CAAEA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4.17 (15.20)</w:t>
            </w:r>
          </w:p>
        </w:tc>
        <w:tc>
          <w:tcPr>
            <w:tcW w:w="2183" w:type="dxa"/>
            <w:shd w:val="clear" w:color="auto" w:fill="auto"/>
            <w:vAlign w:val="center"/>
          </w:tcPr>
          <w:p w14:paraId="25E59C97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</w:rPr>
              <w:t>8.92 (&lt; 0.001</w:t>
            </w: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)</w:t>
            </w:r>
            <w:r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; 0.10</w:t>
            </w:r>
          </w:p>
          <w:p w14:paraId="74B52591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</w:rPr>
              <w:t>0.031 (NA &lt; SUD)</w:t>
            </w:r>
          </w:p>
          <w:p w14:paraId="646F2E46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</w:rPr>
              <w:t>0.002 (EG &lt; SUD)</w:t>
            </w:r>
          </w:p>
        </w:tc>
        <w:tc>
          <w:tcPr>
            <w:tcW w:w="1267" w:type="dxa"/>
            <w:vAlign w:val="center"/>
          </w:tcPr>
          <w:p w14:paraId="184F2459" w14:textId="77777777" w:rsidR="00F23DE3" w:rsidRPr="0087650E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10</w:t>
            </w:r>
          </w:p>
        </w:tc>
      </w:tr>
      <w:tr w:rsidR="00F23DE3" w:rsidRPr="00982261" w14:paraId="24906D3F" w14:textId="77777777" w:rsidTr="0087650E">
        <w:tc>
          <w:tcPr>
            <w:tcW w:w="1994" w:type="dxa"/>
            <w:shd w:val="clear" w:color="auto" w:fill="auto"/>
            <w:vAlign w:val="center"/>
          </w:tcPr>
          <w:p w14:paraId="34E44F60" w14:textId="77777777" w:rsidR="00F23DE3" w:rsidRPr="00055C9A" w:rsidRDefault="00F23DE3" w:rsidP="0087650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55C9A">
              <w:rPr>
                <w:rFonts w:eastAsia="Calibri" w:cs="Times New Roman"/>
                <w:color w:val="000000"/>
                <w:sz w:val="20"/>
                <w:szCs w:val="20"/>
              </w:rPr>
              <w:t>Attention Problems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35C5E467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7.72 (10.15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03D804AF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5.64 (9.82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11386912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7.53 (8.67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3C23938F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3.45 (12.01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3BE09B62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1.03 (10.58)</w:t>
            </w:r>
          </w:p>
        </w:tc>
        <w:tc>
          <w:tcPr>
            <w:tcW w:w="2183" w:type="dxa"/>
            <w:shd w:val="clear" w:color="auto" w:fill="auto"/>
            <w:vAlign w:val="center"/>
          </w:tcPr>
          <w:p w14:paraId="32B5CE8D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</w:rPr>
              <w:t>5.56 (0.001</w:t>
            </w: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)</w:t>
            </w:r>
            <w:r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; 0.06</w:t>
            </w:r>
          </w:p>
          <w:p w14:paraId="03C1C9CC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</w:rPr>
              <w:t>0.004 (NA &lt; GD)</w:t>
            </w:r>
          </w:p>
          <w:p w14:paraId="3C675108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</w:rPr>
              <w:t>0.040 (NA &lt; SUD)</w:t>
            </w:r>
          </w:p>
        </w:tc>
        <w:tc>
          <w:tcPr>
            <w:tcW w:w="1267" w:type="dxa"/>
            <w:vAlign w:val="center"/>
          </w:tcPr>
          <w:p w14:paraId="629C630A" w14:textId="77777777" w:rsidR="00F23DE3" w:rsidRPr="0087650E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6</w:t>
            </w:r>
          </w:p>
        </w:tc>
      </w:tr>
      <w:tr w:rsidR="00F23DE3" w:rsidRPr="00982261" w14:paraId="43032E51" w14:textId="77777777" w:rsidTr="0087650E">
        <w:tc>
          <w:tcPr>
            <w:tcW w:w="1994" w:type="dxa"/>
            <w:shd w:val="clear" w:color="auto" w:fill="auto"/>
            <w:vAlign w:val="center"/>
          </w:tcPr>
          <w:p w14:paraId="53BBD1F8" w14:textId="77777777" w:rsidR="00F23DE3" w:rsidRPr="00055C9A" w:rsidRDefault="00F23DE3" w:rsidP="0087650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55C9A">
              <w:rPr>
                <w:rFonts w:eastAsia="Calibri" w:cs="Times New Roman"/>
                <w:color w:val="000000"/>
                <w:sz w:val="20"/>
                <w:szCs w:val="20"/>
              </w:rPr>
              <w:t>Atypicality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6772E6E4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8.09 (10.58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3E10A3D3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6.95 (10.02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1F69BE2E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6.11 (6.98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36B1AD19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0.45 (10.46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594A6F5F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1.72 (15.13)</w:t>
            </w:r>
          </w:p>
        </w:tc>
        <w:tc>
          <w:tcPr>
            <w:tcW w:w="2183" w:type="dxa"/>
            <w:shd w:val="clear" w:color="auto" w:fill="auto"/>
            <w:vAlign w:val="center"/>
          </w:tcPr>
          <w:p w14:paraId="179F80CE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2.49 (0.61)</w:t>
            </w:r>
          </w:p>
        </w:tc>
        <w:tc>
          <w:tcPr>
            <w:tcW w:w="1267" w:type="dxa"/>
            <w:vAlign w:val="center"/>
          </w:tcPr>
          <w:p w14:paraId="5D1D2AE3" w14:textId="77777777" w:rsidR="00F23DE3" w:rsidRPr="00175066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3</w:t>
            </w:r>
          </w:p>
        </w:tc>
      </w:tr>
      <w:tr w:rsidR="00F23DE3" w:rsidRPr="00982261" w14:paraId="6BBE07DE" w14:textId="77777777" w:rsidTr="0087650E">
        <w:tc>
          <w:tcPr>
            <w:tcW w:w="1994" w:type="dxa"/>
            <w:shd w:val="clear" w:color="auto" w:fill="auto"/>
            <w:vAlign w:val="center"/>
          </w:tcPr>
          <w:p w14:paraId="6C14A9D2" w14:textId="77777777" w:rsidR="00F23DE3" w:rsidRPr="00055C9A" w:rsidRDefault="00F23DE3" w:rsidP="0087650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55C9A">
              <w:rPr>
                <w:rFonts w:eastAsia="Calibri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6FC3D9AB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5.71 (9.47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4782630A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4.75 (8.49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701E6274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2.47 (5.25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58B3E497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6.27 (8.58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085556CA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8.97 (10.48)</w:t>
            </w:r>
          </w:p>
        </w:tc>
        <w:tc>
          <w:tcPr>
            <w:tcW w:w="2183" w:type="dxa"/>
            <w:shd w:val="clear" w:color="auto" w:fill="auto"/>
            <w:vAlign w:val="center"/>
          </w:tcPr>
          <w:p w14:paraId="4CEF465E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</w:rPr>
              <w:t>3.47 (0.017</w:t>
            </w: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)</w:t>
            </w:r>
            <w:r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; 0.04</w:t>
            </w:r>
          </w:p>
          <w:p w14:paraId="126B6CD4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</w:rPr>
              <w:t>0.021 (EG &lt; SUD)</w:t>
            </w:r>
          </w:p>
        </w:tc>
        <w:tc>
          <w:tcPr>
            <w:tcW w:w="1267" w:type="dxa"/>
            <w:vAlign w:val="center"/>
          </w:tcPr>
          <w:p w14:paraId="3E3AAAFA" w14:textId="77777777" w:rsidR="00F23DE3" w:rsidRPr="0087650E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4</w:t>
            </w:r>
          </w:p>
        </w:tc>
      </w:tr>
      <w:tr w:rsidR="00F23DE3" w:rsidRPr="00982261" w14:paraId="3FFC21A5" w14:textId="77777777" w:rsidTr="0087650E">
        <w:tc>
          <w:tcPr>
            <w:tcW w:w="1994" w:type="dxa"/>
            <w:shd w:val="clear" w:color="auto" w:fill="auto"/>
            <w:vAlign w:val="center"/>
          </w:tcPr>
          <w:p w14:paraId="7440C1B0" w14:textId="77777777" w:rsidR="00F23DE3" w:rsidRPr="00055C9A" w:rsidRDefault="00F23DE3" w:rsidP="0087650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55C9A">
              <w:rPr>
                <w:rFonts w:eastAsia="Calibri"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73536875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7.87 (9.85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61DB4384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6.21 (8.91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33BA1843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6.94 (9.17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05419F1B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6.82 (8.54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41817D57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2.34 (12.37)</w:t>
            </w:r>
          </w:p>
        </w:tc>
        <w:tc>
          <w:tcPr>
            <w:tcW w:w="2183" w:type="dxa"/>
            <w:shd w:val="clear" w:color="auto" w:fill="auto"/>
            <w:vAlign w:val="center"/>
          </w:tcPr>
          <w:p w14:paraId="1FB244BB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</w:rPr>
              <w:t>3.48 (0.017</w:t>
            </w: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)</w:t>
            </w:r>
            <w:r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; 0.04</w:t>
            </w:r>
          </w:p>
        </w:tc>
        <w:tc>
          <w:tcPr>
            <w:tcW w:w="1267" w:type="dxa"/>
            <w:vAlign w:val="center"/>
          </w:tcPr>
          <w:p w14:paraId="15037069" w14:textId="77777777" w:rsidR="00F23DE3" w:rsidRPr="0087650E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4</w:t>
            </w:r>
          </w:p>
        </w:tc>
      </w:tr>
      <w:tr w:rsidR="00F23DE3" w:rsidRPr="00982261" w14:paraId="6E856CE2" w14:textId="77777777" w:rsidTr="0087650E">
        <w:tc>
          <w:tcPr>
            <w:tcW w:w="1994" w:type="dxa"/>
            <w:shd w:val="clear" w:color="auto" w:fill="auto"/>
            <w:vAlign w:val="center"/>
          </w:tcPr>
          <w:p w14:paraId="46A384F1" w14:textId="77777777" w:rsidR="00F23DE3" w:rsidRPr="00055C9A" w:rsidRDefault="00F23DE3" w:rsidP="0087650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55C9A">
              <w:rPr>
                <w:rFonts w:eastAsia="Calibri" w:cs="Times New Roman"/>
                <w:color w:val="000000"/>
                <w:sz w:val="20"/>
                <w:szCs w:val="20"/>
              </w:rPr>
              <w:t>Withdrawal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0A2FEEC4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0.37 (10.13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6BE7872E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0.05 (9.27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2C39CF79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1.17 (10.36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40D90DD4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3.68 (11.96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61F452AF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1.21 (11.57)</w:t>
            </w:r>
          </w:p>
        </w:tc>
        <w:tc>
          <w:tcPr>
            <w:tcW w:w="2183" w:type="dxa"/>
            <w:shd w:val="clear" w:color="auto" w:fill="auto"/>
            <w:vAlign w:val="center"/>
          </w:tcPr>
          <w:p w14:paraId="7514E727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0.92 (0.433)</w:t>
            </w:r>
          </w:p>
        </w:tc>
        <w:tc>
          <w:tcPr>
            <w:tcW w:w="1267" w:type="dxa"/>
            <w:vAlign w:val="center"/>
          </w:tcPr>
          <w:p w14:paraId="3DF4AC5E" w14:textId="77777777" w:rsidR="00F23DE3" w:rsidRPr="00175066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1</w:t>
            </w:r>
          </w:p>
        </w:tc>
      </w:tr>
      <w:tr w:rsidR="00F23DE3" w:rsidRPr="00982261" w14:paraId="186E36C4" w14:textId="77777777" w:rsidTr="0087650E">
        <w:tc>
          <w:tcPr>
            <w:tcW w:w="1994" w:type="dxa"/>
            <w:shd w:val="clear" w:color="auto" w:fill="auto"/>
            <w:vAlign w:val="center"/>
          </w:tcPr>
          <w:p w14:paraId="0FAF1909" w14:textId="77777777" w:rsidR="00F23DE3" w:rsidRPr="00055C9A" w:rsidRDefault="00F23DE3" w:rsidP="0087650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55C9A">
              <w:rPr>
                <w:rFonts w:eastAsia="Calibri" w:cs="Times New Roman"/>
                <w:color w:val="000000"/>
                <w:sz w:val="20"/>
                <w:szCs w:val="20"/>
              </w:rPr>
              <w:t>Somatisation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4B60165B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7.91 (9.93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404681B7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6.60 (8.31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6BEB2F75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7.14 (5.97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38887D83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1.32 (13.13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6743D48B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3.14 (15.47)</w:t>
            </w:r>
          </w:p>
        </w:tc>
        <w:tc>
          <w:tcPr>
            <w:tcW w:w="2183" w:type="dxa"/>
            <w:shd w:val="clear" w:color="auto" w:fill="auto"/>
            <w:vAlign w:val="center"/>
          </w:tcPr>
          <w:p w14:paraId="303DBD0D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</w:rPr>
              <w:t>4.73 (0.003</w:t>
            </w: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)</w:t>
            </w:r>
            <w:r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; 0.05</w:t>
            </w:r>
          </w:p>
        </w:tc>
        <w:tc>
          <w:tcPr>
            <w:tcW w:w="1267" w:type="dxa"/>
            <w:vAlign w:val="center"/>
          </w:tcPr>
          <w:p w14:paraId="4B8A6C6C" w14:textId="77777777" w:rsidR="00F23DE3" w:rsidRPr="0087650E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5</w:t>
            </w:r>
          </w:p>
        </w:tc>
      </w:tr>
      <w:tr w:rsidR="00F23DE3" w:rsidRPr="00982261" w14:paraId="6D0AF7B2" w14:textId="77777777" w:rsidTr="0087650E">
        <w:tc>
          <w:tcPr>
            <w:tcW w:w="1994" w:type="dxa"/>
            <w:shd w:val="clear" w:color="auto" w:fill="auto"/>
            <w:vAlign w:val="center"/>
          </w:tcPr>
          <w:p w14:paraId="5737B446" w14:textId="77777777" w:rsidR="00F23DE3" w:rsidRPr="00055C9A" w:rsidRDefault="00F23DE3" w:rsidP="0087650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55C9A">
              <w:rPr>
                <w:rFonts w:eastAsia="Calibri" w:cs="Times New Roman"/>
                <w:color w:val="000000"/>
                <w:sz w:val="20"/>
                <w:szCs w:val="20"/>
              </w:rPr>
              <w:t>Social Skills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0F0BCEAE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3.94 (9.62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5304963E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4.70 (9.74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7204A8BB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4.33 (8.83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37C9F077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2.36 (10.82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591AD9AC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9.00 (11.58)</w:t>
            </w:r>
          </w:p>
        </w:tc>
        <w:tc>
          <w:tcPr>
            <w:tcW w:w="2183" w:type="dxa"/>
            <w:shd w:val="clear" w:color="auto" w:fill="auto"/>
            <w:vAlign w:val="center"/>
          </w:tcPr>
          <w:p w14:paraId="761D9085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</w:rPr>
              <w:t>2.84 (0.039</w:t>
            </w: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)</w:t>
            </w:r>
            <w:r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; 0.03</w:t>
            </w:r>
          </w:p>
          <w:p w14:paraId="673E33E0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</w:rPr>
              <w:t>0.026 (NA &gt; SUD)</w:t>
            </w:r>
          </w:p>
        </w:tc>
        <w:tc>
          <w:tcPr>
            <w:tcW w:w="1267" w:type="dxa"/>
            <w:vAlign w:val="center"/>
          </w:tcPr>
          <w:p w14:paraId="5859186D" w14:textId="77777777" w:rsidR="00F23DE3" w:rsidRPr="0087650E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3</w:t>
            </w:r>
          </w:p>
        </w:tc>
      </w:tr>
      <w:tr w:rsidR="00F23DE3" w:rsidRPr="00982261" w14:paraId="7A524057" w14:textId="77777777" w:rsidTr="0087650E">
        <w:tc>
          <w:tcPr>
            <w:tcW w:w="1994" w:type="dxa"/>
            <w:shd w:val="clear" w:color="auto" w:fill="auto"/>
            <w:vAlign w:val="center"/>
          </w:tcPr>
          <w:p w14:paraId="58CD494B" w14:textId="77777777" w:rsidR="00F23DE3" w:rsidRPr="00055C9A" w:rsidRDefault="00F23DE3" w:rsidP="0087650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55C9A">
              <w:rPr>
                <w:rFonts w:eastAsia="Calibri" w:cs="Times New Roman"/>
                <w:color w:val="000000"/>
                <w:sz w:val="20"/>
                <w:szCs w:val="20"/>
              </w:rPr>
              <w:t>Leadership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5681B629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2.72 (10.18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49361CA9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3.47 (9.77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3BF64A19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2.81 (9.46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72857E97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9.82 (7.71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06565B13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1.38 (12.69)</w:t>
            </w:r>
          </w:p>
        </w:tc>
        <w:tc>
          <w:tcPr>
            <w:tcW w:w="2183" w:type="dxa"/>
            <w:shd w:val="clear" w:color="auto" w:fill="auto"/>
            <w:vAlign w:val="center"/>
          </w:tcPr>
          <w:p w14:paraId="39F090E4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1.08 (0.358)</w:t>
            </w:r>
          </w:p>
        </w:tc>
        <w:tc>
          <w:tcPr>
            <w:tcW w:w="1267" w:type="dxa"/>
            <w:vAlign w:val="center"/>
          </w:tcPr>
          <w:p w14:paraId="5CF33C04" w14:textId="77777777" w:rsidR="00F23DE3" w:rsidRPr="00175066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1</w:t>
            </w:r>
          </w:p>
        </w:tc>
      </w:tr>
      <w:tr w:rsidR="00F23DE3" w:rsidRPr="00982261" w14:paraId="70CA4FAE" w14:textId="77777777" w:rsidTr="0087650E">
        <w:tc>
          <w:tcPr>
            <w:tcW w:w="1994" w:type="dxa"/>
            <w:shd w:val="clear" w:color="auto" w:fill="auto"/>
            <w:vAlign w:val="center"/>
          </w:tcPr>
          <w:p w14:paraId="407B301C" w14:textId="77777777" w:rsidR="00F23DE3" w:rsidRPr="00055C9A" w:rsidRDefault="00F23DE3" w:rsidP="0087650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55C9A">
              <w:rPr>
                <w:rFonts w:eastAsia="Calibri" w:cs="Times New Roman"/>
                <w:color w:val="000000"/>
                <w:sz w:val="20"/>
                <w:szCs w:val="20"/>
              </w:rPr>
              <w:t>Externalising Problems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50F1683B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5.74 (9.34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583872E7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3.58 (8.13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089CEF19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5.19 (6.52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078D4A22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7.68 (11.23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5261A8BB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1.00 (13.03)</w:t>
            </w:r>
          </w:p>
        </w:tc>
        <w:tc>
          <w:tcPr>
            <w:tcW w:w="2183" w:type="dxa"/>
            <w:shd w:val="clear" w:color="auto" w:fill="auto"/>
            <w:vAlign w:val="center"/>
          </w:tcPr>
          <w:p w14:paraId="0792F87C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</w:rPr>
              <w:t>6.23 (&lt; 0.001</w:t>
            </w: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)</w:t>
            </w:r>
            <w:r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; 0.07</w:t>
            </w:r>
          </w:p>
          <w:p w14:paraId="2C536BC3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</w:rPr>
              <w:t>0.028 (NA &lt; SUD)</w:t>
            </w:r>
          </w:p>
        </w:tc>
        <w:tc>
          <w:tcPr>
            <w:tcW w:w="1267" w:type="dxa"/>
            <w:vAlign w:val="center"/>
          </w:tcPr>
          <w:p w14:paraId="1759F2F5" w14:textId="77777777" w:rsidR="00F23DE3" w:rsidRPr="0087650E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7</w:t>
            </w:r>
          </w:p>
        </w:tc>
      </w:tr>
      <w:tr w:rsidR="00F23DE3" w:rsidRPr="00982261" w14:paraId="2B088DB1" w14:textId="77777777" w:rsidTr="0087650E">
        <w:tc>
          <w:tcPr>
            <w:tcW w:w="1994" w:type="dxa"/>
            <w:shd w:val="clear" w:color="auto" w:fill="auto"/>
            <w:vAlign w:val="center"/>
          </w:tcPr>
          <w:p w14:paraId="1C5FCCA3" w14:textId="77777777" w:rsidR="00F23DE3" w:rsidRPr="00055C9A" w:rsidRDefault="00F23DE3" w:rsidP="0087650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55C9A">
              <w:rPr>
                <w:rFonts w:eastAsia="Calibri" w:cs="Times New Roman"/>
                <w:color w:val="000000"/>
                <w:sz w:val="20"/>
                <w:szCs w:val="20"/>
              </w:rPr>
              <w:t>Internalising Problems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223A3799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6.57 (10.57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2E73ACC5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5.06 (8.21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26B7C049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4.56 (6.90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72586544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5.87 (14.84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4431DD1C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2.28 (14.13)</w:t>
            </w:r>
          </w:p>
        </w:tc>
        <w:tc>
          <w:tcPr>
            <w:tcW w:w="2183" w:type="dxa"/>
            <w:shd w:val="clear" w:color="auto" w:fill="auto"/>
            <w:vAlign w:val="center"/>
          </w:tcPr>
          <w:p w14:paraId="47FC5B4E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</w:rPr>
              <w:t>4.76 (0.003</w:t>
            </w: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)</w:t>
            </w:r>
            <w:r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; 0.05</w:t>
            </w:r>
          </w:p>
          <w:p w14:paraId="37479AE6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</w:rPr>
              <w:t>0.049 (EG &lt; SUD)</w:t>
            </w:r>
          </w:p>
        </w:tc>
        <w:tc>
          <w:tcPr>
            <w:tcW w:w="1267" w:type="dxa"/>
            <w:vAlign w:val="center"/>
          </w:tcPr>
          <w:p w14:paraId="510E420B" w14:textId="77777777" w:rsidR="00F23DE3" w:rsidRPr="0087650E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6</w:t>
            </w:r>
          </w:p>
        </w:tc>
      </w:tr>
      <w:tr w:rsidR="00F23DE3" w:rsidRPr="00982261" w14:paraId="6D73C86D" w14:textId="77777777" w:rsidTr="0087650E">
        <w:tc>
          <w:tcPr>
            <w:tcW w:w="1994" w:type="dxa"/>
            <w:shd w:val="clear" w:color="auto" w:fill="auto"/>
            <w:vAlign w:val="center"/>
          </w:tcPr>
          <w:p w14:paraId="02309626" w14:textId="77777777" w:rsidR="00F23DE3" w:rsidRPr="00055C9A" w:rsidRDefault="00F23DE3" w:rsidP="0087650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55C9A">
              <w:rPr>
                <w:rFonts w:eastAsia="Calibri" w:cs="Times New Roman"/>
                <w:color w:val="000000"/>
                <w:sz w:val="20"/>
                <w:szCs w:val="20"/>
              </w:rPr>
              <w:t>Adaptive Skills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1CFCD0ED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3.83 (10.08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29E7D284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4.66 (9.94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3D83E832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4.36 (9.68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086FA2A1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1.18 (9.93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3DBEB382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0.03 (12.62)</w:t>
            </w:r>
          </w:p>
        </w:tc>
        <w:tc>
          <w:tcPr>
            <w:tcW w:w="2183" w:type="dxa"/>
            <w:shd w:val="clear" w:color="auto" w:fill="auto"/>
            <w:vAlign w:val="center"/>
          </w:tcPr>
          <w:p w14:paraId="57F964D5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2.17 (0.093)</w:t>
            </w:r>
          </w:p>
        </w:tc>
        <w:tc>
          <w:tcPr>
            <w:tcW w:w="1267" w:type="dxa"/>
            <w:vAlign w:val="center"/>
          </w:tcPr>
          <w:p w14:paraId="159E1AB8" w14:textId="77777777" w:rsidR="00F23DE3" w:rsidRPr="00175066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2</w:t>
            </w:r>
          </w:p>
        </w:tc>
      </w:tr>
      <w:tr w:rsidR="00F23DE3" w:rsidRPr="00982261" w14:paraId="2F570C42" w14:textId="77777777" w:rsidTr="0087650E">
        <w:tc>
          <w:tcPr>
            <w:tcW w:w="1994" w:type="dxa"/>
            <w:shd w:val="clear" w:color="auto" w:fill="auto"/>
            <w:vAlign w:val="center"/>
          </w:tcPr>
          <w:p w14:paraId="0DDCF7A9" w14:textId="77777777" w:rsidR="00F23DE3" w:rsidRPr="00055C9A" w:rsidRDefault="00F23DE3" w:rsidP="0087650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55C9A">
              <w:rPr>
                <w:rFonts w:eastAsia="Calibri" w:cs="Times New Roman"/>
                <w:color w:val="000000"/>
                <w:sz w:val="20"/>
                <w:szCs w:val="20"/>
              </w:rPr>
              <w:lastRenderedPageBreak/>
              <w:t>BSI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7115BDD2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5.67 (10.41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6A2020AA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3.60 (9.43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6D9211DE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4.06 (7.52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17C45202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47.82 (11.51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618AE0FB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sz w:val="20"/>
                <w:szCs w:val="20"/>
              </w:rPr>
              <w:t>50.48 (13.18)</w:t>
            </w:r>
          </w:p>
        </w:tc>
        <w:tc>
          <w:tcPr>
            <w:tcW w:w="2183" w:type="dxa"/>
            <w:shd w:val="clear" w:color="auto" w:fill="auto"/>
            <w:vAlign w:val="center"/>
          </w:tcPr>
          <w:p w14:paraId="27E5D740" w14:textId="77777777" w:rsidR="00F23DE3" w:rsidRPr="00E57F01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57F01">
              <w:rPr>
                <w:rFonts w:eastAsia="Calibri" w:cs="Times New Roman"/>
                <w:b/>
                <w:bCs/>
                <w:sz w:val="20"/>
                <w:szCs w:val="20"/>
              </w:rPr>
              <w:t>4.66 (0.003</w:t>
            </w:r>
            <w:r w:rsidRPr="00E57F01"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)</w:t>
            </w:r>
            <w:r>
              <w:rPr>
                <w:rFonts w:eastAsia="Calibri" w:cs="Times New Roman"/>
                <w:b/>
                <w:bCs/>
                <w:sz w:val="20"/>
                <w:szCs w:val="20"/>
                <w:lang w:val="es-ES"/>
              </w:rPr>
              <w:t>; 0.05</w:t>
            </w:r>
          </w:p>
        </w:tc>
        <w:tc>
          <w:tcPr>
            <w:tcW w:w="1267" w:type="dxa"/>
            <w:vAlign w:val="center"/>
          </w:tcPr>
          <w:p w14:paraId="377F7277" w14:textId="77777777" w:rsidR="00F23DE3" w:rsidRPr="0087650E" w:rsidRDefault="00F23DE3" w:rsidP="0087650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5</w:t>
            </w:r>
          </w:p>
        </w:tc>
      </w:tr>
    </w:tbl>
    <w:p w14:paraId="397E0F54" w14:textId="77777777" w:rsidR="00F23DE3" w:rsidRPr="00276993" w:rsidRDefault="00F23DE3" w:rsidP="00F23DE3">
      <w:pPr>
        <w:autoSpaceDE w:val="0"/>
        <w:autoSpaceDN w:val="0"/>
        <w:adjustRightInd w:val="0"/>
        <w:spacing w:after="0"/>
        <w:jc w:val="both"/>
        <w:rPr>
          <w:rFonts w:cs="Times New Roman"/>
          <w:i/>
          <w:iCs/>
          <w:lang w:val="en"/>
        </w:rPr>
      </w:pPr>
      <w:r w:rsidRPr="0017316A">
        <w:rPr>
          <w:rFonts w:eastAsia="Calibri" w:cs="Times New Roman"/>
          <w:i/>
          <w:iCs/>
          <w:sz w:val="22"/>
        </w:rPr>
        <w:t xml:space="preserve">BSI, Behavioural Symptom Index; EG, Excessive Gaming; </w:t>
      </w:r>
      <w:r w:rsidRPr="00CA2306">
        <w:rPr>
          <w:rFonts w:eastAsia="Calibri" w:cs="Times New Roman"/>
          <w:i/>
          <w:iCs/>
          <w:sz w:val="22"/>
        </w:rPr>
        <w:t>ES, Effect size;</w:t>
      </w:r>
      <w:r>
        <w:rPr>
          <w:rFonts w:eastAsia="Calibri" w:cs="Times New Roman"/>
          <w:i/>
          <w:iCs/>
          <w:sz w:val="22"/>
        </w:rPr>
        <w:t xml:space="preserve"> </w:t>
      </w:r>
      <w:r w:rsidRPr="0017316A">
        <w:rPr>
          <w:rFonts w:eastAsia="Calibri" w:cs="Times New Roman"/>
          <w:i/>
          <w:iCs/>
          <w:sz w:val="22"/>
        </w:rPr>
        <w:t xml:space="preserve">ESI, Emotional Symptom Index; GD, Gaming Disorder; </w:t>
      </w:r>
      <w:r w:rsidRPr="00E52288">
        <w:rPr>
          <w:rFonts w:eastAsia="Calibri" w:cs="Times New Roman"/>
          <w:i/>
          <w:iCs/>
        </w:rPr>
        <w:t>M, average</w:t>
      </w:r>
      <w:r>
        <w:rPr>
          <w:rFonts w:eastAsia="Calibri" w:cs="Times New Roman"/>
          <w:i/>
          <w:iCs/>
        </w:rPr>
        <w:t>;</w:t>
      </w:r>
      <w:r w:rsidRPr="0017316A">
        <w:rPr>
          <w:rFonts w:eastAsia="Calibri" w:cs="Times New Roman"/>
          <w:i/>
          <w:iCs/>
          <w:sz w:val="22"/>
        </w:rPr>
        <w:t xml:space="preserve"> </w:t>
      </w:r>
      <w:r>
        <w:rPr>
          <w:rFonts w:eastAsia="Calibri" w:cs="Times New Roman"/>
          <w:i/>
          <w:iCs/>
        </w:rPr>
        <w:t>n</w:t>
      </w:r>
      <w:r w:rsidRPr="00E52288">
        <w:rPr>
          <w:rFonts w:eastAsia="Calibri" w:cs="Times New Roman"/>
          <w:i/>
          <w:iCs/>
        </w:rPr>
        <w:t>, sample;</w:t>
      </w:r>
      <w:r>
        <w:rPr>
          <w:rFonts w:eastAsia="Calibri" w:cs="Times New Roman"/>
          <w:i/>
          <w:iCs/>
        </w:rPr>
        <w:t xml:space="preserve"> </w:t>
      </w:r>
      <w:r w:rsidRPr="0017316A">
        <w:rPr>
          <w:rFonts w:eastAsia="Calibri" w:cs="Times New Roman"/>
          <w:i/>
          <w:iCs/>
          <w:sz w:val="22"/>
        </w:rPr>
        <w:t>NA, no addiction; SD, standard deviation; SUD, Substance Use Disorder; Variables with significant ANOVA test results (p &lt; 0.05) are shown in bold</w:t>
      </w:r>
      <w:r>
        <w:rPr>
          <w:rFonts w:eastAsia="Calibri" w:cs="Times New Roman"/>
          <w:i/>
          <w:iCs/>
        </w:rPr>
        <w:t>.</w:t>
      </w:r>
      <w:r w:rsidRPr="00F74A96">
        <w:rPr>
          <w:rFonts w:eastAsia="Calibri" w:cs="Times New Roman"/>
          <w:i/>
          <w:iCs/>
        </w:rPr>
        <w:t xml:space="preserve"> </w:t>
      </w:r>
      <w:r w:rsidRPr="00D2395F">
        <w:rPr>
          <w:rFonts w:eastAsia="Calibri" w:cs="Times New Roman"/>
          <w:i/>
          <w:iCs/>
        </w:rPr>
        <w:t>Effect size = partial eta squared</w:t>
      </w:r>
      <w:r>
        <w:rPr>
          <w:rFonts w:eastAsia="Calibri" w:cs="Times New Roman"/>
          <w:i/>
          <w:iCs/>
        </w:rPr>
        <w:t xml:space="preserve">: 0.01 </w:t>
      </w:r>
      <w:r w:rsidRPr="00F74A96">
        <w:rPr>
          <w:rFonts w:eastAsia="Calibri" w:cs="Times New Roman"/>
          <w:i/>
          <w:iCs/>
        </w:rPr>
        <w:t>small</w:t>
      </w:r>
      <w:r>
        <w:rPr>
          <w:rFonts w:eastAsia="Calibri" w:cs="Times New Roman"/>
          <w:i/>
          <w:iCs/>
        </w:rPr>
        <w:t>, 0.06 m</w:t>
      </w:r>
      <w:r w:rsidRPr="00F74A96">
        <w:rPr>
          <w:rFonts w:eastAsia="Calibri" w:cs="Times New Roman"/>
          <w:i/>
          <w:iCs/>
        </w:rPr>
        <w:t>edium</w:t>
      </w:r>
      <w:r>
        <w:rPr>
          <w:rFonts w:eastAsia="Calibri" w:cs="Times New Roman"/>
          <w:i/>
          <w:iCs/>
        </w:rPr>
        <w:t>, 0.14 l</w:t>
      </w:r>
      <w:r w:rsidRPr="00F74A96">
        <w:rPr>
          <w:rFonts w:eastAsia="Calibri" w:cs="Times New Roman"/>
          <w:i/>
          <w:iCs/>
        </w:rPr>
        <w:t>arge</w:t>
      </w:r>
      <w:r>
        <w:rPr>
          <w:rFonts w:eastAsia="Calibri" w:cs="Times New Roman"/>
          <w:i/>
          <w:iCs/>
        </w:rPr>
        <w:t>.</w:t>
      </w:r>
    </w:p>
    <w:p w14:paraId="60BFEC16" w14:textId="77777777" w:rsidR="00A06175" w:rsidRDefault="00A06175">
      <w:pPr>
        <w:spacing w:before="0" w:after="200" w:line="276" w:lineRule="auto"/>
        <w:rPr>
          <w:rFonts w:eastAsia="Calibri" w:cs="Times New Roman"/>
          <w:b/>
          <w:bCs/>
          <w:sz w:val="22"/>
          <w:lang w:val="en"/>
        </w:rPr>
      </w:pPr>
      <w:r>
        <w:rPr>
          <w:rFonts w:eastAsia="Calibri" w:cs="Times New Roman"/>
          <w:b/>
          <w:bCs/>
          <w:sz w:val="22"/>
          <w:lang w:val="en"/>
        </w:rPr>
        <w:br w:type="page"/>
      </w:r>
    </w:p>
    <w:p w14:paraId="6F207EAE" w14:textId="30BD5F63" w:rsidR="00B2699F" w:rsidRPr="00B2699F" w:rsidRDefault="00B2699F" w:rsidP="00B2699F">
      <w:pPr>
        <w:jc w:val="both"/>
        <w:rPr>
          <w:rFonts w:eastAsia="Calibri" w:cs="Times New Roman"/>
          <w:sz w:val="22"/>
        </w:rPr>
      </w:pPr>
      <w:r w:rsidRPr="00B2699F">
        <w:rPr>
          <w:rFonts w:eastAsia="Calibri" w:cs="Times New Roman"/>
          <w:b/>
          <w:bCs/>
          <w:sz w:val="22"/>
        </w:rPr>
        <w:lastRenderedPageBreak/>
        <w:t xml:space="preserve">SUPPLEMENTARY TABLE </w:t>
      </w:r>
      <w:r w:rsidR="00A92678">
        <w:rPr>
          <w:rFonts w:eastAsia="Calibri" w:cs="Times New Roman"/>
          <w:b/>
          <w:bCs/>
          <w:sz w:val="22"/>
        </w:rPr>
        <w:t>2</w:t>
      </w:r>
      <w:r w:rsidRPr="00B2699F">
        <w:rPr>
          <w:rFonts w:eastAsia="Calibri" w:cs="Times New Roman"/>
          <w:b/>
          <w:bCs/>
          <w:sz w:val="22"/>
        </w:rPr>
        <w:t xml:space="preserve"> |</w:t>
      </w:r>
      <w:r w:rsidRPr="00B2699F">
        <w:rPr>
          <w:rFonts w:eastAsia="Calibri" w:cs="Times New Roman"/>
          <w:sz w:val="22"/>
        </w:rPr>
        <w:t xml:space="preserve"> Unadjusted odds ratio of the multiple logistic regression (using no addiction as the reference category) to predict the dependent variables of Excessive Gaming and Gaming Disorder.</w:t>
      </w:r>
    </w:p>
    <w:tbl>
      <w:tblPr>
        <w:tblStyle w:val="Tablaconcuadrcula1"/>
        <w:tblW w:w="8516" w:type="dxa"/>
        <w:jc w:val="center"/>
        <w:tblInd w:w="0" w:type="dxa"/>
        <w:tblLook w:val="04A0" w:firstRow="1" w:lastRow="0" w:firstColumn="1" w:lastColumn="0" w:noHBand="0" w:noVBand="1"/>
      </w:tblPr>
      <w:tblGrid>
        <w:gridCol w:w="3839"/>
        <w:gridCol w:w="1701"/>
        <w:gridCol w:w="992"/>
        <w:gridCol w:w="992"/>
        <w:gridCol w:w="992"/>
      </w:tblGrid>
      <w:tr w:rsidR="00B2699F" w:rsidRPr="00B2699F" w14:paraId="6E7318CA" w14:textId="77777777" w:rsidTr="00B2699F">
        <w:trPr>
          <w:trHeight w:val="968"/>
          <w:jc w:val="center"/>
        </w:trPr>
        <w:tc>
          <w:tcPr>
            <w:tcW w:w="3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8DD3C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C22BD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EG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D5B43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GD</w:t>
            </w:r>
          </w:p>
        </w:tc>
      </w:tr>
      <w:tr w:rsidR="00B2699F" w:rsidRPr="00B2699F" w14:paraId="0AD1A6F2" w14:textId="77777777" w:rsidTr="00B2699F">
        <w:trPr>
          <w:trHeight w:val="968"/>
          <w:jc w:val="center"/>
        </w:trPr>
        <w:tc>
          <w:tcPr>
            <w:tcW w:w="3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AFC89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Independent Variabl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6F70C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OR</w:t>
            </w:r>
          </w:p>
          <w:p w14:paraId="49407B0C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D6695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i/>
                <w:iCs/>
                <w:sz w:val="20"/>
                <w:szCs w:val="20"/>
              </w:rPr>
              <w:t>p</w:t>
            </w:r>
            <w:r w:rsidRPr="00B2699F">
              <w:rPr>
                <w:sz w:val="20"/>
                <w:szCs w:val="20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53933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OR</w:t>
            </w:r>
          </w:p>
          <w:p w14:paraId="03400F8E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16CA4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i/>
                <w:iCs/>
                <w:sz w:val="20"/>
                <w:szCs w:val="20"/>
              </w:rPr>
              <w:t>p</w:t>
            </w:r>
            <w:r w:rsidRPr="00B2699F">
              <w:rPr>
                <w:sz w:val="20"/>
                <w:szCs w:val="20"/>
              </w:rPr>
              <w:t>-value</w:t>
            </w:r>
          </w:p>
        </w:tc>
      </w:tr>
      <w:tr w:rsidR="00B2699F" w:rsidRPr="00B2699F" w14:paraId="40C2845D" w14:textId="77777777" w:rsidTr="00B2699F">
        <w:trPr>
          <w:trHeight w:val="397"/>
          <w:jc w:val="center"/>
        </w:trPr>
        <w:tc>
          <w:tcPr>
            <w:tcW w:w="3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E35CE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Sex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2F9E6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17.368</w:t>
            </w:r>
          </w:p>
          <w:p w14:paraId="1619D322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(6.925–43.55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58C60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73496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4.321</w:t>
            </w:r>
          </w:p>
          <w:p w14:paraId="5999461E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(1.848–10.10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3CED4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B2699F" w:rsidRPr="00B2699F" w14:paraId="095091C4" w14:textId="77777777" w:rsidTr="00B2699F">
        <w:trPr>
          <w:trHeight w:val="397"/>
          <w:jc w:val="center"/>
        </w:trPr>
        <w:tc>
          <w:tcPr>
            <w:tcW w:w="3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CCC77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Adolescent Affection–Communic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C9B30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0.990</w:t>
            </w:r>
          </w:p>
          <w:p w14:paraId="447A75DA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(0.966–1.01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80357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0.4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4DD99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0.957</w:t>
            </w:r>
          </w:p>
          <w:p w14:paraId="25660AE1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(0.934–0.98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C1A7A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&lt; 0.001</w:t>
            </w:r>
          </w:p>
        </w:tc>
      </w:tr>
      <w:tr w:rsidR="00B2699F" w:rsidRPr="00B2699F" w14:paraId="7CC51395" w14:textId="77777777" w:rsidTr="00B2699F">
        <w:trPr>
          <w:trHeight w:val="397"/>
          <w:jc w:val="center"/>
        </w:trPr>
        <w:tc>
          <w:tcPr>
            <w:tcW w:w="3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4BEB4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Mother’s Revoking Privileg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4E991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1.744</w:t>
            </w:r>
          </w:p>
          <w:p w14:paraId="18C121FD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(0.993–3.06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1B73C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0.0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F47D9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2.265</w:t>
            </w:r>
          </w:p>
          <w:p w14:paraId="53141B82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(1.185–4.32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03599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0.013</w:t>
            </w:r>
          </w:p>
        </w:tc>
      </w:tr>
      <w:tr w:rsidR="00B2699F" w:rsidRPr="00B2699F" w14:paraId="4FC2B060" w14:textId="77777777" w:rsidTr="00B2699F">
        <w:trPr>
          <w:trHeight w:val="397"/>
          <w:jc w:val="center"/>
        </w:trPr>
        <w:tc>
          <w:tcPr>
            <w:tcW w:w="3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D35A3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Father’s Warmt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F8774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0.997</w:t>
            </w:r>
          </w:p>
          <w:p w14:paraId="210C53CB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(0.661–1.50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766BD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0.9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D5240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0.486</w:t>
            </w:r>
          </w:p>
          <w:p w14:paraId="0BB9492E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(0.274–0.86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91AB6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0.013</w:t>
            </w:r>
          </w:p>
        </w:tc>
      </w:tr>
      <w:tr w:rsidR="00B2699F" w:rsidRPr="00B2699F" w14:paraId="1E0F9CBD" w14:textId="77777777" w:rsidTr="00B2699F">
        <w:trPr>
          <w:trHeight w:val="397"/>
          <w:jc w:val="center"/>
        </w:trPr>
        <w:tc>
          <w:tcPr>
            <w:tcW w:w="3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5412B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Father’s Indifferenc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1F6D9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1.810</w:t>
            </w:r>
          </w:p>
          <w:p w14:paraId="6AF7AFC8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(1.147–2.85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F7A67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786E0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2.597</w:t>
            </w:r>
          </w:p>
          <w:p w14:paraId="52EE27D3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(1.467–4.59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AAB70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B2699F" w:rsidRPr="00B2699F" w14:paraId="07FFA3AC" w14:textId="77777777" w:rsidTr="00B2699F">
        <w:trPr>
          <w:trHeight w:val="397"/>
          <w:jc w:val="center"/>
        </w:trPr>
        <w:tc>
          <w:tcPr>
            <w:tcW w:w="3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CC936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Father’s Reason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0128F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1.276</w:t>
            </w:r>
          </w:p>
          <w:p w14:paraId="3E94A7AE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(0.771–2.11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18CBC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0.3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0EFEC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0.527</w:t>
            </w:r>
          </w:p>
          <w:p w14:paraId="76F11296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(0.286–0.97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30D3D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0.041</w:t>
            </w:r>
          </w:p>
        </w:tc>
      </w:tr>
      <w:tr w:rsidR="00B2699F" w:rsidRPr="00B2699F" w14:paraId="120B867E" w14:textId="77777777" w:rsidTr="00B2699F">
        <w:trPr>
          <w:trHeight w:val="397"/>
          <w:jc w:val="center"/>
        </w:trPr>
        <w:tc>
          <w:tcPr>
            <w:tcW w:w="3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6AE09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Father’s Acceptance/Involvem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F8415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0.776</w:t>
            </w:r>
          </w:p>
          <w:p w14:paraId="473AFA5C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(0.382–1.57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3885E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0.4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35C08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0.269</w:t>
            </w:r>
          </w:p>
          <w:p w14:paraId="43DE8F99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(0.115–0.62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7C19D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0.002</w:t>
            </w:r>
          </w:p>
        </w:tc>
      </w:tr>
      <w:tr w:rsidR="00B2699F" w:rsidRPr="00B2699F" w14:paraId="4E152920" w14:textId="77777777" w:rsidTr="00B2699F">
        <w:trPr>
          <w:trHeight w:val="397"/>
          <w:jc w:val="center"/>
        </w:trPr>
        <w:tc>
          <w:tcPr>
            <w:tcW w:w="3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35D2C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Conscientiousnes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A532D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0.972</w:t>
            </w:r>
          </w:p>
          <w:p w14:paraId="65A5B84B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(0.939–1.00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BF202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0.1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00B9E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0.901</w:t>
            </w:r>
          </w:p>
          <w:p w14:paraId="74EAA4E1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(0.857–0.94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44EF0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&lt; 0.001</w:t>
            </w:r>
          </w:p>
        </w:tc>
      </w:tr>
      <w:tr w:rsidR="00B2699F" w:rsidRPr="00B2699F" w14:paraId="76DE5A2A" w14:textId="77777777" w:rsidTr="00B2699F">
        <w:trPr>
          <w:trHeight w:val="397"/>
          <w:jc w:val="center"/>
        </w:trPr>
        <w:tc>
          <w:tcPr>
            <w:tcW w:w="3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78599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Opennes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CF150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0.990</w:t>
            </w:r>
          </w:p>
          <w:p w14:paraId="3E323C6A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(0.958–1.02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48ABF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0.5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B8BDD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0.943</w:t>
            </w:r>
          </w:p>
          <w:p w14:paraId="4C818C41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(0.904–0.98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E73D4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0.007</w:t>
            </w:r>
          </w:p>
        </w:tc>
      </w:tr>
      <w:tr w:rsidR="00B2699F" w:rsidRPr="00B2699F" w14:paraId="6ECEA19C" w14:textId="77777777" w:rsidTr="00B2699F">
        <w:trPr>
          <w:trHeight w:val="397"/>
          <w:jc w:val="center"/>
        </w:trPr>
        <w:tc>
          <w:tcPr>
            <w:tcW w:w="3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5E868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Extravers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1AE07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0.987</w:t>
            </w:r>
          </w:p>
          <w:p w14:paraId="1D1E30FD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(0.956–1.02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A29DC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0.4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4AF7D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0.942</w:t>
            </w:r>
          </w:p>
          <w:p w14:paraId="523D550E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(0.904–0.98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4E3AA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0.005</w:t>
            </w:r>
          </w:p>
        </w:tc>
      </w:tr>
      <w:tr w:rsidR="00B2699F" w:rsidRPr="00B2699F" w14:paraId="7BD00363" w14:textId="77777777" w:rsidTr="00B2699F">
        <w:trPr>
          <w:trHeight w:val="397"/>
          <w:jc w:val="center"/>
        </w:trPr>
        <w:tc>
          <w:tcPr>
            <w:tcW w:w="3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AC800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Agreeablenes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751E4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0.998</w:t>
            </w:r>
          </w:p>
          <w:p w14:paraId="2A8D398C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(0.964–1.03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57FA9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0.9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F3B08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0.897</w:t>
            </w:r>
          </w:p>
          <w:p w14:paraId="39686412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(0.853–0.94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3C8EC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&lt; 0.001</w:t>
            </w:r>
          </w:p>
        </w:tc>
      </w:tr>
      <w:tr w:rsidR="00B2699F" w:rsidRPr="00B2699F" w14:paraId="43852B38" w14:textId="77777777" w:rsidTr="00B2699F">
        <w:trPr>
          <w:trHeight w:val="397"/>
          <w:jc w:val="center"/>
        </w:trPr>
        <w:tc>
          <w:tcPr>
            <w:tcW w:w="3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EDE54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Neuroticis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435FA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0.995</w:t>
            </w:r>
          </w:p>
          <w:p w14:paraId="68D77C3A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(0.966–1.02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5B70E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0.7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C62D7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1.054</w:t>
            </w:r>
          </w:p>
          <w:p w14:paraId="173881EA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(1.015–1.09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C9D23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0.006</w:t>
            </w:r>
          </w:p>
        </w:tc>
      </w:tr>
      <w:tr w:rsidR="00B2699F" w:rsidRPr="00B2699F" w14:paraId="4A8BC469" w14:textId="77777777" w:rsidTr="00B2699F">
        <w:trPr>
          <w:trHeight w:val="397"/>
          <w:jc w:val="center"/>
        </w:trPr>
        <w:tc>
          <w:tcPr>
            <w:tcW w:w="3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7E593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Negative Attitude Toward Schoo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F1744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1.012</w:t>
            </w:r>
          </w:p>
          <w:p w14:paraId="237C3D88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(0.978–1.04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15C3A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0.4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C0465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1.076</w:t>
            </w:r>
          </w:p>
          <w:p w14:paraId="0B51831E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(1.036–1.11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FC314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&lt; 0.001</w:t>
            </w:r>
          </w:p>
        </w:tc>
      </w:tr>
      <w:tr w:rsidR="00B2699F" w:rsidRPr="00B2699F" w14:paraId="7535909D" w14:textId="77777777" w:rsidTr="00B2699F">
        <w:trPr>
          <w:trHeight w:val="397"/>
          <w:jc w:val="center"/>
        </w:trPr>
        <w:tc>
          <w:tcPr>
            <w:tcW w:w="3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ACA6E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  <w:highlight w:val="yellow"/>
              </w:rPr>
            </w:pPr>
            <w:r w:rsidRPr="00B2699F">
              <w:rPr>
                <w:sz w:val="20"/>
                <w:szCs w:val="20"/>
              </w:rPr>
              <w:t>Negative Attitude Toward Teache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4D972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1.029</w:t>
            </w:r>
          </w:p>
          <w:p w14:paraId="5486AB14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(0.994–1.06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DEEBD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0.1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CA5A6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1.083</w:t>
            </w:r>
          </w:p>
          <w:p w14:paraId="3F8B94BE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(1.041–1.12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602C8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&lt; 0.001</w:t>
            </w:r>
          </w:p>
        </w:tc>
      </w:tr>
      <w:tr w:rsidR="00B2699F" w:rsidRPr="00B2699F" w14:paraId="3507386E" w14:textId="77777777" w:rsidTr="00B2699F">
        <w:trPr>
          <w:trHeight w:val="397"/>
          <w:jc w:val="center"/>
        </w:trPr>
        <w:tc>
          <w:tcPr>
            <w:tcW w:w="3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9CEB3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Atypicalit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B5FA6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1.011</w:t>
            </w:r>
          </w:p>
          <w:p w14:paraId="6C114D1A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(0.971–1.05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7CA90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0.5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2FAB7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1.054</w:t>
            </w:r>
          </w:p>
          <w:p w14:paraId="4A48F075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(1.009–1.10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D9843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0.018</w:t>
            </w:r>
          </w:p>
        </w:tc>
      </w:tr>
      <w:tr w:rsidR="00B2699F" w:rsidRPr="00B2699F" w14:paraId="052C86B7" w14:textId="77777777" w:rsidTr="00B2699F">
        <w:trPr>
          <w:trHeight w:val="397"/>
          <w:jc w:val="center"/>
        </w:trPr>
        <w:tc>
          <w:tcPr>
            <w:tcW w:w="3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C91A0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lastRenderedPageBreak/>
              <w:t>Locus of Contro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B93C6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1.017</w:t>
            </w:r>
          </w:p>
          <w:p w14:paraId="2AA0D518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(0.981–1.05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BBC1A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0.3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C2F19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1.090</w:t>
            </w:r>
          </w:p>
          <w:p w14:paraId="3477C373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(1.047–1.13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1E5DF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&lt; 0.001</w:t>
            </w:r>
          </w:p>
        </w:tc>
      </w:tr>
      <w:tr w:rsidR="00B2699F" w:rsidRPr="00B2699F" w14:paraId="7AE0CB1C" w14:textId="77777777" w:rsidTr="00B2699F">
        <w:trPr>
          <w:trHeight w:val="397"/>
          <w:jc w:val="center"/>
        </w:trPr>
        <w:tc>
          <w:tcPr>
            <w:tcW w:w="3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8C0C6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Social Stres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81870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0.999</w:t>
            </w:r>
          </w:p>
          <w:p w14:paraId="6CDE567A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(0.963–1.03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885B3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0.9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DF5C6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1.098</w:t>
            </w:r>
          </w:p>
          <w:p w14:paraId="6C6A8D49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(1.059–1.13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B19FD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&lt; 0.001</w:t>
            </w:r>
          </w:p>
        </w:tc>
      </w:tr>
      <w:tr w:rsidR="00B2699F" w:rsidRPr="00B2699F" w14:paraId="3509B61F" w14:textId="77777777" w:rsidTr="00B2699F">
        <w:trPr>
          <w:trHeight w:val="397"/>
          <w:jc w:val="center"/>
        </w:trPr>
        <w:tc>
          <w:tcPr>
            <w:tcW w:w="3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CE6F6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Anxiet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53385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1.010</w:t>
            </w:r>
          </w:p>
          <w:p w14:paraId="33E67273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(0.979–1.04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1664B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0.5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E0DC8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1.057</w:t>
            </w:r>
          </w:p>
          <w:p w14:paraId="76E396E2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(1.012–1.10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04527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0.013</w:t>
            </w:r>
          </w:p>
        </w:tc>
      </w:tr>
      <w:tr w:rsidR="00B2699F" w:rsidRPr="00B2699F" w14:paraId="0D8C8764" w14:textId="77777777" w:rsidTr="00B2699F">
        <w:trPr>
          <w:trHeight w:val="397"/>
          <w:jc w:val="center"/>
        </w:trPr>
        <w:tc>
          <w:tcPr>
            <w:tcW w:w="3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C8BA4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Depress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5FE41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1.008</w:t>
            </w:r>
          </w:p>
          <w:p w14:paraId="1B17B7C4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(0.973–1.04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19DDC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0.6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201F4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1.083</w:t>
            </w:r>
          </w:p>
          <w:p w14:paraId="7E519905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(1.049–1.11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85B8A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&lt; 0.001</w:t>
            </w:r>
          </w:p>
        </w:tc>
      </w:tr>
      <w:tr w:rsidR="00B2699F" w:rsidRPr="00B2699F" w14:paraId="6AEE1912" w14:textId="77777777" w:rsidTr="00B2699F">
        <w:trPr>
          <w:trHeight w:val="397"/>
          <w:jc w:val="center"/>
        </w:trPr>
        <w:tc>
          <w:tcPr>
            <w:tcW w:w="3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2BB07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Sense of Inadequac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DE21F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1.015</w:t>
            </w:r>
          </w:p>
          <w:p w14:paraId="5D188C49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(0.983–1.04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AC23C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0.3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A38FC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1.080</w:t>
            </w:r>
          </w:p>
          <w:p w14:paraId="13B8F670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(1.041–1.11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2E6D4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&lt; 0.001</w:t>
            </w:r>
          </w:p>
        </w:tc>
      </w:tr>
      <w:tr w:rsidR="00B2699F" w:rsidRPr="00B2699F" w14:paraId="172D47D7" w14:textId="77777777" w:rsidTr="00B2699F">
        <w:trPr>
          <w:trHeight w:val="397"/>
          <w:jc w:val="center"/>
        </w:trPr>
        <w:tc>
          <w:tcPr>
            <w:tcW w:w="3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4C15F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Interpersonal Relationship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B40D7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0.992</w:t>
            </w:r>
          </w:p>
          <w:p w14:paraId="55B33E16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(0.957–1.02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1C4DB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0.6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9F0DB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0.939</w:t>
            </w:r>
          </w:p>
          <w:p w14:paraId="1329DF99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(0.910–0.96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3A27C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&lt; 0.001</w:t>
            </w:r>
          </w:p>
        </w:tc>
      </w:tr>
      <w:tr w:rsidR="00B2699F" w:rsidRPr="00B2699F" w14:paraId="35DB9204" w14:textId="77777777" w:rsidTr="00B2699F">
        <w:trPr>
          <w:trHeight w:val="397"/>
          <w:jc w:val="center"/>
        </w:trPr>
        <w:tc>
          <w:tcPr>
            <w:tcW w:w="3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9BFF3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Relationship with Parent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593A3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1.009</w:t>
            </w:r>
          </w:p>
          <w:p w14:paraId="33ED9D32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(0.969–1.04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45DDB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0.6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17A77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0.944</w:t>
            </w:r>
          </w:p>
          <w:p w14:paraId="41441440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(0.915–0.97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9C01A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&lt; 0.001</w:t>
            </w:r>
          </w:p>
        </w:tc>
      </w:tr>
      <w:tr w:rsidR="00B2699F" w:rsidRPr="00B2699F" w14:paraId="2DA47FB7" w14:textId="77777777" w:rsidTr="00B2699F">
        <w:trPr>
          <w:trHeight w:val="397"/>
          <w:jc w:val="center"/>
        </w:trPr>
        <w:tc>
          <w:tcPr>
            <w:tcW w:w="3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D84EF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Self-Estee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1AABA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0.987</w:t>
            </w:r>
          </w:p>
          <w:p w14:paraId="5ADF7C9B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(0.951–1.02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C3ABF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0.5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69591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0.938</w:t>
            </w:r>
          </w:p>
          <w:p w14:paraId="0D44AFE6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(0.903–0.97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CC454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B2699F" w:rsidRPr="00B2699F" w14:paraId="3313CDE3" w14:textId="77777777" w:rsidTr="00B2699F">
        <w:trPr>
          <w:trHeight w:val="397"/>
          <w:jc w:val="center"/>
        </w:trPr>
        <w:tc>
          <w:tcPr>
            <w:tcW w:w="3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467F9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Self-Relianc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582C9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0.986</w:t>
            </w:r>
          </w:p>
          <w:p w14:paraId="49075639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(0.950–1.02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3B6A1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0.4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203E0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0.922</w:t>
            </w:r>
          </w:p>
          <w:p w14:paraId="215B637F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(0.887–0.95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4BEAD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&lt; 0.001</w:t>
            </w:r>
          </w:p>
        </w:tc>
      </w:tr>
      <w:tr w:rsidR="00B2699F" w:rsidRPr="00B2699F" w14:paraId="447DAC14" w14:textId="77777777" w:rsidTr="00B2699F">
        <w:trPr>
          <w:trHeight w:val="397"/>
          <w:jc w:val="center"/>
        </w:trPr>
        <w:tc>
          <w:tcPr>
            <w:tcW w:w="3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E4B8B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Clinical Maladjustm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4D151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1.012</w:t>
            </w:r>
          </w:p>
          <w:p w14:paraId="774EBE47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(0.977–1.04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6B04B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0.5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5E286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1.081</w:t>
            </w:r>
          </w:p>
          <w:p w14:paraId="07CFE7C7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(1.038–1.12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B8081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&lt; 0.001</w:t>
            </w:r>
          </w:p>
        </w:tc>
      </w:tr>
      <w:tr w:rsidR="00B2699F" w:rsidRPr="00B2699F" w14:paraId="405E18B4" w14:textId="77777777" w:rsidTr="00B2699F">
        <w:trPr>
          <w:trHeight w:val="397"/>
          <w:jc w:val="center"/>
        </w:trPr>
        <w:tc>
          <w:tcPr>
            <w:tcW w:w="3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F6597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School Maladjustm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92208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1.028</w:t>
            </w:r>
          </w:p>
          <w:p w14:paraId="580B4E05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(0.992–1.06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CE9BC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0.1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FBBEC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1.091</w:t>
            </w:r>
          </w:p>
          <w:p w14:paraId="59B9126B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(1.045–1.13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469DD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&lt; 0.001</w:t>
            </w:r>
          </w:p>
        </w:tc>
      </w:tr>
      <w:tr w:rsidR="00B2699F" w:rsidRPr="00B2699F" w14:paraId="4551A54A" w14:textId="77777777" w:rsidTr="00B2699F">
        <w:trPr>
          <w:trHeight w:val="397"/>
          <w:jc w:val="center"/>
        </w:trPr>
        <w:tc>
          <w:tcPr>
            <w:tcW w:w="3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68DED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Personal Adjustm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FA373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0.997</w:t>
            </w:r>
          </w:p>
          <w:p w14:paraId="5D8E5169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(0.959–1.03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612CB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0.8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BD3EF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0.920</w:t>
            </w:r>
          </w:p>
          <w:p w14:paraId="371E37AA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(0.888–0.95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A454F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&lt; 0.001</w:t>
            </w:r>
          </w:p>
        </w:tc>
      </w:tr>
      <w:tr w:rsidR="00B2699F" w:rsidRPr="00B2699F" w14:paraId="1FED826F" w14:textId="77777777" w:rsidTr="00B2699F">
        <w:trPr>
          <w:trHeight w:val="397"/>
          <w:jc w:val="center"/>
        </w:trPr>
        <w:tc>
          <w:tcPr>
            <w:tcW w:w="3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EED8F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Emotional Symptom Inde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C7372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1.011</w:t>
            </w:r>
          </w:p>
          <w:p w14:paraId="3155B6DB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(0.977–1.04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4AC40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0.5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0F20A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1.092</w:t>
            </w:r>
          </w:p>
          <w:p w14:paraId="2132147E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(1.054–1.13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8FBB8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&lt; 0.001</w:t>
            </w:r>
          </w:p>
        </w:tc>
      </w:tr>
      <w:tr w:rsidR="00B2699F" w:rsidRPr="00B2699F" w14:paraId="3C61D39D" w14:textId="77777777" w:rsidTr="00B2699F">
        <w:trPr>
          <w:trHeight w:val="397"/>
          <w:jc w:val="center"/>
        </w:trPr>
        <w:tc>
          <w:tcPr>
            <w:tcW w:w="3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1A5D3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Conduct Problem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39720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0.945</w:t>
            </w:r>
          </w:p>
          <w:p w14:paraId="453969B0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(0.896–0.99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84E38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0.0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D868B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1.016</w:t>
            </w:r>
          </w:p>
          <w:p w14:paraId="281F7849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(0.966–1.06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650AD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0.542</w:t>
            </w:r>
          </w:p>
        </w:tc>
      </w:tr>
      <w:tr w:rsidR="00B2699F" w:rsidRPr="00B2699F" w14:paraId="07A752C6" w14:textId="77777777" w:rsidTr="00B2699F">
        <w:trPr>
          <w:trHeight w:val="397"/>
          <w:jc w:val="center"/>
        </w:trPr>
        <w:tc>
          <w:tcPr>
            <w:tcW w:w="3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014EA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Attention Problem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F178B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1.020</w:t>
            </w:r>
          </w:p>
          <w:p w14:paraId="1FA714BA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(0.984–1.05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2E654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sz w:val="20"/>
                <w:szCs w:val="20"/>
              </w:rPr>
              <w:t>0.2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B1EA7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1.068</w:t>
            </w:r>
          </w:p>
          <w:p w14:paraId="1133A2FF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(1.026–1.11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0B834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2699F">
              <w:rPr>
                <w:b/>
                <w:bCs/>
                <w:sz w:val="20"/>
                <w:szCs w:val="20"/>
              </w:rPr>
              <w:t>0.001</w:t>
            </w:r>
          </w:p>
        </w:tc>
      </w:tr>
    </w:tbl>
    <w:p w14:paraId="391F2C07" w14:textId="77777777" w:rsidR="00B2699F" w:rsidRPr="00B2699F" w:rsidRDefault="00B2699F" w:rsidP="00B2699F">
      <w:pPr>
        <w:jc w:val="both"/>
        <w:rPr>
          <w:rFonts w:eastAsia="Calibri" w:cs="Times New Roman"/>
          <w:i/>
          <w:iCs/>
          <w:sz w:val="22"/>
        </w:rPr>
      </w:pPr>
      <w:r w:rsidRPr="00B2699F">
        <w:rPr>
          <w:rFonts w:eastAsia="Calibri" w:cs="Times New Roman"/>
          <w:i/>
          <w:iCs/>
          <w:sz w:val="22"/>
        </w:rPr>
        <w:t>CI, confidence interval; EG, Excessive Gaming; GD, Gaming Disorder; OR, odds ratio; Variables with significant ORs in the multiple logistic regression model (p &lt; 0.05) are shown in bold; *Belonging to the male sex.</w:t>
      </w:r>
      <w:r w:rsidRPr="00B2699F">
        <w:rPr>
          <w:rFonts w:eastAsia="Calibri" w:cs="Times New Roman"/>
          <w:i/>
          <w:iCs/>
          <w:sz w:val="22"/>
        </w:rPr>
        <w:br w:type="page"/>
      </w:r>
    </w:p>
    <w:p w14:paraId="7BE8E7EC" w14:textId="6C011C19" w:rsidR="00B2699F" w:rsidRPr="00B2699F" w:rsidRDefault="00B2699F" w:rsidP="00B2699F">
      <w:pPr>
        <w:autoSpaceDE w:val="0"/>
        <w:autoSpaceDN w:val="0"/>
        <w:adjustRightInd w:val="0"/>
        <w:spacing w:before="0"/>
        <w:jc w:val="both"/>
        <w:rPr>
          <w:rFonts w:eastAsia="Calibri" w:cs="Times New Roman"/>
          <w:sz w:val="22"/>
        </w:rPr>
      </w:pPr>
      <w:r w:rsidRPr="00B2699F">
        <w:rPr>
          <w:rFonts w:eastAsia="Calibri" w:cs="Times New Roman"/>
          <w:b/>
          <w:bCs/>
          <w:sz w:val="22"/>
          <w:lang w:val="en"/>
        </w:rPr>
        <w:lastRenderedPageBreak/>
        <w:t xml:space="preserve">SUPPLEMENTARY TABLE </w:t>
      </w:r>
      <w:r w:rsidR="00A92678">
        <w:rPr>
          <w:rFonts w:eastAsia="Calibri" w:cs="Times New Roman"/>
          <w:b/>
          <w:bCs/>
          <w:sz w:val="22"/>
          <w:lang w:val="en"/>
        </w:rPr>
        <w:t>3</w:t>
      </w:r>
      <w:r w:rsidRPr="00B2699F">
        <w:rPr>
          <w:rFonts w:eastAsia="Calibri" w:cs="Times New Roman"/>
          <w:b/>
          <w:bCs/>
          <w:sz w:val="22"/>
          <w:lang w:val="en"/>
        </w:rPr>
        <w:t xml:space="preserve"> </w:t>
      </w:r>
      <w:r w:rsidRPr="00B2699F">
        <w:rPr>
          <w:rFonts w:eastAsia="Calibri" w:cs="Times New Roman"/>
          <w:b/>
          <w:bCs/>
          <w:sz w:val="22"/>
        </w:rPr>
        <w:t xml:space="preserve">| </w:t>
      </w:r>
      <w:r w:rsidRPr="00B2699F">
        <w:rPr>
          <w:rFonts w:eastAsia="Calibri" w:cs="Times New Roman"/>
          <w:sz w:val="22"/>
          <w:lang w:val="en"/>
        </w:rPr>
        <w:t>Odds Ratio adjusted by the sociodemographic variables in the multiple logistic regression model (using no addiction as the reference category) by applying a forward selection method (conditional) to predict EG and GD as dependent variables.</w:t>
      </w:r>
    </w:p>
    <w:tbl>
      <w:tblPr>
        <w:tblStyle w:val="Tablaconcuadrcula1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401"/>
        <w:gridCol w:w="3839"/>
        <w:gridCol w:w="1701"/>
        <w:gridCol w:w="992"/>
      </w:tblGrid>
      <w:tr w:rsidR="00B2699F" w:rsidRPr="00B2699F" w14:paraId="776EF9C0" w14:textId="77777777" w:rsidTr="00B2699F">
        <w:trPr>
          <w:trHeight w:val="968"/>
          <w:jc w:val="center"/>
        </w:trPr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651B4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Dependent</w:t>
            </w:r>
          </w:p>
          <w:p w14:paraId="404941BB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Variable</w:t>
            </w:r>
          </w:p>
        </w:tc>
        <w:tc>
          <w:tcPr>
            <w:tcW w:w="3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B6685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Independent variabl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8D004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OR</w:t>
            </w:r>
          </w:p>
          <w:p w14:paraId="4860D8CF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A4F3F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i/>
                <w:iCs/>
                <w:sz w:val="20"/>
                <w:szCs w:val="18"/>
                <w:lang w:val="en"/>
              </w:rPr>
              <w:t>p</w:t>
            </w:r>
            <w:r w:rsidRPr="00B2699F">
              <w:rPr>
                <w:sz w:val="20"/>
                <w:szCs w:val="18"/>
                <w:lang w:val="en"/>
              </w:rPr>
              <w:t>-value</w:t>
            </w:r>
          </w:p>
        </w:tc>
      </w:tr>
      <w:tr w:rsidR="00B2699F" w:rsidRPr="00B2699F" w14:paraId="1C144ECC" w14:textId="77777777" w:rsidTr="00B2699F">
        <w:trPr>
          <w:trHeight w:val="397"/>
          <w:jc w:val="center"/>
        </w:trPr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04118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EG</w:t>
            </w:r>
          </w:p>
        </w:tc>
        <w:tc>
          <w:tcPr>
            <w:tcW w:w="3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E29C9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Sex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5C56F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17.368</w:t>
            </w:r>
          </w:p>
          <w:p w14:paraId="5D43FCC1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(6.925–43.55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45241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&lt; 0.001</w:t>
            </w:r>
          </w:p>
        </w:tc>
      </w:tr>
      <w:tr w:rsidR="00B2699F" w:rsidRPr="00B2699F" w14:paraId="5313E61D" w14:textId="77777777" w:rsidTr="00B2699F">
        <w:trPr>
          <w:trHeight w:val="397"/>
          <w:jc w:val="center"/>
        </w:trPr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FB104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GD</w:t>
            </w:r>
          </w:p>
        </w:tc>
        <w:tc>
          <w:tcPr>
            <w:tcW w:w="3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6B62E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Sex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7C060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4.321</w:t>
            </w:r>
          </w:p>
          <w:p w14:paraId="163C0F86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(1.848–10.10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C49B2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0.001</w:t>
            </w:r>
          </w:p>
        </w:tc>
      </w:tr>
    </w:tbl>
    <w:p w14:paraId="3D6FC612" w14:textId="77777777" w:rsidR="00B2699F" w:rsidRPr="00B2699F" w:rsidRDefault="00B2699F" w:rsidP="00B2699F">
      <w:pPr>
        <w:jc w:val="both"/>
        <w:rPr>
          <w:rFonts w:eastAsia="Calibri" w:cs="Times New Roman"/>
          <w:i/>
          <w:iCs/>
          <w:sz w:val="22"/>
          <w:lang w:val="en"/>
        </w:rPr>
      </w:pPr>
      <w:r w:rsidRPr="00B2699F">
        <w:rPr>
          <w:rFonts w:eastAsia="Calibri" w:cs="Times New Roman"/>
          <w:i/>
          <w:iCs/>
          <w:sz w:val="22"/>
        </w:rPr>
        <w:t>CI, confidence interval; EG, Excessive Gaming; GD, Gaming Disorder; OR, odds ratio</w:t>
      </w:r>
      <w:r w:rsidRPr="00B2699F">
        <w:rPr>
          <w:rFonts w:eastAsia="Calibri" w:cs="Times New Roman"/>
          <w:i/>
          <w:iCs/>
          <w:sz w:val="22"/>
          <w:lang w:val="en"/>
        </w:rPr>
        <w:t>. The variables in BOLD had a significant OR in the multiple logistic regression model (p &lt; 0.05). *Belonging to the male sex category.</w:t>
      </w:r>
      <w:r w:rsidRPr="00B2699F">
        <w:rPr>
          <w:rFonts w:eastAsia="Calibri" w:cs="Times New Roman"/>
          <w:i/>
          <w:iCs/>
          <w:sz w:val="22"/>
          <w:lang w:val="en"/>
        </w:rPr>
        <w:br w:type="page"/>
      </w:r>
    </w:p>
    <w:p w14:paraId="040E6AB9" w14:textId="019FE1B3" w:rsidR="00B2699F" w:rsidRPr="00B2699F" w:rsidRDefault="00B2699F" w:rsidP="00B2699F">
      <w:pPr>
        <w:autoSpaceDE w:val="0"/>
        <w:autoSpaceDN w:val="0"/>
        <w:adjustRightInd w:val="0"/>
        <w:spacing w:before="0"/>
        <w:jc w:val="both"/>
        <w:rPr>
          <w:rFonts w:eastAsia="Calibri" w:cs="Times New Roman"/>
          <w:sz w:val="22"/>
          <w:lang w:val="en"/>
        </w:rPr>
      </w:pPr>
      <w:r w:rsidRPr="00B2699F">
        <w:rPr>
          <w:rFonts w:eastAsia="Calibri" w:cs="Times New Roman"/>
          <w:b/>
          <w:bCs/>
          <w:sz w:val="22"/>
        </w:rPr>
        <w:lastRenderedPageBreak/>
        <w:t xml:space="preserve">SUPPLEMENTARY TABLE </w:t>
      </w:r>
      <w:r w:rsidR="00A92678">
        <w:rPr>
          <w:rFonts w:eastAsia="Calibri" w:cs="Times New Roman"/>
          <w:b/>
          <w:bCs/>
          <w:sz w:val="22"/>
        </w:rPr>
        <w:t>4</w:t>
      </w:r>
      <w:r w:rsidRPr="00B2699F">
        <w:rPr>
          <w:rFonts w:eastAsia="Calibri" w:cs="Times New Roman"/>
          <w:b/>
          <w:bCs/>
          <w:sz w:val="22"/>
        </w:rPr>
        <w:t xml:space="preserve"> |</w:t>
      </w:r>
      <w:r w:rsidRPr="00B2699F">
        <w:rPr>
          <w:rFonts w:eastAsia="Calibri" w:cs="Times New Roman"/>
          <w:sz w:val="22"/>
        </w:rPr>
        <w:t xml:space="preserve"> </w:t>
      </w:r>
      <w:r w:rsidRPr="00B2699F">
        <w:rPr>
          <w:rFonts w:eastAsia="Calibri" w:cs="Times New Roman"/>
          <w:sz w:val="22"/>
          <w:lang w:val="en"/>
        </w:rPr>
        <w:t>Odds Ratio adjusted by the TXP-A and TXP-C parenting questionnaire variables in the multiple logistic regression model (using no addiction as the reference category) by applying a forward selection method (conditional) to predict EG and GD as dependent variables.</w:t>
      </w:r>
    </w:p>
    <w:tbl>
      <w:tblPr>
        <w:tblStyle w:val="Tablaconcuadrcula1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401"/>
        <w:gridCol w:w="3981"/>
        <w:gridCol w:w="1559"/>
        <w:gridCol w:w="992"/>
      </w:tblGrid>
      <w:tr w:rsidR="00B2699F" w:rsidRPr="00B2699F" w14:paraId="7527AD29" w14:textId="77777777" w:rsidTr="00B2699F">
        <w:trPr>
          <w:trHeight w:val="968"/>
          <w:jc w:val="center"/>
        </w:trPr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0E7F1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Dependent</w:t>
            </w:r>
          </w:p>
          <w:p w14:paraId="616ECCE2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Variable</w:t>
            </w:r>
          </w:p>
        </w:tc>
        <w:tc>
          <w:tcPr>
            <w:tcW w:w="3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6ED1D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Independent variabl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36AC4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OR</w:t>
            </w:r>
          </w:p>
          <w:p w14:paraId="7413DD82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5AB41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i/>
                <w:iCs/>
                <w:sz w:val="20"/>
                <w:szCs w:val="18"/>
                <w:lang w:val="en"/>
              </w:rPr>
              <w:t>p</w:t>
            </w:r>
            <w:r w:rsidRPr="00B2699F">
              <w:rPr>
                <w:sz w:val="20"/>
                <w:szCs w:val="18"/>
                <w:lang w:val="en"/>
              </w:rPr>
              <w:t>-value</w:t>
            </w:r>
          </w:p>
        </w:tc>
      </w:tr>
      <w:tr w:rsidR="00B2699F" w:rsidRPr="00B2699F" w14:paraId="0A6AB52A" w14:textId="77777777" w:rsidTr="00B2699F">
        <w:trPr>
          <w:trHeight w:val="397"/>
          <w:jc w:val="center"/>
        </w:trPr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AE1DA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EG</w:t>
            </w:r>
          </w:p>
        </w:tc>
        <w:tc>
          <w:tcPr>
            <w:tcW w:w="3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727A9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AA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95276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0.990</w:t>
            </w:r>
          </w:p>
          <w:p w14:paraId="4F4D716D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(0.966–1.01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54666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0.414</w:t>
            </w:r>
          </w:p>
        </w:tc>
      </w:tr>
      <w:tr w:rsidR="00B2699F" w:rsidRPr="00B2699F" w14:paraId="3C29895E" w14:textId="77777777" w:rsidTr="00B2699F">
        <w:trPr>
          <w:trHeight w:val="397"/>
          <w:jc w:val="center"/>
        </w:trPr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4B445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GD</w:t>
            </w:r>
          </w:p>
        </w:tc>
        <w:tc>
          <w:tcPr>
            <w:tcW w:w="3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494C1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AA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B9A37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0.957</w:t>
            </w:r>
          </w:p>
          <w:p w14:paraId="10D7EB41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(0.934–0.98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8C3BA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&lt; 0.001</w:t>
            </w:r>
          </w:p>
        </w:tc>
      </w:tr>
    </w:tbl>
    <w:p w14:paraId="2087A9FA" w14:textId="77777777" w:rsidR="00B2699F" w:rsidRPr="00B2699F" w:rsidRDefault="00B2699F" w:rsidP="00B2699F">
      <w:pPr>
        <w:autoSpaceDE w:val="0"/>
        <w:autoSpaceDN w:val="0"/>
        <w:adjustRightInd w:val="0"/>
        <w:spacing w:after="0"/>
        <w:jc w:val="both"/>
        <w:rPr>
          <w:rFonts w:eastAsia="Calibri" w:cs="Times New Roman"/>
          <w:i/>
          <w:iCs/>
          <w:lang w:val="en"/>
        </w:rPr>
      </w:pPr>
      <w:r w:rsidRPr="00B2699F">
        <w:rPr>
          <w:rFonts w:eastAsia="Calibri" w:cs="Times New Roman"/>
          <w:i/>
          <w:iCs/>
          <w:sz w:val="22"/>
        </w:rPr>
        <w:t>AAC, Adolescent Affection-Communication; CI, confidence interval; EG, Excessive Gaming; GD, Gaming Disorder; OR, odds ratio</w:t>
      </w:r>
      <w:r w:rsidRPr="00B2699F">
        <w:rPr>
          <w:rFonts w:eastAsia="Calibri" w:cs="Times New Roman"/>
          <w:i/>
          <w:iCs/>
          <w:sz w:val="22"/>
          <w:lang w:val="en"/>
        </w:rPr>
        <w:t>. The variables in BOLD had a significant OR in the multiple logistic regression model (p &lt; 0.05).</w:t>
      </w:r>
      <w:r w:rsidRPr="00B2699F">
        <w:rPr>
          <w:rFonts w:eastAsia="Calibri" w:cs="Times New Roman"/>
          <w:i/>
          <w:iCs/>
          <w:lang w:val="en"/>
        </w:rPr>
        <w:br w:type="page"/>
      </w:r>
    </w:p>
    <w:p w14:paraId="0F909299" w14:textId="6DA231D1" w:rsidR="00B2699F" w:rsidRPr="00B2699F" w:rsidRDefault="00B2699F" w:rsidP="00B2699F">
      <w:pPr>
        <w:autoSpaceDE w:val="0"/>
        <w:autoSpaceDN w:val="0"/>
        <w:adjustRightInd w:val="0"/>
        <w:spacing w:after="0"/>
        <w:jc w:val="both"/>
        <w:rPr>
          <w:rFonts w:eastAsia="Calibri" w:cs="Times New Roman"/>
          <w:i/>
          <w:iCs/>
          <w:lang w:val="en"/>
        </w:rPr>
      </w:pPr>
      <w:r w:rsidRPr="00B2699F">
        <w:rPr>
          <w:rFonts w:eastAsia="Calibri" w:cs="Times New Roman"/>
          <w:b/>
          <w:bCs/>
          <w:sz w:val="22"/>
        </w:rPr>
        <w:lastRenderedPageBreak/>
        <w:t xml:space="preserve">SUPPLEMENTARY TABLE </w:t>
      </w:r>
      <w:r w:rsidR="00A92678">
        <w:rPr>
          <w:rFonts w:eastAsia="Calibri" w:cs="Times New Roman"/>
          <w:b/>
          <w:bCs/>
          <w:sz w:val="22"/>
        </w:rPr>
        <w:t>5</w:t>
      </w:r>
      <w:r w:rsidRPr="00B2699F">
        <w:rPr>
          <w:rFonts w:eastAsia="Calibri" w:cs="Times New Roman"/>
          <w:b/>
          <w:bCs/>
          <w:sz w:val="22"/>
        </w:rPr>
        <w:t xml:space="preserve"> |</w:t>
      </w:r>
      <w:r w:rsidRPr="00B2699F">
        <w:rPr>
          <w:rFonts w:eastAsia="Calibri" w:cs="Times New Roman"/>
          <w:sz w:val="22"/>
        </w:rPr>
        <w:t xml:space="preserve"> </w:t>
      </w:r>
      <w:r w:rsidRPr="00B2699F">
        <w:rPr>
          <w:rFonts w:eastAsia="Calibri" w:cs="Times New Roman"/>
          <w:sz w:val="22"/>
          <w:lang w:val="en"/>
        </w:rPr>
        <w:t>Odds Ratio adjusted by the simple variables of the ESPA-29 questionnaires in the multiple logistic regression model (using no addiction as the reference category) by applying a forward selection method (conditional) to predict EG and GD as dependent variables.</w:t>
      </w:r>
    </w:p>
    <w:tbl>
      <w:tblPr>
        <w:tblStyle w:val="Tablaconcuadrcula1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401"/>
        <w:gridCol w:w="3839"/>
        <w:gridCol w:w="1701"/>
        <w:gridCol w:w="992"/>
      </w:tblGrid>
      <w:tr w:rsidR="00B2699F" w:rsidRPr="00B2699F" w14:paraId="75B61B41" w14:textId="77777777" w:rsidTr="00B2699F">
        <w:trPr>
          <w:trHeight w:val="968"/>
          <w:jc w:val="center"/>
        </w:trPr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4A297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Dependent</w:t>
            </w:r>
          </w:p>
          <w:p w14:paraId="21EE5EBD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Variable</w:t>
            </w:r>
          </w:p>
        </w:tc>
        <w:tc>
          <w:tcPr>
            <w:tcW w:w="3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53101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Independent variabl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5E3FB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OR</w:t>
            </w:r>
          </w:p>
          <w:p w14:paraId="12A7EE40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BCD77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i/>
                <w:iCs/>
                <w:sz w:val="20"/>
                <w:szCs w:val="18"/>
                <w:lang w:val="en"/>
              </w:rPr>
              <w:t>p</w:t>
            </w:r>
            <w:r w:rsidRPr="00B2699F">
              <w:rPr>
                <w:sz w:val="20"/>
                <w:szCs w:val="18"/>
                <w:lang w:val="en"/>
              </w:rPr>
              <w:t>-value</w:t>
            </w:r>
          </w:p>
        </w:tc>
      </w:tr>
      <w:tr w:rsidR="00B2699F" w:rsidRPr="00B2699F" w14:paraId="244A0EF6" w14:textId="77777777" w:rsidTr="00B2699F">
        <w:trPr>
          <w:trHeight w:val="397"/>
          <w:jc w:val="center"/>
        </w:trPr>
        <w:tc>
          <w:tcPr>
            <w:tcW w:w="14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08253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EG</w:t>
            </w:r>
          </w:p>
        </w:tc>
        <w:tc>
          <w:tcPr>
            <w:tcW w:w="3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491C7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Mother’s Revoking Privileg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96127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2.174</w:t>
            </w:r>
          </w:p>
          <w:p w14:paraId="4040D130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(1.121–4.21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5E4E0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0.022</w:t>
            </w:r>
          </w:p>
        </w:tc>
      </w:tr>
      <w:tr w:rsidR="00B2699F" w:rsidRPr="00B2699F" w14:paraId="15D26105" w14:textId="77777777" w:rsidTr="00B2699F">
        <w:trPr>
          <w:trHeight w:val="39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CC5F0" w14:textId="77777777" w:rsidR="00B2699F" w:rsidRPr="00B2699F" w:rsidRDefault="00B2699F" w:rsidP="00B2699F">
            <w:pPr>
              <w:spacing w:before="0" w:after="0"/>
              <w:rPr>
                <w:sz w:val="20"/>
                <w:szCs w:val="18"/>
              </w:rPr>
            </w:pPr>
          </w:p>
        </w:tc>
        <w:tc>
          <w:tcPr>
            <w:tcW w:w="3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26878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Father’s Warmt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EAD17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0.877</w:t>
            </w:r>
          </w:p>
          <w:p w14:paraId="1E2341F8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(0.51–1.49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68F40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0.631</w:t>
            </w:r>
          </w:p>
        </w:tc>
      </w:tr>
      <w:tr w:rsidR="00B2699F" w:rsidRPr="00B2699F" w14:paraId="5C51B828" w14:textId="77777777" w:rsidTr="00B2699F">
        <w:trPr>
          <w:trHeight w:val="397"/>
          <w:jc w:val="center"/>
        </w:trPr>
        <w:tc>
          <w:tcPr>
            <w:tcW w:w="14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0BD54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GD</w:t>
            </w:r>
          </w:p>
        </w:tc>
        <w:tc>
          <w:tcPr>
            <w:tcW w:w="3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C286A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Mother’s Revoking Privileg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74FBD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2.482</w:t>
            </w:r>
          </w:p>
          <w:p w14:paraId="3DFAC859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(1.017–6.05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4CB22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0.046</w:t>
            </w:r>
          </w:p>
        </w:tc>
      </w:tr>
      <w:tr w:rsidR="00B2699F" w:rsidRPr="00B2699F" w14:paraId="60C402C8" w14:textId="77777777" w:rsidTr="00B2699F">
        <w:trPr>
          <w:trHeight w:val="39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2CA72" w14:textId="77777777" w:rsidR="00B2699F" w:rsidRPr="00B2699F" w:rsidRDefault="00B2699F" w:rsidP="00B2699F">
            <w:pPr>
              <w:spacing w:before="0" w:after="0"/>
              <w:rPr>
                <w:sz w:val="20"/>
                <w:szCs w:val="18"/>
              </w:rPr>
            </w:pPr>
          </w:p>
        </w:tc>
        <w:tc>
          <w:tcPr>
            <w:tcW w:w="3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D512D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Father’s Warmt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01C6B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0.339</w:t>
            </w:r>
          </w:p>
          <w:p w14:paraId="1C5EEC05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(0.160–0.71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149AC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0.004</w:t>
            </w:r>
          </w:p>
        </w:tc>
      </w:tr>
    </w:tbl>
    <w:p w14:paraId="5AAB8E71" w14:textId="77777777" w:rsidR="00B2699F" w:rsidRPr="00B2699F" w:rsidRDefault="00B2699F" w:rsidP="00B2699F">
      <w:pPr>
        <w:autoSpaceDE w:val="0"/>
        <w:autoSpaceDN w:val="0"/>
        <w:adjustRightInd w:val="0"/>
        <w:spacing w:after="0"/>
        <w:jc w:val="both"/>
        <w:rPr>
          <w:rFonts w:eastAsia="Calibri" w:cs="Times New Roman"/>
          <w:i/>
          <w:iCs/>
          <w:sz w:val="22"/>
          <w:lang w:val="en"/>
        </w:rPr>
      </w:pPr>
      <w:r w:rsidRPr="00B2699F">
        <w:rPr>
          <w:rFonts w:eastAsia="Calibri" w:cs="Times New Roman"/>
          <w:i/>
          <w:iCs/>
          <w:sz w:val="22"/>
        </w:rPr>
        <w:t>CI, confidence interval; EG, Excessive Gaming; GD, Gaming Disorder; OR, odds ratio</w:t>
      </w:r>
      <w:r w:rsidRPr="00B2699F">
        <w:rPr>
          <w:rFonts w:eastAsia="Calibri" w:cs="Times New Roman"/>
          <w:i/>
          <w:iCs/>
          <w:sz w:val="22"/>
          <w:lang w:val="en"/>
        </w:rPr>
        <w:t>. The variables in BOLD had a significant OR in the multiple logistic regression model (p &lt; 0.05).</w:t>
      </w:r>
      <w:r w:rsidRPr="00B2699F">
        <w:rPr>
          <w:rFonts w:eastAsia="Calibri" w:cs="Times New Roman"/>
          <w:i/>
          <w:iCs/>
          <w:sz w:val="22"/>
          <w:lang w:val="en"/>
        </w:rPr>
        <w:br w:type="page"/>
      </w:r>
    </w:p>
    <w:p w14:paraId="02847DEA" w14:textId="025E1C10" w:rsidR="00B2699F" w:rsidRPr="00B2699F" w:rsidRDefault="00B2699F" w:rsidP="00B2699F">
      <w:pPr>
        <w:autoSpaceDE w:val="0"/>
        <w:autoSpaceDN w:val="0"/>
        <w:adjustRightInd w:val="0"/>
        <w:spacing w:before="0"/>
        <w:jc w:val="both"/>
        <w:rPr>
          <w:rFonts w:eastAsia="Calibri" w:cs="Times New Roman"/>
          <w:sz w:val="22"/>
        </w:rPr>
      </w:pPr>
      <w:r w:rsidRPr="00B2699F">
        <w:rPr>
          <w:rFonts w:eastAsia="Calibri" w:cs="Times New Roman"/>
          <w:b/>
          <w:bCs/>
          <w:sz w:val="22"/>
        </w:rPr>
        <w:lastRenderedPageBreak/>
        <w:t xml:space="preserve">SUPPLEMENTARY TABLE </w:t>
      </w:r>
      <w:r w:rsidR="00A92678">
        <w:rPr>
          <w:rFonts w:eastAsia="Calibri" w:cs="Times New Roman"/>
          <w:b/>
          <w:bCs/>
          <w:sz w:val="22"/>
        </w:rPr>
        <w:t>6</w:t>
      </w:r>
      <w:r w:rsidRPr="00B2699F">
        <w:rPr>
          <w:rFonts w:eastAsia="Calibri" w:cs="Times New Roman"/>
          <w:b/>
          <w:bCs/>
          <w:sz w:val="22"/>
        </w:rPr>
        <w:t xml:space="preserve"> |</w:t>
      </w:r>
      <w:r w:rsidRPr="00B2699F">
        <w:rPr>
          <w:rFonts w:eastAsia="Calibri" w:cs="Times New Roman"/>
          <w:sz w:val="22"/>
        </w:rPr>
        <w:t xml:space="preserve"> </w:t>
      </w:r>
      <w:r w:rsidRPr="00B2699F">
        <w:rPr>
          <w:rFonts w:eastAsia="Calibri" w:cs="Times New Roman"/>
          <w:sz w:val="22"/>
          <w:lang w:val="en"/>
        </w:rPr>
        <w:t>Odds Ratio adjusted by the global variables of the ESPA-29 questionnaires in the multiple logistic regression model (using no addiction as the reference category) by applying a forward selection method (conditional) to predict EG and GD as dependent variables.</w:t>
      </w:r>
    </w:p>
    <w:tbl>
      <w:tblPr>
        <w:tblStyle w:val="Tablaconcuadrcula1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401"/>
        <w:gridCol w:w="3839"/>
        <w:gridCol w:w="1701"/>
        <w:gridCol w:w="992"/>
      </w:tblGrid>
      <w:tr w:rsidR="00B2699F" w:rsidRPr="00B2699F" w14:paraId="34503E8E" w14:textId="77777777" w:rsidTr="00B2699F">
        <w:trPr>
          <w:trHeight w:val="968"/>
          <w:jc w:val="center"/>
        </w:trPr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F2CF6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Dependent</w:t>
            </w:r>
          </w:p>
          <w:p w14:paraId="1FCCA0A1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Variable</w:t>
            </w:r>
          </w:p>
        </w:tc>
        <w:tc>
          <w:tcPr>
            <w:tcW w:w="3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B0101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Independent variabl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245E6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OR</w:t>
            </w:r>
          </w:p>
          <w:p w14:paraId="1E606DC9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07AB4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i/>
                <w:iCs/>
                <w:sz w:val="20"/>
                <w:szCs w:val="18"/>
                <w:lang w:val="en"/>
              </w:rPr>
              <w:t>p</w:t>
            </w:r>
            <w:r w:rsidRPr="00B2699F">
              <w:rPr>
                <w:sz w:val="20"/>
                <w:szCs w:val="18"/>
                <w:lang w:val="en"/>
              </w:rPr>
              <w:t>-value</w:t>
            </w:r>
          </w:p>
        </w:tc>
      </w:tr>
      <w:tr w:rsidR="00B2699F" w:rsidRPr="00B2699F" w14:paraId="0B599220" w14:textId="77777777" w:rsidTr="00B2699F">
        <w:trPr>
          <w:trHeight w:val="397"/>
          <w:jc w:val="center"/>
        </w:trPr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CAE79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EG</w:t>
            </w:r>
          </w:p>
        </w:tc>
        <w:tc>
          <w:tcPr>
            <w:tcW w:w="3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E061E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Father’s Acceptance/Involvem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D5C2E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0.776</w:t>
            </w:r>
          </w:p>
          <w:p w14:paraId="25461BCB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(0.382–1.57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4EE60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0.482</w:t>
            </w:r>
          </w:p>
        </w:tc>
      </w:tr>
      <w:tr w:rsidR="00B2699F" w:rsidRPr="00B2699F" w14:paraId="33A5D164" w14:textId="77777777" w:rsidTr="00B2699F">
        <w:trPr>
          <w:trHeight w:val="397"/>
          <w:jc w:val="center"/>
        </w:trPr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7806A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GD</w:t>
            </w:r>
          </w:p>
        </w:tc>
        <w:tc>
          <w:tcPr>
            <w:tcW w:w="3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60B20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Father’s Acceptance/Involvem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568F8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0.269</w:t>
            </w:r>
          </w:p>
          <w:p w14:paraId="1288E197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(0.115–0.62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329C2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0.002</w:t>
            </w:r>
          </w:p>
        </w:tc>
      </w:tr>
    </w:tbl>
    <w:p w14:paraId="7B5EC1F7" w14:textId="77777777" w:rsidR="00B2699F" w:rsidRPr="00B2699F" w:rsidRDefault="00B2699F" w:rsidP="00B2699F">
      <w:pPr>
        <w:autoSpaceDE w:val="0"/>
        <w:autoSpaceDN w:val="0"/>
        <w:adjustRightInd w:val="0"/>
        <w:spacing w:after="0"/>
        <w:jc w:val="both"/>
        <w:rPr>
          <w:rFonts w:eastAsia="Calibri" w:cs="Times New Roman"/>
          <w:i/>
          <w:iCs/>
          <w:lang w:val="en"/>
        </w:rPr>
      </w:pPr>
      <w:r w:rsidRPr="00B2699F">
        <w:rPr>
          <w:rFonts w:eastAsia="Calibri" w:cs="Times New Roman"/>
          <w:i/>
          <w:iCs/>
          <w:sz w:val="22"/>
        </w:rPr>
        <w:t>CI, confidence interval; EG, Excessive Gaming; GD, Gaming Disorder; OR, odds ratio</w:t>
      </w:r>
      <w:r w:rsidRPr="00B2699F">
        <w:rPr>
          <w:rFonts w:eastAsia="Calibri" w:cs="Times New Roman"/>
          <w:i/>
          <w:iCs/>
          <w:sz w:val="22"/>
          <w:lang w:val="en"/>
        </w:rPr>
        <w:t>. The variables in BOLD had a significant OR in the multiple logistic regression model (p &lt; 0.05).</w:t>
      </w:r>
      <w:r w:rsidRPr="00B2699F">
        <w:rPr>
          <w:rFonts w:eastAsia="Calibri" w:cs="Times New Roman"/>
          <w:i/>
          <w:iCs/>
          <w:lang w:val="en"/>
        </w:rPr>
        <w:br w:type="page"/>
      </w:r>
    </w:p>
    <w:p w14:paraId="7D441C5C" w14:textId="6F673780" w:rsidR="00B2699F" w:rsidRPr="00B2699F" w:rsidRDefault="00B2699F" w:rsidP="00B2699F">
      <w:pPr>
        <w:autoSpaceDE w:val="0"/>
        <w:autoSpaceDN w:val="0"/>
        <w:adjustRightInd w:val="0"/>
        <w:spacing w:before="0"/>
        <w:jc w:val="both"/>
        <w:rPr>
          <w:rFonts w:eastAsia="Calibri" w:cs="Times New Roman"/>
          <w:sz w:val="22"/>
        </w:rPr>
      </w:pPr>
      <w:r w:rsidRPr="00B2699F">
        <w:rPr>
          <w:rFonts w:eastAsia="Calibri" w:cs="Times New Roman"/>
          <w:b/>
          <w:bCs/>
          <w:sz w:val="22"/>
        </w:rPr>
        <w:lastRenderedPageBreak/>
        <w:t xml:space="preserve">SUPPLEMENTARY TABLE </w:t>
      </w:r>
      <w:r w:rsidR="00A92678">
        <w:rPr>
          <w:rFonts w:eastAsia="Calibri" w:cs="Times New Roman"/>
          <w:b/>
          <w:bCs/>
          <w:sz w:val="22"/>
        </w:rPr>
        <w:t>7</w:t>
      </w:r>
      <w:r w:rsidRPr="00B2699F">
        <w:rPr>
          <w:rFonts w:eastAsia="Calibri" w:cs="Times New Roman"/>
          <w:b/>
          <w:bCs/>
          <w:sz w:val="22"/>
        </w:rPr>
        <w:t xml:space="preserve"> |</w:t>
      </w:r>
      <w:r w:rsidRPr="00B2699F">
        <w:rPr>
          <w:rFonts w:eastAsia="Calibri" w:cs="Times New Roman"/>
          <w:sz w:val="22"/>
        </w:rPr>
        <w:t xml:space="preserve"> </w:t>
      </w:r>
      <w:r w:rsidRPr="00B2699F">
        <w:rPr>
          <w:rFonts w:eastAsia="Calibri" w:cs="Times New Roman"/>
          <w:sz w:val="22"/>
          <w:lang w:val="en"/>
        </w:rPr>
        <w:t>Odds Ratio adjusted by the BFQ-C questionnaire in the multiple logistic regression model (using no addiction as the reference category) by applying a forward selection method (conditional) to predict EG and GD as dependent variables.</w:t>
      </w:r>
    </w:p>
    <w:tbl>
      <w:tblPr>
        <w:tblStyle w:val="Tablaconcuadrcula1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401"/>
        <w:gridCol w:w="3981"/>
        <w:gridCol w:w="1559"/>
        <w:gridCol w:w="992"/>
      </w:tblGrid>
      <w:tr w:rsidR="00B2699F" w:rsidRPr="00B2699F" w14:paraId="35E33B37" w14:textId="77777777" w:rsidTr="00B2699F">
        <w:trPr>
          <w:trHeight w:val="968"/>
          <w:jc w:val="center"/>
        </w:trPr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0EA89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Dependent</w:t>
            </w:r>
          </w:p>
          <w:p w14:paraId="73326002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Variable</w:t>
            </w:r>
          </w:p>
        </w:tc>
        <w:tc>
          <w:tcPr>
            <w:tcW w:w="3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A2F8D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Independent variabl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F13C2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OR</w:t>
            </w:r>
          </w:p>
          <w:p w14:paraId="3F45C3BB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2B6FF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i/>
                <w:iCs/>
                <w:sz w:val="20"/>
                <w:szCs w:val="18"/>
                <w:lang w:val="en"/>
              </w:rPr>
              <w:t>p</w:t>
            </w:r>
            <w:r w:rsidRPr="00B2699F">
              <w:rPr>
                <w:sz w:val="20"/>
                <w:szCs w:val="18"/>
                <w:lang w:val="en"/>
              </w:rPr>
              <w:t>-value</w:t>
            </w:r>
          </w:p>
        </w:tc>
      </w:tr>
      <w:tr w:rsidR="00B2699F" w:rsidRPr="00B2699F" w14:paraId="66558F66" w14:textId="77777777" w:rsidTr="00B2699F">
        <w:trPr>
          <w:trHeight w:val="397"/>
          <w:jc w:val="center"/>
        </w:trPr>
        <w:tc>
          <w:tcPr>
            <w:tcW w:w="14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37A14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EG</w:t>
            </w:r>
          </w:p>
        </w:tc>
        <w:tc>
          <w:tcPr>
            <w:tcW w:w="3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F4DF3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Conscientiousnes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E2059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0.957</w:t>
            </w:r>
          </w:p>
          <w:p w14:paraId="6CDBAB3B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(0.915–1.00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4D96A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0.053</w:t>
            </w:r>
          </w:p>
        </w:tc>
      </w:tr>
      <w:tr w:rsidR="00B2699F" w:rsidRPr="00B2699F" w14:paraId="22B45620" w14:textId="77777777" w:rsidTr="00B2699F">
        <w:trPr>
          <w:trHeight w:val="39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B185D" w14:textId="77777777" w:rsidR="00B2699F" w:rsidRPr="00B2699F" w:rsidRDefault="00B2699F" w:rsidP="00B2699F">
            <w:pPr>
              <w:spacing w:before="0" w:after="0"/>
              <w:rPr>
                <w:sz w:val="20"/>
                <w:szCs w:val="18"/>
              </w:rPr>
            </w:pPr>
          </w:p>
        </w:tc>
        <w:tc>
          <w:tcPr>
            <w:tcW w:w="3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29F98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Agreeablenes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17524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1.026</w:t>
            </w:r>
          </w:p>
          <w:p w14:paraId="1CF7C7A3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(0.981–1.07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27EB8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0.263</w:t>
            </w:r>
          </w:p>
        </w:tc>
      </w:tr>
      <w:tr w:rsidR="00B2699F" w:rsidRPr="00B2699F" w14:paraId="3174D4CD" w14:textId="77777777" w:rsidTr="00B2699F">
        <w:trPr>
          <w:trHeight w:val="397"/>
          <w:jc w:val="center"/>
        </w:trPr>
        <w:tc>
          <w:tcPr>
            <w:tcW w:w="14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8D812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GD</w:t>
            </w:r>
          </w:p>
        </w:tc>
        <w:tc>
          <w:tcPr>
            <w:tcW w:w="3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63190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Conscientiousnes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82113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0.943</w:t>
            </w:r>
          </w:p>
          <w:p w14:paraId="4A69C5D8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(0.884–1.00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7D78B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0.072</w:t>
            </w:r>
          </w:p>
        </w:tc>
      </w:tr>
      <w:tr w:rsidR="00B2699F" w:rsidRPr="00B2699F" w14:paraId="14E56947" w14:textId="77777777" w:rsidTr="00B2699F">
        <w:trPr>
          <w:trHeight w:val="39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48620" w14:textId="77777777" w:rsidR="00B2699F" w:rsidRPr="00B2699F" w:rsidRDefault="00B2699F" w:rsidP="00B2699F">
            <w:pPr>
              <w:spacing w:before="0" w:after="0"/>
              <w:rPr>
                <w:sz w:val="20"/>
                <w:szCs w:val="18"/>
              </w:rPr>
            </w:pPr>
          </w:p>
        </w:tc>
        <w:tc>
          <w:tcPr>
            <w:tcW w:w="3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A68AC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Agreeablenes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E494D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0.932</w:t>
            </w:r>
          </w:p>
          <w:p w14:paraId="598EFF5D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(0.875–0.99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77E4E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0.030</w:t>
            </w:r>
          </w:p>
        </w:tc>
      </w:tr>
    </w:tbl>
    <w:p w14:paraId="400494B2" w14:textId="77777777" w:rsidR="00B2699F" w:rsidRPr="00B2699F" w:rsidRDefault="00B2699F" w:rsidP="00B2699F">
      <w:pPr>
        <w:autoSpaceDE w:val="0"/>
        <w:autoSpaceDN w:val="0"/>
        <w:adjustRightInd w:val="0"/>
        <w:spacing w:after="0"/>
        <w:jc w:val="both"/>
        <w:rPr>
          <w:rFonts w:eastAsia="Calibri" w:cs="Times New Roman"/>
          <w:i/>
          <w:iCs/>
          <w:lang w:val="en"/>
        </w:rPr>
      </w:pPr>
      <w:r w:rsidRPr="00B2699F">
        <w:rPr>
          <w:rFonts w:eastAsia="Calibri" w:cs="Times New Roman"/>
          <w:i/>
          <w:iCs/>
          <w:sz w:val="22"/>
        </w:rPr>
        <w:t>CI, confidence interval; EG, Excessive Gaming; GD, Gaming Disorder; OR, odds ratio</w:t>
      </w:r>
      <w:r w:rsidRPr="00B2699F">
        <w:rPr>
          <w:rFonts w:eastAsia="Calibri" w:cs="Times New Roman"/>
          <w:i/>
          <w:iCs/>
          <w:sz w:val="22"/>
          <w:lang w:val="en"/>
        </w:rPr>
        <w:t>. The variables in BOLD had a significant OR in the multiple logistic regression model (p &lt; 0.05).</w:t>
      </w:r>
      <w:r w:rsidRPr="00B2699F">
        <w:rPr>
          <w:rFonts w:eastAsia="Calibri" w:cs="Times New Roman"/>
          <w:b/>
          <w:bCs/>
          <w:lang w:val="en"/>
        </w:rPr>
        <w:br w:type="page"/>
      </w:r>
    </w:p>
    <w:p w14:paraId="0AC94A95" w14:textId="65C9115A" w:rsidR="00B2699F" w:rsidRPr="00B2699F" w:rsidRDefault="00B2699F" w:rsidP="00B2699F">
      <w:pPr>
        <w:autoSpaceDE w:val="0"/>
        <w:autoSpaceDN w:val="0"/>
        <w:adjustRightInd w:val="0"/>
        <w:spacing w:before="0"/>
        <w:jc w:val="both"/>
        <w:rPr>
          <w:rFonts w:eastAsia="Calibri" w:cs="Times New Roman"/>
          <w:sz w:val="22"/>
        </w:rPr>
      </w:pPr>
      <w:r w:rsidRPr="00B2699F">
        <w:rPr>
          <w:rFonts w:eastAsia="Calibri" w:cs="Times New Roman"/>
          <w:b/>
          <w:bCs/>
          <w:sz w:val="22"/>
        </w:rPr>
        <w:lastRenderedPageBreak/>
        <w:t xml:space="preserve">SUPPLEMENTARY TABLE </w:t>
      </w:r>
      <w:r w:rsidR="00A92678">
        <w:rPr>
          <w:rFonts w:eastAsia="Calibri" w:cs="Times New Roman"/>
          <w:b/>
          <w:bCs/>
          <w:sz w:val="22"/>
        </w:rPr>
        <w:t>8</w:t>
      </w:r>
      <w:r w:rsidRPr="00B2699F">
        <w:rPr>
          <w:rFonts w:eastAsia="Calibri" w:cs="Times New Roman"/>
          <w:b/>
          <w:bCs/>
          <w:sz w:val="22"/>
        </w:rPr>
        <w:t xml:space="preserve"> |</w:t>
      </w:r>
      <w:r w:rsidRPr="00B2699F">
        <w:rPr>
          <w:rFonts w:eastAsia="Calibri" w:cs="Times New Roman"/>
          <w:sz w:val="22"/>
        </w:rPr>
        <w:t xml:space="preserve"> </w:t>
      </w:r>
      <w:r w:rsidRPr="00B2699F">
        <w:rPr>
          <w:rFonts w:eastAsia="Calibri" w:cs="Times New Roman"/>
          <w:sz w:val="22"/>
          <w:lang w:val="en"/>
        </w:rPr>
        <w:t>Odds Ratio adjusted by the simple variables of the BASC-S3 questionnaire in the multiple logistic regression model (using no addiction as the reference category) by applying a forward selection method (conditional) to predict EG and GD as dependent variables.</w:t>
      </w:r>
    </w:p>
    <w:tbl>
      <w:tblPr>
        <w:tblStyle w:val="Tablaconcuadrcula1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401"/>
        <w:gridCol w:w="3981"/>
        <w:gridCol w:w="1559"/>
        <w:gridCol w:w="992"/>
      </w:tblGrid>
      <w:tr w:rsidR="00B2699F" w:rsidRPr="00B2699F" w14:paraId="124D161E" w14:textId="77777777" w:rsidTr="00B2699F">
        <w:trPr>
          <w:trHeight w:val="968"/>
          <w:jc w:val="center"/>
        </w:trPr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EE867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Dependent</w:t>
            </w:r>
          </w:p>
          <w:p w14:paraId="7366B30C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Variable</w:t>
            </w:r>
          </w:p>
        </w:tc>
        <w:tc>
          <w:tcPr>
            <w:tcW w:w="3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FC853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Independent variabl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4E076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OR</w:t>
            </w:r>
          </w:p>
          <w:p w14:paraId="5983CD35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448E4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i/>
                <w:iCs/>
                <w:sz w:val="20"/>
                <w:szCs w:val="18"/>
                <w:lang w:val="en"/>
              </w:rPr>
              <w:t>p</w:t>
            </w:r>
            <w:r w:rsidRPr="00B2699F">
              <w:rPr>
                <w:sz w:val="20"/>
                <w:szCs w:val="18"/>
                <w:lang w:val="en"/>
              </w:rPr>
              <w:t>-value</w:t>
            </w:r>
          </w:p>
        </w:tc>
      </w:tr>
      <w:tr w:rsidR="00B2699F" w:rsidRPr="00B2699F" w14:paraId="6B1E2631" w14:textId="77777777" w:rsidTr="00B2699F">
        <w:trPr>
          <w:trHeight w:val="397"/>
          <w:jc w:val="center"/>
        </w:trPr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634B9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EG</w:t>
            </w:r>
          </w:p>
        </w:tc>
        <w:tc>
          <w:tcPr>
            <w:tcW w:w="3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15D0C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Social stres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B65E8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1.000</w:t>
            </w:r>
          </w:p>
          <w:p w14:paraId="4611593C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(0.964–1.03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938A0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0.993</w:t>
            </w:r>
          </w:p>
        </w:tc>
      </w:tr>
      <w:tr w:rsidR="00B2699F" w:rsidRPr="00B2699F" w14:paraId="55805F0B" w14:textId="77777777" w:rsidTr="00B2699F">
        <w:trPr>
          <w:trHeight w:val="397"/>
          <w:jc w:val="center"/>
        </w:trPr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C1E5B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GD</w:t>
            </w:r>
          </w:p>
        </w:tc>
        <w:tc>
          <w:tcPr>
            <w:tcW w:w="3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5934E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Social stres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0CFC2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1.098</w:t>
            </w:r>
          </w:p>
          <w:p w14:paraId="49EF16B3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(1.059–1.13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6A6F8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&lt; 0.001</w:t>
            </w:r>
          </w:p>
        </w:tc>
      </w:tr>
    </w:tbl>
    <w:p w14:paraId="38CB1904" w14:textId="77777777" w:rsidR="00B2699F" w:rsidRPr="00B2699F" w:rsidRDefault="00B2699F" w:rsidP="00B2699F">
      <w:pPr>
        <w:autoSpaceDE w:val="0"/>
        <w:autoSpaceDN w:val="0"/>
        <w:adjustRightInd w:val="0"/>
        <w:spacing w:after="0"/>
        <w:jc w:val="both"/>
        <w:rPr>
          <w:rFonts w:eastAsia="Calibri" w:cs="Times New Roman"/>
          <w:i/>
          <w:iCs/>
          <w:sz w:val="22"/>
          <w:lang w:val="en"/>
        </w:rPr>
      </w:pPr>
      <w:r w:rsidRPr="00B2699F">
        <w:rPr>
          <w:rFonts w:eastAsia="Calibri" w:cs="Times New Roman"/>
          <w:i/>
          <w:iCs/>
          <w:sz w:val="22"/>
        </w:rPr>
        <w:t>CI, confidence interval; EG, Excessive Gaming; GD, Gaming Disorder; OR, odds ratio</w:t>
      </w:r>
      <w:r w:rsidRPr="00B2699F">
        <w:rPr>
          <w:rFonts w:eastAsia="Calibri" w:cs="Times New Roman"/>
          <w:i/>
          <w:iCs/>
          <w:sz w:val="22"/>
          <w:lang w:val="en"/>
        </w:rPr>
        <w:t>. The variables in BOLD had a significant OR in the multiple logistic regression model (p &lt; 0.05).</w:t>
      </w:r>
      <w:r w:rsidRPr="00B2699F">
        <w:rPr>
          <w:rFonts w:eastAsia="Calibri" w:cs="Times New Roman"/>
          <w:i/>
          <w:iCs/>
          <w:sz w:val="22"/>
          <w:lang w:val="en"/>
        </w:rPr>
        <w:br w:type="page"/>
      </w:r>
    </w:p>
    <w:p w14:paraId="628B7722" w14:textId="6DAB912B" w:rsidR="00B2699F" w:rsidRPr="00B2699F" w:rsidRDefault="00B2699F" w:rsidP="00B2699F">
      <w:pPr>
        <w:autoSpaceDE w:val="0"/>
        <w:autoSpaceDN w:val="0"/>
        <w:adjustRightInd w:val="0"/>
        <w:spacing w:before="0"/>
        <w:jc w:val="both"/>
        <w:rPr>
          <w:rFonts w:eastAsia="Calibri" w:cs="Times New Roman"/>
          <w:sz w:val="22"/>
          <w:lang w:val="en"/>
        </w:rPr>
      </w:pPr>
      <w:r w:rsidRPr="00B2699F">
        <w:rPr>
          <w:rFonts w:eastAsia="Calibri" w:cs="Times New Roman"/>
          <w:b/>
          <w:bCs/>
          <w:sz w:val="22"/>
        </w:rPr>
        <w:lastRenderedPageBreak/>
        <w:t xml:space="preserve">SUPPLEMENTARY TABLE </w:t>
      </w:r>
      <w:r w:rsidR="00A92678">
        <w:rPr>
          <w:rFonts w:eastAsia="Calibri" w:cs="Times New Roman"/>
          <w:b/>
          <w:bCs/>
          <w:sz w:val="22"/>
        </w:rPr>
        <w:t>9</w:t>
      </w:r>
      <w:r w:rsidRPr="00B2699F">
        <w:rPr>
          <w:rFonts w:eastAsia="Calibri" w:cs="Times New Roman"/>
          <w:b/>
          <w:bCs/>
          <w:sz w:val="22"/>
        </w:rPr>
        <w:t xml:space="preserve"> |</w:t>
      </w:r>
      <w:r w:rsidRPr="00B2699F">
        <w:rPr>
          <w:rFonts w:eastAsia="Calibri" w:cs="Times New Roman"/>
          <w:sz w:val="22"/>
        </w:rPr>
        <w:t xml:space="preserve"> </w:t>
      </w:r>
      <w:r w:rsidRPr="00B2699F">
        <w:rPr>
          <w:rFonts w:eastAsia="Calibri" w:cs="Times New Roman"/>
          <w:sz w:val="22"/>
          <w:lang w:val="en"/>
        </w:rPr>
        <w:t>Odds Ratio adjusted by the global variables (1) of the BASC-S3 questionnaire in the multiple logistic regression model (using no addiction as the reference category) by applying a forward selection method (conditional) to predict EG and GD as dependent variables.</w:t>
      </w:r>
    </w:p>
    <w:tbl>
      <w:tblPr>
        <w:tblStyle w:val="Tablaconcuadrcula1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401"/>
        <w:gridCol w:w="3981"/>
        <w:gridCol w:w="1559"/>
        <w:gridCol w:w="992"/>
      </w:tblGrid>
      <w:tr w:rsidR="00B2699F" w:rsidRPr="00B2699F" w14:paraId="01EBDCB6" w14:textId="77777777" w:rsidTr="00B2699F">
        <w:trPr>
          <w:trHeight w:val="968"/>
          <w:jc w:val="center"/>
        </w:trPr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63489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Dependent</w:t>
            </w:r>
          </w:p>
          <w:p w14:paraId="3AFA35CD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Variable</w:t>
            </w:r>
          </w:p>
        </w:tc>
        <w:tc>
          <w:tcPr>
            <w:tcW w:w="3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EBEA2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Independent variabl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4196F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OR</w:t>
            </w:r>
          </w:p>
          <w:p w14:paraId="7B205CDC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76434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i/>
                <w:iCs/>
                <w:sz w:val="20"/>
                <w:szCs w:val="18"/>
                <w:lang w:val="en"/>
              </w:rPr>
              <w:t>p</w:t>
            </w:r>
            <w:r w:rsidRPr="00B2699F">
              <w:rPr>
                <w:sz w:val="20"/>
                <w:szCs w:val="18"/>
                <w:lang w:val="en"/>
              </w:rPr>
              <w:t>-value</w:t>
            </w:r>
          </w:p>
        </w:tc>
      </w:tr>
      <w:tr w:rsidR="00B2699F" w:rsidRPr="00B2699F" w14:paraId="7750B710" w14:textId="77777777" w:rsidTr="00B2699F">
        <w:trPr>
          <w:trHeight w:val="397"/>
          <w:jc w:val="center"/>
        </w:trPr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EDFF9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EG</w:t>
            </w:r>
          </w:p>
        </w:tc>
        <w:tc>
          <w:tcPr>
            <w:tcW w:w="3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33398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ES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F1A6C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1.011</w:t>
            </w:r>
          </w:p>
          <w:p w14:paraId="746570A8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(0.977–1.04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FCB8C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0.516</w:t>
            </w:r>
          </w:p>
        </w:tc>
      </w:tr>
      <w:tr w:rsidR="00B2699F" w:rsidRPr="00B2699F" w14:paraId="6B47981B" w14:textId="77777777" w:rsidTr="00B2699F">
        <w:trPr>
          <w:trHeight w:val="397"/>
          <w:jc w:val="center"/>
        </w:trPr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BCEBB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GD</w:t>
            </w:r>
          </w:p>
        </w:tc>
        <w:tc>
          <w:tcPr>
            <w:tcW w:w="3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6C7C2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ES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A1FA3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1.092</w:t>
            </w:r>
          </w:p>
          <w:p w14:paraId="368C98F7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(1.054–1.13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51306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&lt; 0.001</w:t>
            </w:r>
          </w:p>
        </w:tc>
      </w:tr>
    </w:tbl>
    <w:p w14:paraId="34A3363A" w14:textId="77777777" w:rsidR="00B2699F" w:rsidRPr="00B2699F" w:rsidRDefault="00B2699F" w:rsidP="00B2699F">
      <w:pPr>
        <w:autoSpaceDE w:val="0"/>
        <w:autoSpaceDN w:val="0"/>
        <w:adjustRightInd w:val="0"/>
        <w:spacing w:after="0"/>
        <w:jc w:val="both"/>
        <w:rPr>
          <w:rFonts w:eastAsia="Calibri" w:cs="Times New Roman"/>
          <w:i/>
          <w:iCs/>
          <w:lang w:val="en"/>
        </w:rPr>
      </w:pPr>
      <w:r w:rsidRPr="00B2699F">
        <w:rPr>
          <w:rFonts w:eastAsia="Calibri" w:cs="Times New Roman"/>
          <w:i/>
          <w:iCs/>
          <w:sz w:val="22"/>
        </w:rPr>
        <w:t>CI, confidence interval; EG, Excessive Gaming; ESI, Emotional Symptom Index; GD, Gaming Disorder; OR, odds ratio</w:t>
      </w:r>
      <w:r w:rsidRPr="00B2699F">
        <w:rPr>
          <w:rFonts w:eastAsia="Calibri" w:cs="Times New Roman"/>
          <w:i/>
          <w:iCs/>
          <w:sz w:val="22"/>
          <w:lang w:val="en"/>
        </w:rPr>
        <w:t>. The variables in BOLD had a significant OR in the multiple logistic regression model (p &lt; 0.05).</w:t>
      </w:r>
      <w:r w:rsidRPr="00B2699F">
        <w:rPr>
          <w:rFonts w:eastAsia="Calibri" w:cs="Times New Roman"/>
          <w:b/>
          <w:bCs/>
          <w:sz w:val="22"/>
        </w:rPr>
        <w:br w:type="page"/>
      </w:r>
    </w:p>
    <w:p w14:paraId="746410A1" w14:textId="69ED18E7" w:rsidR="00B2699F" w:rsidRPr="00B2699F" w:rsidRDefault="00B2699F" w:rsidP="00B2699F">
      <w:pPr>
        <w:autoSpaceDE w:val="0"/>
        <w:autoSpaceDN w:val="0"/>
        <w:adjustRightInd w:val="0"/>
        <w:spacing w:before="0"/>
        <w:jc w:val="both"/>
        <w:rPr>
          <w:rFonts w:eastAsia="Calibri" w:cs="Times New Roman"/>
          <w:sz w:val="22"/>
        </w:rPr>
      </w:pPr>
      <w:r w:rsidRPr="00B2699F">
        <w:rPr>
          <w:rFonts w:eastAsia="Calibri" w:cs="Times New Roman"/>
          <w:b/>
          <w:bCs/>
          <w:sz w:val="22"/>
        </w:rPr>
        <w:lastRenderedPageBreak/>
        <w:t xml:space="preserve">SUPPLEMENTARY TABLE </w:t>
      </w:r>
      <w:r w:rsidR="00A92678">
        <w:rPr>
          <w:rFonts w:eastAsia="Calibri" w:cs="Times New Roman"/>
          <w:b/>
          <w:bCs/>
          <w:sz w:val="22"/>
        </w:rPr>
        <w:t>10</w:t>
      </w:r>
      <w:r w:rsidRPr="00B2699F">
        <w:rPr>
          <w:rFonts w:eastAsia="Calibri" w:cs="Times New Roman"/>
          <w:b/>
          <w:bCs/>
          <w:sz w:val="22"/>
        </w:rPr>
        <w:t xml:space="preserve"> |</w:t>
      </w:r>
      <w:r w:rsidRPr="00B2699F">
        <w:rPr>
          <w:rFonts w:eastAsia="Calibri" w:cs="Times New Roman"/>
          <w:sz w:val="22"/>
        </w:rPr>
        <w:t xml:space="preserve"> </w:t>
      </w:r>
      <w:r w:rsidRPr="00B2699F">
        <w:rPr>
          <w:rFonts w:eastAsia="Calibri" w:cs="Times New Roman"/>
          <w:sz w:val="22"/>
          <w:lang w:val="en"/>
        </w:rPr>
        <w:t>Odds Ratio adjusted by the global variables (2) of the BASC-S3 questionnaire in the multiple logistic regression model (using no addiction as the reference category) by applying a forward selection method (conditional) to predict EG and GD as dependent variables.</w:t>
      </w:r>
    </w:p>
    <w:tbl>
      <w:tblPr>
        <w:tblStyle w:val="Tablaconcuadrcula1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401"/>
        <w:gridCol w:w="3981"/>
        <w:gridCol w:w="1559"/>
        <w:gridCol w:w="992"/>
      </w:tblGrid>
      <w:tr w:rsidR="00B2699F" w:rsidRPr="00B2699F" w14:paraId="253D1A40" w14:textId="77777777" w:rsidTr="00B2699F">
        <w:trPr>
          <w:trHeight w:val="968"/>
          <w:jc w:val="center"/>
        </w:trPr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EEE38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Dependent</w:t>
            </w:r>
          </w:p>
          <w:p w14:paraId="2C65AC64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Variable</w:t>
            </w:r>
          </w:p>
        </w:tc>
        <w:tc>
          <w:tcPr>
            <w:tcW w:w="3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34E32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Independent variabl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BB425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OR</w:t>
            </w:r>
          </w:p>
          <w:p w14:paraId="08AAE36F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3D3B2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i/>
                <w:iCs/>
                <w:sz w:val="20"/>
                <w:szCs w:val="18"/>
                <w:lang w:val="en"/>
              </w:rPr>
              <w:t>p</w:t>
            </w:r>
            <w:r w:rsidRPr="00B2699F">
              <w:rPr>
                <w:sz w:val="20"/>
                <w:szCs w:val="18"/>
                <w:lang w:val="en"/>
              </w:rPr>
              <w:t>-value</w:t>
            </w:r>
          </w:p>
        </w:tc>
      </w:tr>
      <w:tr w:rsidR="00B2699F" w:rsidRPr="00B2699F" w14:paraId="65AE9E4B" w14:textId="77777777" w:rsidTr="00B2699F">
        <w:trPr>
          <w:trHeight w:val="397"/>
          <w:jc w:val="center"/>
        </w:trPr>
        <w:tc>
          <w:tcPr>
            <w:tcW w:w="14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4C0C6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EG</w:t>
            </w:r>
          </w:p>
        </w:tc>
        <w:tc>
          <w:tcPr>
            <w:tcW w:w="3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43643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SM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26303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1.031</w:t>
            </w:r>
          </w:p>
          <w:p w14:paraId="05BD2630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(0.993–1.07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EB1FA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0.117</w:t>
            </w:r>
          </w:p>
        </w:tc>
      </w:tr>
      <w:tr w:rsidR="00B2699F" w:rsidRPr="00B2699F" w14:paraId="04104DD1" w14:textId="77777777" w:rsidTr="00B2699F">
        <w:trPr>
          <w:trHeight w:val="39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B9CED" w14:textId="77777777" w:rsidR="00B2699F" w:rsidRPr="00B2699F" w:rsidRDefault="00B2699F" w:rsidP="00B2699F">
            <w:pPr>
              <w:spacing w:before="0" w:after="0"/>
              <w:rPr>
                <w:sz w:val="20"/>
                <w:szCs w:val="18"/>
              </w:rPr>
            </w:pPr>
          </w:p>
        </w:tc>
        <w:tc>
          <w:tcPr>
            <w:tcW w:w="3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02FB4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PA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2CCC1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1.006</w:t>
            </w:r>
          </w:p>
          <w:p w14:paraId="3DA5E314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(0.966–1.04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53D60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0.764</w:t>
            </w:r>
          </w:p>
        </w:tc>
      </w:tr>
      <w:tr w:rsidR="00B2699F" w:rsidRPr="00B2699F" w14:paraId="5081B410" w14:textId="77777777" w:rsidTr="00B2699F">
        <w:trPr>
          <w:trHeight w:val="397"/>
          <w:jc w:val="center"/>
        </w:trPr>
        <w:tc>
          <w:tcPr>
            <w:tcW w:w="14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5F869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GD</w:t>
            </w:r>
          </w:p>
        </w:tc>
        <w:tc>
          <w:tcPr>
            <w:tcW w:w="3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79170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SM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33F7F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1.062</w:t>
            </w:r>
          </w:p>
          <w:p w14:paraId="0297A6E5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(1.012–1.11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A606B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0.014</w:t>
            </w:r>
          </w:p>
        </w:tc>
      </w:tr>
      <w:tr w:rsidR="00B2699F" w:rsidRPr="00B2699F" w14:paraId="66806874" w14:textId="77777777" w:rsidTr="00B2699F">
        <w:trPr>
          <w:trHeight w:val="39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5B214" w14:textId="77777777" w:rsidR="00B2699F" w:rsidRPr="00B2699F" w:rsidRDefault="00B2699F" w:rsidP="00B2699F">
            <w:pPr>
              <w:spacing w:before="0" w:after="0"/>
              <w:rPr>
                <w:sz w:val="20"/>
                <w:szCs w:val="18"/>
              </w:rPr>
            </w:pPr>
          </w:p>
        </w:tc>
        <w:tc>
          <w:tcPr>
            <w:tcW w:w="3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D6667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PA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E8603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0.936</w:t>
            </w:r>
          </w:p>
          <w:p w14:paraId="7EE80005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(0.901–0.97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5C557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0.001</w:t>
            </w:r>
          </w:p>
        </w:tc>
      </w:tr>
    </w:tbl>
    <w:p w14:paraId="67341FC7" w14:textId="77777777" w:rsidR="00B2699F" w:rsidRPr="00B2699F" w:rsidRDefault="00B2699F" w:rsidP="00B2699F">
      <w:pPr>
        <w:autoSpaceDE w:val="0"/>
        <w:autoSpaceDN w:val="0"/>
        <w:adjustRightInd w:val="0"/>
        <w:spacing w:after="0"/>
        <w:jc w:val="both"/>
        <w:rPr>
          <w:rFonts w:eastAsia="Calibri" w:cs="Times New Roman"/>
          <w:i/>
          <w:iCs/>
          <w:lang w:val="en"/>
        </w:rPr>
      </w:pPr>
      <w:r w:rsidRPr="00B2699F">
        <w:rPr>
          <w:rFonts w:eastAsia="Calibri" w:cs="Times New Roman"/>
          <w:i/>
          <w:iCs/>
          <w:sz w:val="22"/>
        </w:rPr>
        <w:t>CI, confidence interval; EG, Excessive Gaming; GD, Gaming Disorder; OR, odds ratio; PAC, Personal Adjustment; SMC, School Maladjustment</w:t>
      </w:r>
      <w:r w:rsidRPr="00B2699F">
        <w:rPr>
          <w:rFonts w:eastAsia="Calibri" w:cs="Times New Roman"/>
          <w:i/>
          <w:iCs/>
          <w:sz w:val="22"/>
          <w:lang w:val="en"/>
        </w:rPr>
        <w:t>. The variables in BOLD had a significant OR in the multiple logistic regression model (p &lt; 0.05).</w:t>
      </w:r>
      <w:r w:rsidRPr="00B2699F">
        <w:rPr>
          <w:rFonts w:eastAsia="Calibri" w:cs="Times New Roman"/>
          <w:i/>
          <w:iCs/>
          <w:lang w:val="en"/>
        </w:rPr>
        <w:br w:type="page"/>
      </w:r>
    </w:p>
    <w:p w14:paraId="55B3F5E0" w14:textId="2775DA2E" w:rsidR="00B2699F" w:rsidRPr="00B2699F" w:rsidRDefault="00B2699F" w:rsidP="00B2699F">
      <w:pPr>
        <w:autoSpaceDE w:val="0"/>
        <w:autoSpaceDN w:val="0"/>
        <w:adjustRightInd w:val="0"/>
        <w:spacing w:after="0"/>
        <w:jc w:val="both"/>
        <w:rPr>
          <w:rFonts w:eastAsia="Calibri" w:cs="Times New Roman"/>
          <w:i/>
          <w:iCs/>
          <w:lang w:val="en"/>
        </w:rPr>
      </w:pPr>
      <w:r w:rsidRPr="00B2699F">
        <w:rPr>
          <w:rFonts w:eastAsia="Calibri" w:cs="Times New Roman"/>
          <w:b/>
          <w:bCs/>
          <w:sz w:val="22"/>
        </w:rPr>
        <w:lastRenderedPageBreak/>
        <w:t xml:space="preserve">SUPPLEMENTARY TABLE </w:t>
      </w:r>
      <w:r w:rsidR="00A92678">
        <w:rPr>
          <w:rFonts w:eastAsia="Calibri" w:cs="Times New Roman"/>
          <w:b/>
          <w:bCs/>
          <w:sz w:val="22"/>
        </w:rPr>
        <w:t>11</w:t>
      </w:r>
      <w:r w:rsidRPr="00B2699F">
        <w:rPr>
          <w:rFonts w:eastAsia="Calibri" w:cs="Times New Roman"/>
          <w:b/>
          <w:bCs/>
          <w:sz w:val="22"/>
        </w:rPr>
        <w:t xml:space="preserve"> |</w:t>
      </w:r>
      <w:r w:rsidRPr="00B2699F">
        <w:rPr>
          <w:rFonts w:eastAsia="Calibri" w:cs="Times New Roman"/>
          <w:sz w:val="22"/>
        </w:rPr>
        <w:t xml:space="preserve"> </w:t>
      </w:r>
      <w:r w:rsidRPr="00B2699F">
        <w:rPr>
          <w:rFonts w:eastAsia="Calibri" w:cs="Times New Roman"/>
          <w:sz w:val="22"/>
          <w:lang w:val="en"/>
        </w:rPr>
        <w:t>Odds Ratio adjusted by the BASC-P3 questionnaire in the multiple logistic regression model (using no addiction as the reference category) by applying a forward selection method (conditional) to predict EG and GD as dependent variables.</w:t>
      </w:r>
    </w:p>
    <w:tbl>
      <w:tblPr>
        <w:tblStyle w:val="Tablaconcuadrcula1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401"/>
        <w:gridCol w:w="3981"/>
        <w:gridCol w:w="1559"/>
        <w:gridCol w:w="992"/>
      </w:tblGrid>
      <w:tr w:rsidR="00B2699F" w:rsidRPr="00B2699F" w14:paraId="32319F4C" w14:textId="77777777" w:rsidTr="00B2699F">
        <w:trPr>
          <w:trHeight w:val="968"/>
          <w:jc w:val="center"/>
        </w:trPr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C7162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Dependent</w:t>
            </w:r>
          </w:p>
          <w:p w14:paraId="50C6A2BA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Variable</w:t>
            </w:r>
          </w:p>
        </w:tc>
        <w:tc>
          <w:tcPr>
            <w:tcW w:w="3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DA996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Independent variabl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FCE88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OR</w:t>
            </w:r>
          </w:p>
          <w:p w14:paraId="65E33F19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8A07C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i/>
                <w:iCs/>
                <w:sz w:val="20"/>
                <w:szCs w:val="18"/>
                <w:lang w:val="en"/>
              </w:rPr>
              <w:t>p</w:t>
            </w:r>
            <w:r w:rsidRPr="00B2699F">
              <w:rPr>
                <w:sz w:val="20"/>
                <w:szCs w:val="18"/>
                <w:lang w:val="en"/>
              </w:rPr>
              <w:t>-value</w:t>
            </w:r>
          </w:p>
        </w:tc>
      </w:tr>
      <w:tr w:rsidR="00B2699F" w:rsidRPr="00B2699F" w14:paraId="4171CE3D" w14:textId="77777777" w:rsidTr="00B2699F">
        <w:trPr>
          <w:trHeight w:val="397"/>
          <w:jc w:val="center"/>
        </w:trPr>
        <w:tc>
          <w:tcPr>
            <w:tcW w:w="14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8EFD1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EG</w:t>
            </w:r>
          </w:p>
        </w:tc>
        <w:tc>
          <w:tcPr>
            <w:tcW w:w="3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4EA29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Conduct Problem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7FA71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0.920</w:t>
            </w:r>
          </w:p>
          <w:p w14:paraId="4CBF88D5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(0.867–0.97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12DAA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0.006</w:t>
            </w:r>
          </w:p>
        </w:tc>
      </w:tr>
      <w:tr w:rsidR="00B2699F" w:rsidRPr="00B2699F" w14:paraId="630B3889" w14:textId="77777777" w:rsidTr="00B2699F">
        <w:trPr>
          <w:trHeight w:val="39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1E130" w14:textId="77777777" w:rsidR="00B2699F" w:rsidRPr="00B2699F" w:rsidRDefault="00B2699F" w:rsidP="00B2699F">
            <w:pPr>
              <w:spacing w:before="0" w:after="0"/>
              <w:rPr>
                <w:sz w:val="20"/>
                <w:szCs w:val="18"/>
              </w:rPr>
            </w:pPr>
          </w:p>
        </w:tc>
        <w:tc>
          <w:tcPr>
            <w:tcW w:w="3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8BEE9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Attention Problem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0CDA2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1.050</w:t>
            </w:r>
          </w:p>
          <w:p w14:paraId="224D834A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(1.006–1.09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273A5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0.025</w:t>
            </w:r>
          </w:p>
        </w:tc>
      </w:tr>
      <w:tr w:rsidR="00B2699F" w:rsidRPr="00B2699F" w14:paraId="63941EEE" w14:textId="77777777" w:rsidTr="00B2699F">
        <w:trPr>
          <w:trHeight w:val="397"/>
          <w:jc w:val="center"/>
        </w:trPr>
        <w:tc>
          <w:tcPr>
            <w:tcW w:w="14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4D76E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GD</w:t>
            </w:r>
          </w:p>
        </w:tc>
        <w:tc>
          <w:tcPr>
            <w:tcW w:w="3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973DF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Conduct Problem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F14D7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0.965</w:t>
            </w:r>
          </w:p>
          <w:p w14:paraId="35FF6C59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(0.909–1.02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C7012" w14:textId="77777777" w:rsidR="00B2699F" w:rsidRPr="00B2699F" w:rsidRDefault="00B2699F" w:rsidP="00B2699F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B2699F">
              <w:rPr>
                <w:sz w:val="20"/>
                <w:szCs w:val="18"/>
                <w:lang w:val="en"/>
              </w:rPr>
              <w:t>0.246</w:t>
            </w:r>
          </w:p>
        </w:tc>
      </w:tr>
      <w:tr w:rsidR="00B2699F" w:rsidRPr="00B2699F" w14:paraId="0DE5C105" w14:textId="77777777" w:rsidTr="00B2699F">
        <w:trPr>
          <w:trHeight w:val="39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379BC" w14:textId="77777777" w:rsidR="00B2699F" w:rsidRPr="00B2699F" w:rsidRDefault="00B2699F" w:rsidP="00B2699F">
            <w:pPr>
              <w:spacing w:before="0" w:after="0"/>
              <w:rPr>
                <w:sz w:val="20"/>
                <w:szCs w:val="18"/>
              </w:rPr>
            </w:pPr>
          </w:p>
        </w:tc>
        <w:tc>
          <w:tcPr>
            <w:tcW w:w="3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20301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Attention Problem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A11CE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1.084</w:t>
            </w:r>
          </w:p>
          <w:p w14:paraId="385A00E0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(1.033–1.13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06092" w14:textId="77777777" w:rsidR="00B2699F" w:rsidRPr="00B2699F" w:rsidRDefault="00B2699F" w:rsidP="00B2699F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B2699F">
              <w:rPr>
                <w:b/>
                <w:bCs/>
                <w:sz w:val="20"/>
                <w:szCs w:val="18"/>
                <w:lang w:val="en"/>
              </w:rPr>
              <w:t>0.001</w:t>
            </w:r>
          </w:p>
        </w:tc>
      </w:tr>
    </w:tbl>
    <w:p w14:paraId="4D73E9E7" w14:textId="74F07D6C" w:rsidR="00276993" w:rsidRDefault="00B2699F" w:rsidP="00A06175">
      <w:pPr>
        <w:autoSpaceDE w:val="0"/>
        <w:autoSpaceDN w:val="0"/>
        <w:adjustRightInd w:val="0"/>
        <w:spacing w:after="0"/>
        <w:jc w:val="both"/>
        <w:rPr>
          <w:rFonts w:eastAsia="Calibri" w:cs="Times New Roman"/>
          <w:i/>
          <w:iCs/>
          <w:sz w:val="22"/>
          <w:lang w:val="en"/>
        </w:rPr>
      </w:pPr>
      <w:r w:rsidRPr="00B2699F">
        <w:rPr>
          <w:rFonts w:eastAsia="Calibri" w:cs="Times New Roman"/>
          <w:i/>
          <w:iCs/>
          <w:sz w:val="22"/>
        </w:rPr>
        <w:t>CI, confidence interval; EG, Excessive Gaming; GD, Gaming Disorder; OR, odds ratio</w:t>
      </w:r>
      <w:r w:rsidRPr="00B2699F">
        <w:rPr>
          <w:rFonts w:eastAsia="Calibri" w:cs="Times New Roman"/>
          <w:i/>
          <w:iCs/>
          <w:sz w:val="22"/>
          <w:lang w:val="en"/>
        </w:rPr>
        <w:t>. The variables in BOLD had a significant OR in the multiple logistic regression model (p &lt; 0.05).</w:t>
      </w:r>
    </w:p>
    <w:sectPr w:rsidR="0027699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8F7390" w14:textId="77777777" w:rsidR="00330788" w:rsidRDefault="00330788" w:rsidP="00117666">
      <w:pPr>
        <w:spacing w:after="0"/>
      </w:pPr>
      <w:r>
        <w:separator/>
      </w:r>
    </w:p>
  </w:endnote>
  <w:endnote w:type="continuationSeparator" w:id="0">
    <w:p w14:paraId="7747FE9B" w14:textId="77777777" w:rsidR="00330788" w:rsidRDefault="0033078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56CA73" w14:textId="77777777" w:rsidR="00330788" w:rsidRDefault="00330788" w:rsidP="00117666">
      <w:pPr>
        <w:spacing w:after="0"/>
      </w:pPr>
      <w:r>
        <w:separator/>
      </w:r>
    </w:p>
  </w:footnote>
  <w:footnote w:type="continuationSeparator" w:id="0">
    <w:p w14:paraId="6126EBBB" w14:textId="77777777" w:rsidR="00330788" w:rsidRDefault="0033078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67A5"/>
    <w:rsid w:val="00267D18"/>
    <w:rsid w:val="00276993"/>
    <w:rsid w:val="002868E2"/>
    <w:rsid w:val="002869C3"/>
    <w:rsid w:val="002936E4"/>
    <w:rsid w:val="00295757"/>
    <w:rsid w:val="002B4A57"/>
    <w:rsid w:val="002C74CA"/>
    <w:rsid w:val="00330788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3F77"/>
    <w:rsid w:val="00790BB3"/>
    <w:rsid w:val="007C206C"/>
    <w:rsid w:val="00803D24"/>
    <w:rsid w:val="00817DD6"/>
    <w:rsid w:val="00885156"/>
    <w:rsid w:val="00890DA3"/>
    <w:rsid w:val="009151AA"/>
    <w:rsid w:val="0093429D"/>
    <w:rsid w:val="00943573"/>
    <w:rsid w:val="00970F7D"/>
    <w:rsid w:val="00994A3D"/>
    <w:rsid w:val="009C2B12"/>
    <w:rsid w:val="009C4DC5"/>
    <w:rsid w:val="009C70F3"/>
    <w:rsid w:val="00A06175"/>
    <w:rsid w:val="00A174D9"/>
    <w:rsid w:val="00A569CD"/>
    <w:rsid w:val="00A92678"/>
    <w:rsid w:val="00AB6715"/>
    <w:rsid w:val="00B1671E"/>
    <w:rsid w:val="00B25EB8"/>
    <w:rsid w:val="00B2699F"/>
    <w:rsid w:val="00B354E1"/>
    <w:rsid w:val="00B37F4D"/>
    <w:rsid w:val="00C16B16"/>
    <w:rsid w:val="00C52A7B"/>
    <w:rsid w:val="00C56BAF"/>
    <w:rsid w:val="00C679AA"/>
    <w:rsid w:val="00C75972"/>
    <w:rsid w:val="00CC0A3A"/>
    <w:rsid w:val="00CD066B"/>
    <w:rsid w:val="00CE4FEE"/>
    <w:rsid w:val="00CF630E"/>
    <w:rsid w:val="00DB59C3"/>
    <w:rsid w:val="00DC259A"/>
    <w:rsid w:val="00DE23E8"/>
    <w:rsid w:val="00E320E2"/>
    <w:rsid w:val="00E52377"/>
    <w:rsid w:val="00E64E17"/>
    <w:rsid w:val="00E866C9"/>
    <w:rsid w:val="00EA3D3C"/>
    <w:rsid w:val="00F23DE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B2699F"/>
    <w:pPr>
      <w:spacing w:after="0" w:line="240" w:lineRule="auto"/>
    </w:pPr>
    <w:rPr>
      <w:rFonts w:ascii="Cambria" w:eastAsia="Calibri" w:hAnsi="Cambria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0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6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5</Pages>
  <Words>2242</Words>
  <Characters>12337</Characters>
  <Application>Microsoft Office Word</Application>
  <DocSecurity>0</DocSecurity>
  <Lines>102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ancesc Rodriguez Ruiz</cp:lastModifiedBy>
  <cp:revision>12</cp:revision>
  <cp:lastPrinted>2013-10-03T12:51:00Z</cp:lastPrinted>
  <dcterms:created xsi:type="dcterms:W3CDTF">2022-11-17T16:58:00Z</dcterms:created>
  <dcterms:modified xsi:type="dcterms:W3CDTF">2023-04-12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